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BE4BE" w14:textId="2B716C61" w:rsidR="006503FB" w:rsidRDefault="006503FB" w:rsidP="006503FB">
      <w:pPr>
        <w:spacing w:after="0" w:line="480" w:lineRule="auto"/>
        <w:jc w:val="center"/>
      </w:pPr>
      <w:r>
        <w:t>Supplemental Information</w:t>
      </w:r>
    </w:p>
    <w:p w14:paraId="7FC8745A" w14:textId="0ED6E6AB" w:rsidR="006503FB" w:rsidRDefault="006503FB" w:rsidP="006503FB">
      <w:pPr>
        <w:spacing w:after="0" w:line="480" w:lineRule="auto"/>
        <w:jc w:val="center"/>
      </w:pPr>
      <w:r>
        <w:t xml:space="preserve">Global historic pandemics caused by </w:t>
      </w:r>
      <w:r w:rsidRPr="00B74F59">
        <w:t xml:space="preserve">the </w:t>
      </w:r>
      <w:r>
        <w:t>FAM-1 genotype</w:t>
      </w:r>
      <w:r w:rsidRPr="00B74F59">
        <w:t xml:space="preserve"> </w:t>
      </w:r>
      <w:r>
        <w:t xml:space="preserve">of </w:t>
      </w:r>
      <w:r w:rsidRPr="00A52DF7">
        <w:rPr>
          <w:i/>
        </w:rPr>
        <w:t>Phytophth</w:t>
      </w:r>
      <w:r>
        <w:rPr>
          <w:i/>
        </w:rPr>
        <w:t>ora</w:t>
      </w:r>
      <w:r w:rsidRPr="00A52DF7">
        <w:rPr>
          <w:i/>
        </w:rPr>
        <w:t xml:space="preserve"> infestans</w:t>
      </w:r>
      <w:r>
        <w:t xml:space="preserve"> on six continents</w:t>
      </w:r>
    </w:p>
    <w:p w14:paraId="48249A74" w14:textId="77777777" w:rsidR="006503FB" w:rsidRDefault="006503FB" w:rsidP="006503FB">
      <w:pPr>
        <w:spacing w:after="0" w:line="480" w:lineRule="auto"/>
        <w:jc w:val="center"/>
      </w:pPr>
      <w:r>
        <w:t>Amanda C. Saville</w:t>
      </w:r>
      <w:r w:rsidRPr="00FD0CCF">
        <w:rPr>
          <w:vertAlign w:val="superscript"/>
        </w:rPr>
        <w:t>1</w:t>
      </w:r>
      <w:r>
        <w:t>, Jean B. Ristaino*</w:t>
      </w:r>
      <w:r w:rsidRPr="00FD0CCF">
        <w:rPr>
          <w:vertAlign w:val="superscript"/>
        </w:rPr>
        <w:t>1</w:t>
      </w:r>
      <w:r>
        <w:rPr>
          <w:vertAlign w:val="superscript"/>
        </w:rPr>
        <w:t>,2</w:t>
      </w:r>
    </w:p>
    <w:p w14:paraId="3F46346D" w14:textId="77777777" w:rsidR="006503FB" w:rsidRDefault="006503FB" w:rsidP="006503FB">
      <w:pPr>
        <w:spacing w:after="0" w:line="240" w:lineRule="auto"/>
      </w:pPr>
      <w:r w:rsidRPr="00FD0CCF">
        <w:rPr>
          <w:vertAlign w:val="superscript"/>
        </w:rPr>
        <w:t>1</w:t>
      </w:r>
      <w:r>
        <w:t xml:space="preserve"> Department of Entomology and Plant Pathology, </w:t>
      </w:r>
      <w:r>
        <w:rPr>
          <w:vertAlign w:val="superscript"/>
        </w:rPr>
        <w:t>2</w:t>
      </w:r>
      <w:r>
        <w:t>Emerging Plant Disease and Global Food Security Cluster 112 Derieux Place, Box 7613, North Carolina State University, Raleigh, NC USA</w:t>
      </w:r>
    </w:p>
    <w:p w14:paraId="25A1276D" w14:textId="77777777" w:rsidR="006503FB" w:rsidRDefault="006503FB">
      <w:pPr>
        <w:rPr>
          <w:b/>
        </w:rPr>
      </w:pPr>
      <w:r>
        <w:rPr>
          <w:b/>
        </w:rPr>
        <w:br w:type="page"/>
      </w:r>
    </w:p>
    <w:p w14:paraId="261949D5" w14:textId="702A663D" w:rsidR="00822C9E" w:rsidRPr="004A2166" w:rsidRDefault="00822C9E" w:rsidP="00822C9E">
      <w:pPr>
        <w:rPr>
          <w:b/>
        </w:rPr>
      </w:pPr>
      <w:r w:rsidRPr="00F17CFA">
        <w:rPr>
          <w:b/>
        </w:rPr>
        <w:lastRenderedPageBreak/>
        <w:t>Supplementa</w:t>
      </w:r>
      <w:r>
        <w:rPr>
          <w:b/>
        </w:rPr>
        <w:t>ry</w:t>
      </w:r>
      <w:r w:rsidRPr="00F17CFA">
        <w:rPr>
          <w:b/>
        </w:rPr>
        <w:t xml:space="preserve"> Table</w:t>
      </w:r>
      <w:r w:rsidRPr="00A677A6">
        <w:rPr>
          <w:b/>
        </w:rPr>
        <w:t xml:space="preserve"> </w:t>
      </w:r>
      <w:r>
        <w:rPr>
          <w:b/>
        </w:rPr>
        <w:t>1</w:t>
      </w:r>
      <w:r>
        <w:t>.</w:t>
      </w:r>
      <w:r w:rsidRPr="00FB6FD2">
        <w:t xml:space="preserve">   </w:t>
      </w:r>
      <w:r w:rsidRPr="00C05AD4">
        <w:t>Sample number, date of collection, location, genotype or mitochondrial lineage, group and host of isolates</w:t>
      </w:r>
      <w:r w:rsidR="00216443">
        <w:t>, and source of the</w:t>
      </w:r>
      <w:r w:rsidRPr="00C05AD4">
        <w:t xml:space="preserve"> herbarium specimens </w:t>
      </w:r>
      <w:r w:rsidR="00216443">
        <w:t xml:space="preserve">or modern isolates of </w:t>
      </w:r>
      <w:r w:rsidR="00216443" w:rsidRPr="00216443">
        <w:rPr>
          <w:i/>
        </w:rPr>
        <w:t>Phytopht</w:t>
      </w:r>
      <w:r w:rsidR="00216443">
        <w:rPr>
          <w:i/>
        </w:rPr>
        <w:t>h</w:t>
      </w:r>
      <w:r w:rsidR="00216443" w:rsidRPr="00216443">
        <w:rPr>
          <w:i/>
        </w:rPr>
        <w:t>ora infestans</w:t>
      </w:r>
      <w:r w:rsidR="00216443">
        <w:t xml:space="preserve"> </w:t>
      </w:r>
      <w:r w:rsidRPr="00C05AD4">
        <w:t>used in this study.</w:t>
      </w:r>
    </w:p>
    <w:tbl>
      <w:tblPr>
        <w:tblW w:w="10715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1332"/>
        <w:gridCol w:w="1260"/>
        <w:gridCol w:w="1482"/>
        <w:gridCol w:w="1668"/>
        <w:gridCol w:w="18"/>
        <w:gridCol w:w="2075"/>
      </w:tblGrid>
      <w:tr w:rsidR="009933B8" w:rsidRPr="00C47EC6" w14:paraId="484101ED" w14:textId="77777777" w:rsidTr="00566269">
        <w:trPr>
          <w:trHeight w:val="645"/>
        </w:trPr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06EC5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ample Numb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A65D6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Date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59823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Country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6783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ntinent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9E9AD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C47EC6">
              <w:rPr>
                <w:rFonts w:eastAsia="Times New Roman"/>
                <w:b/>
                <w:color w:val="000000"/>
              </w:rPr>
              <w:t>Genotype</w:t>
            </w:r>
            <w:r>
              <w:rPr>
                <w:rFonts w:eastAsia="Times New Roman"/>
                <w:b/>
                <w:color w:val="000000"/>
              </w:rPr>
              <w:t>/</w:t>
            </w:r>
            <w:proofErr w:type="spellStart"/>
            <w:r>
              <w:rPr>
                <w:rFonts w:eastAsia="Times New Roman"/>
                <w:b/>
                <w:color w:val="000000"/>
              </w:rPr>
              <w:t>mtDNA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haplotype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A7012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 </w:t>
            </w:r>
            <w:r w:rsidRPr="00C47EC6">
              <w:rPr>
                <w:rFonts w:eastAsia="Times New Roman"/>
                <w:b/>
                <w:color w:val="000000"/>
              </w:rPr>
              <w:t>Host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4D15F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llector/Source</w:t>
            </w:r>
          </w:p>
        </w:tc>
      </w:tr>
      <w:tr w:rsidR="009933B8" w:rsidRPr="00822C9E" w14:paraId="32F1BCE8" w14:textId="77777777" w:rsidTr="00407F24">
        <w:trPr>
          <w:trHeight w:val="645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F3C7D4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E2A45">
              <w:rPr>
                <w:rFonts w:eastAsia="Times New Roman"/>
                <w:b/>
                <w:color w:val="000000"/>
              </w:rPr>
              <w:t>HERBARIUM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45C49E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94A882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501150AA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506C37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8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544761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75" w:type="dxa"/>
            <w:tcBorders>
              <w:top w:val="single" w:sz="8" w:space="0" w:color="auto"/>
            </w:tcBorders>
            <w:vAlign w:val="center"/>
          </w:tcPr>
          <w:p w14:paraId="5F43466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9933B8" w:rsidRPr="00822C9E" w14:paraId="61948DEE" w14:textId="77777777" w:rsidTr="00566269">
        <w:trPr>
          <w:trHeight w:val="645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E8ED0A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2C9E">
              <w:rPr>
                <w:rFonts w:eastAsia="Times New Roman"/>
                <w:color w:val="000000"/>
              </w:rPr>
              <w:t>IMI 123359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DA93E4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2C9E">
              <w:rPr>
                <w:rFonts w:eastAsia="Times New Roman"/>
                <w:color w:val="000000"/>
              </w:rPr>
              <w:t>1942</w:t>
            </w:r>
          </w:p>
        </w:tc>
        <w:tc>
          <w:tcPr>
            <w:tcW w:w="13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686407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2C9E">
              <w:rPr>
                <w:rFonts w:eastAsia="Times New Roman"/>
                <w:color w:val="000000"/>
              </w:rPr>
              <w:t>Tanzania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33D21DF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22C9E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D5244A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2C9E"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DDF941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22C9E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</w:tcBorders>
            <w:vAlign w:val="center"/>
          </w:tcPr>
          <w:p w14:paraId="6BB032AA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</w:tr>
      <w:tr w:rsidR="009933B8" w:rsidRPr="00822C9E" w14:paraId="51C3367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B15CC23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12335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452B0A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90EDAF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nzania</w:t>
            </w:r>
          </w:p>
        </w:tc>
        <w:tc>
          <w:tcPr>
            <w:tcW w:w="1260" w:type="dxa"/>
            <w:vAlign w:val="center"/>
          </w:tcPr>
          <w:p w14:paraId="08FB1E41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C468A0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AM-1/Not 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668" w:type="dxa"/>
            <w:shd w:val="clear" w:color="auto" w:fill="auto"/>
            <w:vAlign w:val="center"/>
          </w:tcPr>
          <w:p w14:paraId="1DEE80C4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1CEB35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</w:tr>
      <w:tr w:rsidR="009933B8" w:rsidRPr="00822C9E" w14:paraId="376582E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90E85D2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410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30A167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ACDDA2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eroon</w:t>
            </w:r>
          </w:p>
        </w:tc>
        <w:tc>
          <w:tcPr>
            <w:tcW w:w="1260" w:type="dxa"/>
            <w:vAlign w:val="center"/>
          </w:tcPr>
          <w:p w14:paraId="4BBF7B4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E9FE96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AD86A27" w14:textId="77777777" w:rsidR="009933B8" w:rsidRPr="00822C9E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B6D33B5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Johnson</w:t>
            </w:r>
          </w:p>
        </w:tc>
      </w:tr>
      <w:tr w:rsidR="009933B8" w:rsidRPr="00822C9E" w14:paraId="7978B7B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C5C34E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436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658ED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B2534D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nya</w:t>
            </w:r>
          </w:p>
        </w:tc>
        <w:tc>
          <w:tcPr>
            <w:tcW w:w="1260" w:type="dxa"/>
            <w:vAlign w:val="center"/>
          </w:tcPr>
          <w:p w14:paraId="1D69873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475BBD2" w14:textId="795CE85D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3B35BE0" w14:textId="77777777" w:rsidR="009933B8" w:rsidRPr="00B92BF2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proofErr w:type="spellStart"/>
            <w:r>
              <w:rPr>
                <w:rFonts w:eastAsia="Times New Roman"/>
                <w:i/>
                <w:color w:val="000000"/>
              </w:rPr>
              <w:t>Solanum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incanum</w:t>
            </w:r>
            <w:proofErr w:type="spellEnd"/>
          </w:p>
        </w:tc>
        <w:tc>
          <w:tcPr>
            <w:tcW w:w="2093" w:type="dxa"/>
            <w:gridSpan w:val="2"/>
            <w:vAlign w:val="center"/>
          </w:tcPr>
          <w:p w14:paraId="72D8927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. </w:t>
            </w:r>
            <w:proofErr w:type="spellStart"/>
            <w:r>
              <w:rPr>
                <w:rFonts w:eastAsia="Times New Roman"/>
                <w:color w:val="000000"/>
              </w:rPr>
              <w:t>Nattrass</w:t>
            </w:r>
            <w:proofErr w:type="spellEnd"/>
          </w:p>
        </w:tc>
      </w:tr>
      <w:tr w:rsidR="009933B8" w:rsidRPr="00822C9E" w14:paraId="66656D6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72E21C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D2D83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BC7DC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eroon</w:t>
            </w:r>
          </w:p>
        </w:tc>
        <w:tc>
          <w:tcPr>
            <w:tcW w:w="1260" w:type="dxa"/>
            <w:vAlign w:val="center"/>
          </w:tcPr>
          <w:p w14:paraId="483335E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FA7D89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668" w:type="dxa"/>
            <w:shd w:val="clear" w:color="auto" w:fill="auto"/>
            <w:vAlign w:val="center"/>
          </w:tcPr>
          <w:p w14:paraId="152D653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98FA2C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A. Russell</w:t>
            </w:r>
          </w:p>
        </w:tc>
      </w:tr>
      <w:tr w:rsidR="009933B8" w:rsidRPr="00822C9E" w14:paraId="3319B11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C2428C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530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3DDC0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2F8C3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geria</w:t>
            </w:r>
          </w:p>
        </w:tc>
        <w:tc>
          <w:tcPr>
            <w:tcW w:w="1260" w:type="dxa"/>
            <w:vAlign w:val="center"/>
          </w:tcPr>
          <w:p w14:paraId="1D228A9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12CC68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668" w:type="dxa"/>
            <w:shd w:val="clear" w:color="auto" w:fill="auto"/>
            <w:vAlign w:val="center"/>
          </w:tcPr>
          <w:p w14:paraId="3DC9484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DE6320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.A. Russell</w:t>
            </w:r>
          </w:p>
        </w:tc>
      </w:tr>
      <w:tr w:rsidR="009933B8" w:rsidRPr="00822C9E" w14:paraId="6D9A25F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BAAF5D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5308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A67EC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5A05A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eroon</w:t>
            </w:r>
          </w:p>
        </w:tc>
        <w:tc>
          <w:tcPr>
            <w:tcW w:w="1260" w:type="dxa"/>
            <w:vAlign w:val="center"/>
          </w:tcPr>
          <w:p w14:paraId="56970F4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3251E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668" w:type="dxa"/>
            <w:shd w:val="clear" w:color="auto" w:fill="auto"/>
            <w:vAlign w:val="center"/>
          </w:tcPr>
          <w:p w14:paraId="317C60A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B94FC27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.A. Russell</w:t>
            </w:r>
          </w:p>
        </w:tc>
      </w:tr>
      <w:tr w:rsidR="009933B8" w:rsidRPr="00822C9E" w14:paraId="3BAAEE9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DAEEDE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E9EF9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9A506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1260" w:type="dxa"/>
            <w:vAlign w:val="center"/>
          </w:tcPr>
          <w:p w14:paraId="3A0C18C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D1F4017" w14:textId="6CFD533D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2EA9C3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D78503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Stewart</w:t>
            </w:r>
          </w:p>
        </w:tc>
      </w:tr>
      <w:tr w:rsidR="009933B8" w:rsidRPr="00822C9E" w14:paraId="4D034C8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7907DD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5697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393AA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8D3CA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meroon</w:t>
            </w:r>
          </w:p>
        </w:tc>
        <w:tc>
          <w:tcPr>
            <w:tcW w:w="1260" w:type="dxa"/>
            <w:vAlign w:val="center"/>
          </w:tcPr>
          <w:p w14:paraId="105C3D2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A3491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</w:t>
            </w:r>
            <w:proofErr w:type="spellStart"/>
            <w:r>
              <w:rPr>
                <w:rFonts w:eastAsia="Times New Roman"/>
                <w:color w:val="000000"/>
              </w:rPr>
              <w:t>Ib</w:t>
            </w:r>
            <w:proofErr w:type="spellEnd"/>
          </w:p>
        </w:tc>
        <w:tc>
          <w:tcPr>
            <w:tcW w:w="1668" w:type="dxa"/>
            <w:shd w:val="clear" w:color="auto" w:fill="auto"/>
            <w:vAlign w:val="center"/>
          </w:tcPr>
          <w:p w14:paraId="3C374F6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0EE9CD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.A. Russell</w:t>
            </w:r>
          </w:p>
        </w:tc>
      </w:tr>
      <w:tr w:rsidR="009933B8" w:rsidRPr="00822C9E" w14:paraId="47645FB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29AC26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201B6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C8AE5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nya</w:t>
            </w:r>
          </w:p>
        </w:tc>
        <w:tc>
          <w:tcPr>
            <w:tcW w:w="1260" w:type="dxa"/>
            <w:vAlign w:val="center"/>
          </w:tcPr>
          <w:p w14:paraId="35D50A9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904D5B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86CB07" w14:textId="74C72C95" w:rsidR="009933B8" w:rsidRPr="00481A09" w:rsidRDefault="009933B8" w:rsidP="0056626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</w:t>
            </w:r>
            <w:r w:rsidR="00566269">
              <w:rPr>
                <w:rFonts w:eastAsia="Times New Roman"/>
                <w:i/>
                <w:color w:val="000000"/>
              </w:rPr>
              <w:t xml:space="preserve">. </w:t>
            </w:r>
            <w:proofErr w:type="spellStart"/>
            <w:r w:rsidRPr="00481A09">
              <w:rPr>
                <w:rFonts w:eastAsia="Times New Roman"/>
                <w:i/>
                <w:color w:val="000000"/>
              </w:rPr>
              <w:t>incanum</w:t>
            </w:r>
            <w:proofErr w:type="spellEnd"/>
          </w:p>
        </w:tc>
        <w:tc>
          <w:tcPr>
            <w:tcW w:w="2093" w:type="dxa"/>
            <w:gridSpan w:val="2"/>
            <w:vAlign w:val="center"/>
          </w:tcPr>
          <w:p w14:paraId="2327C2A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Nattrass</w:t>
            </w:r>
          </w:p>
        </w:tc>
      </w:tr>
      <w:tr w:rsidR="009933B8" w:rsidRPr="00822C9E" w14:paraId="706AFDF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0B87C1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5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7C85C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425B30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anda</w:t>
            </w:r>
          </w:p>
        </w:tc>
        <w:tc>
          <w:tcPr>
            <w:tcW w:w="1260" w:type="dxa"/>
            <w:vAlign w:val="center"/>
          </w:tcPr>
          <w:p w14:paraId="6553191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F6950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1C0B357" w14:textId="77777777" w:rsidR="009933B8" w:rsidRPr="00481A09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08AD037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G. Williams</w:t>
            </w:r>
          </w:p>
        </w:tc>
      </w:tr>
      <w:tr w:rsidR="009933B8" w:rsidRPr="00822C9E" w14:paraId="41482AE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39DD1B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83ED7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38E13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wi</w:t>
            </w:r>
          </w:p>
        </w:tc>
        <w:tc>
          <w:tcPr>
            <w:tcW w:w="1260" w:type="dxa"/>
            <w:vAlign w:val="center"/>
          </w:tcPr>
          <w:p w14:paraId="2924DAA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5E583E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100F33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</w:t>
            </w:r>
            <w:bookmarkStart w:id="0" w:name="_GoBack"/>
            <w:bookmarkEnd w:id="0"/>
            <w:r>
              <w:rPr>
                <w:rFonts w:eastAsia="Times New Roman"/>
                <w:color w:val="000000"/>
              </w:rPr>
              <w:t>tato</w:t>
            </w:r>
          </w:p>
        </w:tc>
        <w:tc>
          <w:tcPr>
            <w:tcW w:w="2093" w:type="dxa"/>
            <w:gridSpan w:val="2"/>
            <w:vAlign w:val="center"/>
          </w:tcPr>
          <w:p w14:paraId="2C7FE385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.M. Corbett</w:t>
            </w:r>
          </w:p>
        </w:tc>
      </w:tr>
      <w:tr w:rsidR="009933B8" w:rsidRPr="00822C9E" w14:paraId="74C7286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8A3962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762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C2FCC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16920A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mbia</w:t>
            </w:r>
          </w:p>
        </w:tc>
        <w:tc>
          <w:tcPr>
            <w:tcW w:w="1260" w:type="dxa"/>
            <w:vAlign w:val="center"/>
          </w:tcPr>
          <w:p w14:paraId="3915D0B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4F53C4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F1714E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38A1EA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.C. Corbett</w:t>
            </w:r>
          </w:p>
        </w:tc>
      </w:tr>
      <w:tr w:rsidR="009933B8" w:rsidRPr="00822C9E" w14:paraId="26AE003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76731D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6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F1021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4EB050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mbia</w:t>
            </w:r>
          </w:p>
        </w:tc>
        <w:tc>
          <w:tcPr>
            <w:tcW w:w="1260" w:type="dxa"/>
            <w:vAlign w:val="center"/>
          </w:tcPr>
          <w:p w14:paraId="772CA5F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E91A5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7A4CC2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4837FB3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Angus</w:t>
            </w:r>
          </w:p>
        </w:tc>
      </w:tr>
      <w:tr w:rsidR="009933B8" w:rsidRPr="00822C9E" w14:paraId="2A3BD2F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C4A380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53874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78C36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wi</w:t>
            </w:r>
          </w:p>
        </w:tc>
        <w:tc>
          <w:tcPr>
            <w:tcW w:w="1260" w:type="dxa"/>
            <w:vAlign w:val="center"/>
          </w:tcPr>
          <w:p w14:paraId="6CEDD4E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B0DBDD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38E12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7622A5B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. Corbett</w:t>
            </w:r>
          </w:p>
        </w:tc>
      </w:tr>
      <w:tr w:rsidR="009933B8" w:rsidRPr="00822C9E" w14:paraId="767C157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41A23A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IMI 981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D5AAA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00E0B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geria</w:t>
            </w:r>
          </w:p>
        </w:tc>
        <w:tc>
          <w:tcPr>
            <w:tcW w:w="1260" w:type="dxa"/>
            <w:vAlign w:val="center"/>
          </w:tcPr>
          <w:p w14:paraId="6DB8FB8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C97703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B8008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5F86D0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G. Williams</w:t>
            </w:r>
          </w:p>
        </w:tc>
      </w:tr>
      <w:tr w:rsidR="009933B8" w:rsidRPr="00822C9E" w14:paraId="66314E4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150413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E36DE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FBAE8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uritius</w:t>
            </w:r>
          </w:p>
        </w:tc>
        <w:tc>
          <w:tcPr>
            <w:tcW w:w="1260" w:type="dxa"/>
            <w:vAlign w:val="center"/>
          </w:tcPr>
          <w:p w14:paraId="23633DB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42A88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548658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tunia</w:t>
            </w:r>
          </w:p>
        </w:tc>
        <w:tc>
          <w:tcPr>
            <w:tcW w:w="2093" w:type="dxa"/>
            <w:gridSpan w:val="2"/>
            <w:vAlign w:val="center"/>
          </w:tcPr>
          <w:p w14:paraId="256D1E5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Orieux</w:t>
            </w:r>
          </w:p>
        </w:tc>
      </w:tr>
      <w:tr w:rsidR="009933B8" w:rsidRPr="00822C9E" w14:paraId="1AB2F97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C9440B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82DD2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D6A2D7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mbia</w:t>
            </w:r>
          </w:p>
        </w:tc>
        <w:tc>
          <w:tcPr>
            <w:tcW w:w="1260" w:type="dxa"/>
            <w:vAlign w:val="center"/>
          </w:tcPr>
          <w:p w14:paraId="1D5F902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29816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157365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9CBCE3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Rothwell</w:t>
            </w:r>
          </w:p>
        </w:tc>
      </w:tr>
      <w:tr w:rsidR="009933B8" w:rsidRPr="00822C9E" w14:paraId="239C020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F17EF1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13135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3B2D8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4F53E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nya</w:t>
            </w:r>
          </w:p>
        </w:tc>
        <w:tc>
          <w:tcPr>
            <w:tcW w:w="1260" w:type="dxa"/>
            <w:vAlign w:val="center"/>
          </w:tcPr>
          <w:p w14:paraId="4752FBB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59089A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4FDBF8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5A8B10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Mogk</w:t>
            </w:r>
          </w:p>
        </w:tc>
      </w:tr>
      <w:tr w:rsidR="009933B8" w:rsidRPr="00822C9E" w14:paraId="2933EF9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305BD8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43A8D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B256E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dagascar</w:t>
            </w:r>
          </w:p>
        </w:tc>
        <w:tc>
          <w:tcPr>
            <w:tcW w:w="1260" w:type="dxa"/>
            <w:vAlign w:val="center"/>
          </w:tcPr>
          <w:p w14:paraId="48BC479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14234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19970E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68DCE6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Sundheim</w:t>
            </w:r>
          </w:p>
        </w:tc>
      </w:tr>
      <w:tr w:rsidR="009933B8" w:rsidRPr="00822C9E" w14:paraId="03E8E92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87BCAE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23BF3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6C26E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pan</w:t>
            </w:r>
          </w:p>
        </w:tc>
        <w:tc>
          <w:tcPr>
            <w:tcW w:w="1260" w:type="dxa"/>
            <w:vAlign w:val="center"/>
          </w:tcPr>
          <w:p w14:paraId="7E1E52E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C5F249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90C539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8F0408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kahashi</w:t>
            </w:r>
          </w:p>
        </w:tc>
      </w:tr>
      <w:tr w:rsidR="009933B8" w:rsidRPr="00822C9E" w14:paraId="2815E8F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945D3D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DCA1F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93D754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45C97073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BEBBA3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D5423B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FEB7C8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Bucholtz</w:t>
            </w:r>
          </w:p>
        </w:tc>
      </w:tr>
      <w:tr w:rsidR="009933B8" w:rsidRPr="00822C9E" w14:paraId="2B90F50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B96367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B4A06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79ED7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3898305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184783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203B4D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33C4E3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Bucholtz</w:t>
            </w:r>
          </w:p>
        </w:tc>
      </w:tr>
      <w:tr w:rsidR="009933B8" w:rsidRPr="00822C9E" w14:paraId="049B51E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315336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63090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5D69E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4BB52E3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0B9F52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8FDB8F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8ADF4F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Bucholtz</w:t>
            </w:r>
          </w:p>
        </w:tc>
      </w:tr>
      <w:tr w:rsidR="009933B8" w:rsidRPr="00822C9E" w14:paraId="3C2189D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5A261F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95000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2F927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2813C63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A7E8A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95ED4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7BC414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Bucholtz</w:t>
            </w:r>
          </w:p>
        </w:tc>
      </w:tr>
      <w:tr w:rsidR="009933B8" w:rsidRPr="00822C9E" w14:paraId="1091933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DB14A9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87E5D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883DC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4AB5926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2BED80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E72777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85E9BF2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Bucholtz</w:t>
            </w:r>
          </w:p>
        </w:tc>
      </w:tr>
      <w:tr w:rsidR="009933B8" w:rsidRPr="00822C9E" w14:paraId="10F6BEE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BC8977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6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669F5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0FADB6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ilippines</w:t>
            </w:r>
          </w:p>
        </w:tc>
        <w:tc>
          <w:tcPr>
            <w:tcW w:w="1260" w:type="dxa"/>
            <w:vAlign w:val="center"/>
          </w:tcPr>
          <w:p w14:paraId="02BF539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0F572B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33D865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A5744C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.S. Yates</w:t>
            </w:r>
          </w:p>
        </w:tc>
      </w:tr>
      <w:tr w:rsidR="009933B8" w:rsidRPr="00822C9E" w14:paraId="66F7700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507066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8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8E614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35FCC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260" w:type="dxa"/>
            <w:vAlign w:val="center"/>
          </w:tcPr>
          <w:p w14:paraId="202EB23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A78892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D318EF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14609E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F. Dastur</w:t>
            </w:r>
          </w:p>
        </w:tc>
      </w:tr>
      <w:tr w:rsidR="009933B8" w:rsidRPr="00822C9E" w14:paraId="384D3CA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D92DAA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70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DBCF8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CB6309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1473A91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2A97B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10B48C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8F4F44F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Buchoitz,</w:t>
            </w:r>
            <w:r w:rsidRPr="00104234">
              <w:rPr>
                <w:rFonts w:eastAsia="Times New Roman"/>
                <w:color w:val="000000"/>
              </w:rPr>
              <w:t xml:space="preserve"> A. Bondarzow</w:t>
            </w:r>
          </w:p>
        </w:tc>
      </w:tr>
      <w:tr w:rsidR="009933B8" w:rsidRPr="00822C9E" w14:paraId="5AD9DD3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61C0D1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2DDC1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361C19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pan</w:t>
            </w:r>
          </w:p>
        </w:tc>
        <w:tc>
          <w:tcPr>
            <w:tcW w:w="1260" w:type="dxa"/>
            <w:vAlign w:val="center"/>
          </w:tcPr>
          <w:p w14:paraId="384D7AB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F6A117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32D625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F22887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 Togashi</w:t>
            </w:r>
          </w:p>
        </w:tc>
      </w:tr>
      <w:tr w:rsidR="009933B8" w:rsidRPr="00822C9E" w14:paraId="18337D8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308C30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2FA06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829E27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via</w:t>
            </w:r>
          </w:p>
        </w:tc>
        <w:tc>
          <w:tcPr>
            <w:tcW w:w="1260" w:type="dxa"/>
            <w:vAlign w:val="center"/>
          </w:tcPr>
          <w:p w14:paraId="29E2C96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552EC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AF0C1F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14DFEC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 Starcs</w:t>
            </w:r>
          </w:p>
        </w:tc>
      </w:tr>
      <w:tr w:rsidR="009933B8" w:rsidRPr="00822C9E" w14:paraId="62D8899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A641D4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C325B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8A0AC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tvia</w:t>
            </w:r>
          </w:p>
        </w:tc>
        <w:tc>
          <w:tcPr>
            <w:tcW w:w="1260" w:type="dxa"/>
            <w:vAlign w:val="center"/>
          </w:tcPr>
          <w:p w14:paraId="04CBA04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2D16C1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72B743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916982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 Starcs</w:t>
            </w:r>
          </w:p>
        </w:tc>
      </w:tr>
      <w:tr w:rsidR="009933B8" w:rsidRPr="00822C9E" w14:paraId="493589D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8225D0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AS 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5698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A28157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260" w:type="dxa"/>
            <w:vAlign w:val="center"/>
          </w:tcPr>
          <w:p w14:paraId="0ECD77A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B74760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DE07FA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88ECC03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C. Cheo</w:t>
            </w:r>
          </w:p>
        </w:tc>
      </w:tr>
      <w:tr w:rsidR="009933B8" w:rsidRPr="00822C9E" w14:paraId="1D36A36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5F52B5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AS 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8D3BB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39C14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260" w:type="dxa"/>
            <w:vAlign w:val="center"/>
          </w:tcPr>
          <w:p w14:paraId="24B80DF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FD9D4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3872B4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2394C42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L. Tai</w:t>
            </w:r>
          </w:p>
        </w:tc>
      </w:tr>
      <w:tr w:rsidR="009933B8" w:rsidRPr="00822C9E" w14:paraId="11115C9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428657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AS 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C94A0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2A4A3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260" w:type="dxa"/>
            <w:vAlign w:val="center"/>
          </w:tcPr>
          <w:p w14:paraId="0E6EA92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65C1057" w14:textId="6DFA8ED3" w:rsidR="009933B8" w:rsidRDefault="00110EB9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</w:t>
            </w:r>
            <w:r w:rsidR="009933B8">
              <w:rPr>
                <w:rFonts w:eastAsia="Times New Roman"/>
                <w:color w:val="000000"/>
              </w:rPr>
              <w:t>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4EBA4E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F22472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. Yuan</w:t>
            </w:r>
          </w:p>
        </w:tc>
      </w:tr>
      <w:tr w:rsidR="009933B8" w:rsidRPr="00822C9E" w14:paraId="0C7B545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21A059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HMAS 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54570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9C839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260" w:type="dxa"/>
            <w:vAlign w:val="center"/>
          </w:tcPr>
          <w:p w14:paraId="4870E09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65E00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850ED4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3AA6F4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. </w:t>
            </w:r>
            <w:r w:rsidRPr="00954562">
              <w:rPr>
                <w:rFonts w:eastAsia="Times New Roman"/>
                <w:color w:val="000000"/>
              </w:rPr>
              <w:t>Zhang-xun</w:t>
            </w:r>
          </w:p>
        </w:tc>
      </w:tr>
      <w:tr w:rsidR="009933B8" w:rsidRPr="00822C9E" w14:paraId="1BA95DA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25EDF1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7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A0BD7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911E8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ysia</w:t>
            </w:r>
          </w:p>
        </w:tc>
        <w:tc>
          <w:tcPr>
            <w:tcW w:w="1260" w:type="dxa"/>
            <w:vAlign w:val="center"/>
          </w:tcPr>
          <w:p w14:paraId="434CDF8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728512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0BD27F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3B32BEF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Johnston</w:t>
            </w:r>
          </w:p>
        </w:tc>
      </w:tr>
      <w:tr w:rsidR="009933B8" w:rsidRPr="00822C9E" w14:paraId="44A7345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B7B4DE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6298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68562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BE22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362D780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61C76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72BC31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4E808D2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</w:tr>
      <w:tr w:rsidR="009933B8" w:rsidRPr="00822C9E" w14:paraId="14CA0CC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D907F9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AS 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7CB43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1A06A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260" w:type="dxa"/>
            <w:vAlign w:val="center"/>
          </w:tcPr>
          <w:p w14:paraId="637D433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88E1C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949B9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C611E08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. Zuo-min</w:t>
            </w:r>
          </w:p>
        </w:tc>
      </w:tr>
      <w:tr w:rsidR="009933B8" w:rsidRPr="00822C9E" w14:paraId="5F767C4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657CE2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AS 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8DAFE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3A1E7B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260" w:type="dxa"/>
            <w:vAlign w:val="center"/>
          </w:tcPr>
          <w:p w14:paraId="754242A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04A45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F22629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52C4C4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. He</w:t>
            </w:r>
          </w:p>
        </w:tc>
      </w:tr>
      <w:tr w:rsidR="009933B8" w:rsidRPr="00822C9E" w14:paraId="22D783D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F8ABD1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7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85A4A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0B61F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pal</w:t>
            </w:r>
          </w:p>
        </w:tc>
        <w:tc>
          <w:tcPr>
            <w:tcW w:w="1260" w:type="dxa"/>
            <w:vAlign w:val="center"/>
          </w:tcPr>
          <w:p w14:paraId="51B9B71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B0D07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639E4B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607C32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unton</w:t>
            </w:r>
          </w:p>
        </w:tc>
      </w:tr>
      <w:tr w:rsidR="009933B8" w:rsidRPr="00822C9E" w14:paraId="243F9EB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0EAB27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CE534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45CC96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260" w:type="dxa"/>
            <w:vAlign w:val="center"/>
          </w:tcPr>
          <w:p w14:paraId="66A6E6E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BF61DF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Not 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BE9517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0E74B4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Ljegenjakaja</w:t>
            </w:r>
          </w:p>
        </w:tc>
      </w:tr>
      <w:tr w:rsidR="009933B8" w:rsidRPr="00822C9E" w14:paraId="3AD0ECF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7B9782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13128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4237B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45F79D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260" w:type="dxa"/>
            <w:vAlign w:val="center"/>
          </w:tcPr>
          <w:p w14:paraId="1DD2D0B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B9E475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2229670" w14:textId="77777777" w:rsidR="009933B8" w:rsidRPr="00D06793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3F22060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A. Russell</w:t>
            </w:r>
          </w:p>
        </w:tc>
      </w:tr>
      <w:tr w:rsidR="009933B8" w:rsidRPr="00822C9E" w14:paraId="4BB7730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C1FEE1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1894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FDB5D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3357F5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260" w:type="dxa"/>
            <w:vAlign w:val="center"/>
          </w:tcPr>
          <w:p w14:paraId="66626FF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96F18D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61911CC" w14:textId="77777777" w:rsidR="009933B8" w:rsidRPr="00D06793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laciniatum</w:t>
            </w:r>
          </w:p>
        </w:tc>
        <w:tc>
          <w:tcPr>
            <w:tcW w:w="2093" w:type="dxa"/>
            <w:gridSpan w:val="2"/>
            <w:vAlign w:val="center"/>
          </w:tcPr>
          <w:p w14:paraId="6ACCBE8F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.N. Bordoloi</w:t>
            </w:r>
          </w:p>
        </w:tc>
      </w:tr>
      <w:tr w:rsidR="009933B8" w:rsidRPr="00822C9E" w14:paraId="41FA3E6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7C4AFC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1894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98562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22D455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260" w:type="dxa"/>
            <w:vAlign w:val="center"/>
          </w:tcPr>
          <w:p w14:paraId="1DC9350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B03358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528E4BD" w14:textId="77777777" w:rsidR="009933B8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marginatum</w:t>
            </w:r>
          </w:p>
        </w:tc>
        <w:tc>
          <w:tcPr>
            <w:tcW w:w="2093" w:type="dxa"/>
            <w:gridSpan w:val="2"/>
            <w:vAlign w:val="center"/>
          </w:tcPr>
          <w:p w14:paraId="1CDC140F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.N. Bordoloi</w:t>
            </w:r>
          </w:p>
        </w:tc>
      </w:tr>
      <w:tr w:rsidR="009933B8" w:rsidRPr="00822C9E" w14:paraId="5A70EB2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83966D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2B030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1FCA8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ailand</w:t>
            </w:r>
          </w:p>
        </w:tc>
        <w:tc>
          <w:tcPr>
            <w:tcW w:w="1260" w:type="dxa"/>
            <w:vAlign w:val="center"/>
          </w:tcPr>
          <w:p w14:paraId="4CA8A21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5EFD0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31F04D6" w14:textId="77777777" w:rsidR="009933B8" w:rsidRPr="00D06793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38095E3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Black</w:t>
            </w:r>
          </w:p>
        </w:tc>
      </w:tr>
      <w:tr w:rsidR="009933B8" w:rsidRPr="00822C9E" w14:paraId="0E2AD79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8F927D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AS 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9DDD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34125B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260" w:type="dxa"/>
            <w:vAlign w:val="center"/>
          </w:tcPr>
          <w:p w14:paraId="555029A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F59EB0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799D703" w14:textId="77777777" w:rsidR="009933B8" w:rsidRPr="00D06793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lyratum</w:t>
            </w:r>
          </w:p>
        </w:tc>
        <w:tc>
          <w:tcPr>
            <w:tcW w:w="2093" w:type="dxa"/>
            <w:gridSpan w:val="2"/>
            <w:vAlign w:val="center"/>
          </w:tcPr>
          <w:p w14:paraId="23DA70E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. Yun</w:t>
            </w:r>
          </w:p>
        </w:tc>
      </w:tr>
      <w:tr w:rsidR="009933B8" w:rsidRPr="00822C9E" w14:paraId="028386C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C9E7FA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92CB9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98DE4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utan</w:t>
            </w:r>
          </w:p>
        </w:tc>
        <w:tc>
          <w:tcPr>
            <w:tcW w:w="1260" w:type="dxa"/>
            <w:vAlign w:val="center"/>
          </w:tcPr>
          <w:p w14:paraId="7494511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8F8A10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54634C6" w14:textId="77777777" w:rsidR="009933B8" w:rsidRPr="00D06793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216388C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T.D. Peregonne</w:t>
            </w:r>
          </w:p>
        </w:tc>
      </w:tr>
      <w:tr w:rsidR="009933B8" w:rsidRPr="00822C9E" w14:paraId="5B97A7A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AD6282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7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CF524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0949D7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ysia</w:t>
            </w:r>
          </w:p>
        </w:tc>
        <w:tc>
          <w:tcPr>
            <w:tcW w:w="1260" w:type="dxa"/>
            <w:vAlign w:val="center"/>
          </w:tcPr>
          <w:p w14:paraId="506AB34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86D8A9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D6A486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41685BD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C. Sutton</w:t>
            </w:r>
          </w:p>
        </w:tc>
      </w:tr>
      <w:tr w:rsidR="009933B8" w:rsidRPr="00822C9E" w14:paraId="19C5394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406E6F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3428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D767E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B9B80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260" w:type="dxa"/>
            <w:vAlign w:val="center"/>
          </w:tcPr>
          <w:p w14:paraId="78D687F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929EB6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8380FB4" w14:textId="77777777" w:rsidR="009933B8" w:rsidRPr="00D06793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xanthocarpum</w:t>
            </w:r>
          </w:p>
        </w:tc>
        <w:tc>
          <w:tcPr>
            <w:tcW w:w="2093" w:type="dxa"/>
            <w:gridSpan w:val="2"/>
            <w:vAlign w:val="center"/>
          </w:tcPr>
          <w:p w14:paraId="59BF44F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S. Hall</w:t>
            </w:r>
          </w:p>
        </w:tc>
      </w:tr>
      <w:tr w:rsidR="009933B8" w:rsidRPr="00822C9E" w14:paraId="11A8C22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E3438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 3446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575F4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F0149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260" w:type="dxa"/>
            <w:vAlign w:val="center"/>
          </w:tcPr>
          <w:p w14:paraId="5352DC5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DCD12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E4F7D56" w14:textId="77777777" w:rsidR="009933B8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meloangena</w:t>
            </w:r>
          </w:p>
        </w:tc>
        <w:tc>
          <w:tcPr>
            <w:tcW w:w="2093" w:type="dxa"/>
            <w:gridSpan w:val="2"/>
            <w:vAlign w:val="center"/>
          </w:tcPr>
          <w:p w14:paraId="3A88155F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S. Hall</w:t>
            </w:r>
          </w:p>
        </w:tc>
      </w:tr>
      <w:tr w:rsidR="009933B8" w:rsidRPr="00822C9E" w14:paraId="3C6546E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22CB6B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6B84C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.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D23D8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kraine</w:t>
            </w:r>
          </w:p>
        </w:tc>
        <w:tc>
          <w:tcPr>
            <w:tcW w:w="1260" w:type="dxa"/>
            <w:vAlign w:val="center"/>
          </w:tcPr>
          <w:p w14:paraId="2F905A5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FE56DD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FB4264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D2D42B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Tolf</w:t>
            </w:r>
          </w:p>
        </w:tc>
      </w:tr>
      <w:tr w:rsidR="009933B8" w:rsidRPr="00822C9E" w14:paraId="058D486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45E501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4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32FDA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C391F0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</w:t>
            </w:r>
          </w:p>
        </w:tc>
        <w:tc>
          <w:tcPr>
            <w:tcW w:w="1260" w:type="dxa"/>
            <w:vAlign w:val="center"/>
          </w:tcPr>
          <w:p w14:paraId="5668D81D" w14:textId="52A01DB4" w:rsidR="009933B8" w:rsidRDefault="00D97126" w:rsidP="00D971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/O</w:t>
            </w:r>
            <w:r w:rsidR="009933B8">
              <w:rPr>
                <w:rFonts w:eastAsia="Times New Roman"/>
                <w:color w:val="000000"/>
              </w:rPr>
              <w:t>cean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F37C43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96E39F4" w14:textId="77777777" w:rsidR="009933B8" w:rsidRPr="004F0DDC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4B241A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McAlpine</w:t>
            </w:r>
          </w:p>
        </w:tc>
      </w:tr>
      <w:tr w:rsidR="009933B8" w:rsidRPr="00822C9E" w14:paraId="3B76CBE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81EB19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8FCD7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3CA1F6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</w:t>
            </w:r>
          </w:p>
        </w:tc>
        <w:tc>
          <w:tcPr>
            <w:tcW w:w="1260" w:type="dxa"/>
            <w:vAlign w:val="center"/>
          </w:tcPr>
          <w:p w14:paraId="5C229B49" w14:textId="65392F66" w:rsidR="009933B8" w:rsidRDefault="00D97126" w:rsidP="00D9712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/</w:t>
            </w:r>
            <w:r w:rsidR="009933B8">
              <w:rPr>
                <w:rFonts w:eastAsia="Times New Roman"/>
                <w:color w:val="000000"/>
              </w:rPr>
              <w:t>Ocean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AC319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6F6265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C28FCC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A. Birmingham</w:t>
            </w:r>
          </w:p>
        </w:tc>
      </w:tr>
      <w:tr w:rsidR="009933B8" w:rsidRPr="00822C9E" w14:paraId="602CEB2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778C2F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7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DD69F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F36B41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ce</w:t>
            </w:r>
          </w:p>
        </w:tc>
        <w:tc>
          <w:tcPr>
            <w:tcW w:w="1260" w:type="dxa"/>
            <w:vAlign w:val="center"/>
          </w:tcPr>
          <w:p w14:paraId="10A8D41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DE47F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57C542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DB5528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7FD9">
              <w:rPr>
                <w:rFonts w:eastAsia="Times New Roman"/>
                <w:color w:val="000000"/>
              </w:rPr>
              <w:t>J. B. Desmazieres</w:t>
            </w:r>
          </w:p>
        </w:tc>
      </w:tr>
      <w:tr w:rsidR="00110EB9" w:rsidRPr="00822C9E" w14:paraId="5464C0C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8A6FD18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BPI US0187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48849F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1487D4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64AB8F1A" w14:textId="77777777" w:rsidR="00110EB9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9DD667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636EDDB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44FCC7E" w14:textId="77777777" w:rsidR="00110EB9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Mendez</w:t>
            </w:r>
          </w:p>
        </w:tc>
      </w:tr>
      <w:tr w:rsidR="00110EB9" w:rsidRPr="00822C9E" w14:paraId="094A0DD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843BB27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6F977E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9138BD2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temala</w:t>
            </w:r>
          </w:p>
        </w:tc>
        <w:tc>
          <w:tcPr>
            <w:tcW w:w="1260" w:type="dxa"/>
            <w:vAlign w:val="center"/>
          </w:tcPr>
          <w:p w14:paraId="2DE7E955" w14:textId="77777777" w:rsidR="00110EB9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EF26E4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5B3B778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tunia</w:t>
            </w:r>
          </w:p>
        </w:tc>
        <w:tc>
          <w:tcPr>
            <w:tcW w:w="2093" w:type="dxa"/>
            <w:gridSpan w:val="2"/>
            <w:vAlign w:val="center"/>
          </w:tcPr>
          <w:p w14:paraId="6A924ABC" w14:textId="77777777" w:rsidR="00110EB9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401D5">
              <w:rPr>
                <w:rFonts w:eastAsia="Times New Roman"/>
                <w:color w:val="000000"/>
              </w:rPr>
              <w:t>J. A. Stevenson/ Muller</w:t>
            </w:r>
          </w:p>
        </w:tc>
      </w:tr>
      <w:tr w:rsidR="00110EB9" w:rsidRPr="00822C9E" w14:paraId="22447F8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63240FC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F3F117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74EEA1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aragua</w:t>
            </w:r>
          </w:p>
        </w:tc>
        <w:tc>
          <w:tcPr>
            <w:tcW w:w="1260" w:type="dxa"/>
            <w:vAlign w:val="center"/>
          </w:tcPr>
          <w:p w14:paraId="65F33FD9" w14:textId="77777777" w:rsidR="00110EB9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E54BDD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A9C2391" w14:textId="77777777" w:rsid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30D5A0D" w14:textId="77777777" w:rsidR="00110EB9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55AC6">
              <w:rPr>
                <w:rFonts w:eastAsia="Times New Roman"/>
                <w:color w:val="000000"/>
              </w:rPr>
              <w:t>S.C. Litzenberger</w:t>
            </w:r>
          </w:p>
        </w:tc>
      </w:tr>
      <w:tr w:rsidR="009933B8" w:rsidRPr="00822C9E" w14:paraId="34B92B7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64506D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2516C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E725CF" w14:textId="50997930" w:rsidR="009933B8" w:rsidRDefault="00216443" w:rsidP="002164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and</w:t>
            </w:r>
          </w:p>
        </w:tc>
        <w:tc>
          <w:tcPr>
            <w:tcW w:w="1260" w:type="dxa"/>
            <w:vAlign w:val="center"/>
          </w:tcPr>
          <w:p w14:paraId="7CA2506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F3C0A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32D84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49F0CC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J. Berkeley</w:t>
            </w:r>
          </w:p>
        </w:tc>
      </w:tr>
      <w:tr w:rsidR="009933B8" w:rsidRPr="00822C9E" w14:paraId="3B08FF3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EC56EE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3BE19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494F1F" w14:textId="19157100" w:rsidR="009933B8" w:rsidRDefault="009B75DB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and</w:t>
            </w:r>
          </w:p>
        </w:tc>
        <w:tc>
          <w:tcPr>
            <w:tcW w:w="1260" w:type="dxa"/>
            <w:vAlign w:val="center"/>
          </w:tcPr>
          <w:p w14:paraId="0A6D0AC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442C50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08CECB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9610BA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6BB">
              <w:rPr>
                <w:rFonts w:eastAsia="Times New Roman"/>
                <w:color w:val="000000"/>
              </w:rPr>
              <w:t>M.C. Cooke</w:t>
            </w:r>
          </w:p>
        </w:tc>
      </w:tr>
      <w:tr w:rsidR="009933B8" w:rsidRPr="00822C9E" w14:paraId="3EE6B9A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333393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25FBB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F35AEE9" w14:textId="3E434C13" w:rsidR="009933B8" w:rsidRDefault="009B75DB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les</w:t>
            </w:r>
          </w:p>
        </w:tc>
        <w:tc>
          <w:tcPr>
            <w:tcW w:w="1260" w:type="dxa"/>
            <w:vAlign w:val="center"/>
          </w:tcPr>
          <w:p w14:paraId="3983F2E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0AE5C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B1DFD4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88A5B8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966BB">
              <w:rPr>
                <w:rFonts w:eastAsia="Times New Roman"/>
                <w:color w:val="000000"/>
              </w:rPr>
              <w:t>J. E. Vize</w:t>
            </w:r>
          </w:p>
        </w:tc>
      </w:tr>
      <w:tr w:rsidR="009933B8" w:rsidRPr="00822C9E" w14:paraId="2E4CD54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46D844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776EC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E0C45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71D942D3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E5973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0E69E2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4A4E061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 von Thümen</w:t>
            </w:r>
          </w:p>
        </w:tc>
      </w:tr>
      <w:tr w:rsidR="009933B8" w:rsidRPr="00822C9E" w14:paraId="55E3580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4A004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4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DC632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6D5A52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aly</w:t>
            </w:r>
          </w:p>
        </w:tc>
        <w:tc>
          <w:tcPr>
            <w:tcW w:w="1260" w:type="dxa"/>
            <w:vAlign w:val="center"/>
          </w:tcPr>
          <w:p w14:paraId="3D2D303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9F9B8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B1E52F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65610400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A. Saccardo</w:t>
            </w:r>
          </w:p>
        </w:tc>
      </w:tr>
      <w:tr w:rsidR="009933B8" w:rsidRPr="00822C9E" w14:paraId="45C5352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DB4F13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95A6C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2D5461" w14:textId="48D5546E" w:rsidR="009933B8" w:rsidRDefault="009B75DB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les</w:t>
            </w:r>
          </w:p>
        </w:tc>
        <w:tc>
          <w:tcPr>
            <w:tcW w:w="1260" w:type="dxa"/>
            <w:vAlign w:val="center"/>
          </w:tcPr>
          <w:p w14:paraId="070AC66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6A745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5FD673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56EC69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E. Vize</w:t>
            </w:r>
          </w:p>
        </w:tc>
      </w:tr>
      <w:tr w:rsidR="009933B8" w:rsidRPr="00822C9E" w14:paraId="59C0377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9949F5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9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B095D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271CB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529B982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28CA2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5E0775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F4FF6E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 Thumen</w:t>
            </w:r>
          </w:p>
        </w:tc>
      </w:tr>
      <w:tr w:rsidR="009933B8" w:rsidRPr="00822C9E" w14:paraId="23B06BC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E1C9C8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S 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ACFD9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8A80C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nmark</w:t>
            </w:r>
          </w:p>
        </w:tc>
        <w:tc>
          <w:tcPr>
            <w:tcW w:w="1260" w:type="dxa"/>
            <w:vAlign w:val="center"/>
          </w:tcPr>
          <w:p w14:paraId="217BE94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9B01F9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4B9519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47C680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Rostrup</w:t>
            </w:r>
          </w:p>
        </w:tc>
      </w:tr>
      <w:tr w:rsidR="009933B8" w:rsidRPr="00822C9E" w14:paraId="2E1960F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224705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F67D6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36341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1379DF8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581113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37E364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BF5570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Magnus</w:t>
            </w:r>
          </w:p>
        </w:tc>
      </w:tr>
      <w:tr w:rsidR="009933B8" w:rsidRPr="00822C9E" w14:paraId="49143B8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EA9DC5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4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77C68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F092F93" w14:textId="41FA9D86" w:rsidR="009933B8" w:rsidRDefault="00216443" w:rsidP="002164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and</w:t>
            </w:r>
          </w:p>
        </w:tc>
        <w:tc>
          <w:tcPr>
            <w:tcW w:w="1260" w:type="dxa"/>
            <w:vAlign w:val="center"/>
          </w:tcPr>
          <w:p w14:paraId="6E72C2C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A7958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ot 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F2117D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39D6AB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J. Berkeley</w:t>
            </w:r>
          </w:p>
        </w:tc>
      </w:tr>
      <w:tr w:rsidR="009933B8" w:rsidRPr="00822C9E" w14:paraId="76B51F0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83DBC8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8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778B1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C200D0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aly</w:t>
            </w:r>
          </w:p>
        </w:tc>
        <w:tc>
          <w:tcPr>
            <w:tcW w:w="1260" w:type="dxa"/>
            <w:vAlign w:val="center"/>
          </w:tcPr>
          <w:p w14:paraId="74A1BD2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BE2971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ECB85C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0D717B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Spegazzini</w:t>
            </w:r>
          </w:p>
        </w:tc>
      </w:tr>
      <w:tr w:rsidR="009933B8" w:rsidRPr="00822C9E" w14:paraId="52749DE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D73D95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66707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4F5817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09746BD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25A664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112BB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69F25A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Sydow</w:t>
            </w:r>
          </w:p>
        </w:tc>
      </w:tr>
      <w:tr w:rsidR="009933B8" w:rsidRPr="00822C9E" w14:paraId="5F5CFDE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EDBB6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S 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E44E4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A9C5BD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weden</w:t>
            </w:r>
          </w:p>
        </w:tc>
        <w:tc>
          <w:tcPr>
            <w:tcW w:w="1260" w:type="dxa"/>
            <w:vAlign w:val="center"/>
          </w:tcPr>
          <w:p w14:paraId="4B7C946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5564E4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B067E6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32BB8C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Eriksson</w:t>
            </w:r>
          </w:p>
        </w:tc>
      </w:tr>
      <w:tr w:rsidR="009933B8" w:rsidRPr="00822C9E" w14:paraId="2A373B4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D84EBD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8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598DE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9A579C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ngary</w:t>
            </w:r>
          </w:p>
        </w:tc>
        <w:tc>
          <w:tcPr>
            <w:tcW w:w="1260" w:type="dxa"/>
            <w:vAlign w:val="center"/>
          </w:tcPr>
          <w:p w14:paraId="0C3CF31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45F37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ot 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B994A8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2CE2A3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Linhart</w:t>
            </w:r>
          </w:p>
        </w:tc>
      </w:tr>
      <w:tr w:rsidR="009933B8" w:rsidRPr="00822C9E" w14:paraId="59ED772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3E9F9D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21BDC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379BED3" w14:textId="5386F4DB" w:rsidR="009933B8" w:rsidRDefault="0042013D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and</w:t>
            </w:r>
          </w:p>
        </w:tc>
        <w:tc>
          <w:tcPr>
            <w:tcW w:w="1260" w:type="dxa"/>
            <w:vAlign w:val="center"/>
          </w:tcPr>
          <w:p w14:paraId="309A8E7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57BDE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51CFE8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45CDF40" w14:textId="77777777" w:rsidR="009933B8" w:rsidRPr="00754591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B. Grove</w:t>
            </w:r>
          </w:p>
        </w:tc>
      </w:tr>
      <w:tr w:rsidR="009933B8" w:rsidRPr="00822C9E" w14:paraId="68D4D3F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60142B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69A37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4B0505C" w14:textId="747ECB40" w:rsidR="009B75DB" w:rsidRDefault="009B75DB" w:rsidP="0042013D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les</w:t>
            </w:r>
          </w:p>
        </w:tc>
        <w:tc>
          <w:tcPr>
            <w:tcW w:w="1260" w:type="dxa"/>
            <w:vAlign w:val="center"/>
          </w:tcPr>
          <w:p w14:paraId="5B07D4A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76E95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AE23EB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48CCE58" w14:textId="77777777" w:rsidR="009933B8" w:rsidRPr="00754591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E. Vize</w:t>
            </w:r>
          </w:p>
        </w:tc>
      </w:tr>
      <w:tr w:rsidR="009933B8" w:rsidRPr="00822C9E" w14:paraId="4F63598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7D4AE4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2FBEA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B2D29B" w14:textId="527790ED" w:rsidR="0042013D" w:rsidRDefault="0042013D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and</w:t>
            </w:r>
          </w:p>
        </w:tc>
        <w:tc>
          <w:tcPr>
            <w:tcW w:w="1260" w:type="dxa"/>
            <w:vAlign w:val="center"/>
          </w:tcPr>
          <w:p w14:paraId="0E46636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5FE06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2317B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F4AB089" w14:textId="77777777" w:rsidR="009933B8" w:rsidRPr="00754591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Cooke</w:t>
            </w:r>
          </w:p>
        </w:tc>
      </w:tr>
      <w:tr w:rsidR="009933B8" w:rsidRPr="00822C9E" w14:paraId="055C2E4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16F51A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K 6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9BA4C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C0CE92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aly</w:t>
            </w:r>
          </w:p>
        </w:tc>
        <w:tc>
          <w:tcPr>
            <w:tcW w:w="1260" w:type="dxa"/>
            <w:vAlign w:val="center"/>
          </w:tcPr>
          <w:p w14:paraId="4658E02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9CC69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B7B30B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500906F1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54591">
              <w:rPr>
                <w:rFonts w:eastAsia="Times New Roman"/>
                <w:color w:val="000000"/>
              </w:rPr>
              <w:t>G. Cavara, F. Briosi</w:t>
            </w:r>
          </w:p>
        </w:tc>
      </w:tr>
      <w:tr w:rsidR="009933B8" w:rsidRPr="00822C9E" w14:paraId="021BDA6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C694F9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1FF56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8155EA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66DE2E3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4A11C9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3D30122" w14:textId="77777777" w:rsidR="009933B8" w:rsidRPr="00954562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0DF506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Hennings</w:t>
            </w:r>
          </w:p>
        </w:tc>
      </w:tr>
      <w:tr w:rsidR="009933B8" w:rsidRPr="00822C9E" w14:paraId="6AAF958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196859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7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9012C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02E399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6864AEA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8E1E2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C28A3CD" w14:textId="77777777" w:rsidR="009933B8" w:rsidRPr="000751DC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E20C84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Krieger</w:t>
            </w:r>
          </w:p>
        </w:tc>
      </w:tr>
      <w:tr w:rsidR="009933B8" w:rsidRPr="00822C9E" w14:paraId="68DF77E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D08E23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DB475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F4C11F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045B2B1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9202A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47D8C73" w14:textId="77777777" w:rsidR="009933B8" w:rsidRPr="00802CF9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nigrum</w:t>
            </w:r>
          </w:p>
        </w:tc>
        <w:tc>
          <w:tcPr>
            <w:tcW w:w="2093" w:type="dxa"/>
            <w:gridSpan w:val="2"/>
            <w:vAlign w:val="center"/>
          </w:tcPr>
          <w:p w14:paraId="6F81FD4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Sydow</w:t>
            </w:r>
          </w:p>
        </w:tc>
      </w:tr>
      <w:tr w:rsidR="009933B8" w:rsidRPr="00822C9E" w14:paraId="01D38B2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0076F0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3B031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AF1340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aly</w:t>
            </w:r>
          </w:p>
        </w:tc>
        <w:tc>
          <w:tcPr>
            <w:tcW w:w="1260" w:type="dxa"/>
            <w:vAlign w:val="center"/>
          </w:tcPr>
          <w:p w14:paraId="0266121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0D0C78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482A731" w14:textId="77777777" w:rsidR="009933B8" w:rsidRPr="008C0059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dulcamara</w:t>
            </w:r>
          </w:p>
        </w:tc>
        <w:tc>
          <w:tcPr>
            <w:tcW w:w="2093" w:type="dxa"/>
            <w:gridSpan w:val="2"/>
            <w:vAlign w:val="center"/>
          </w:tcPr>
          <w:p w14:paraId="2354A891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. Ferraris</w:t>
            </w:r>
          </w:p>
        </w:tc>
      </w:tr>
      <w:tr w:rsidR="009933B8" w:rsidRPr="00822C9E" w14:paraId="32CED86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B8D63A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S 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33EDE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39D22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weden</w:t>
            </w:r>
          </w:p>
        </w:tc>
        <w:tc>
          <w:tcPr>
            <w:tcW w:w="1260" w:type="dxa"/>
            <w:vAlign w:val="center"/>
          </w:tcPr>
          <w:p w14:paraId="763F7D2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B1255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2F29BA1" w14:textId="77777777" w:rsidR="009933B8" w:rsidRPr="00802CF9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049304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Eriksson</w:t>
            </w:r>
          </w:p>
        </w:tc>
      </w:tr>
      <w:tr w:rsidR="009933B8" w:rsidRPr="00822C9E" w14:paraId="06483BE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44FFC5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90A68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750FB0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48BB3D0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220BDD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D2080F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300F1C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. Zimmerman</w:t>
            </w:r>
          </w:p>
        </w:tc>
      </w:tr>
      <w:tr w:rsidR="009933B8" w:rsidRPr="00822C9E" w14:paraId="51EA995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C2EFA3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42D08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4680C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any</w:t>
            </w:r>
          </w:p>
        </w:tc>
        <w:tc>
          <w:tcPr>
            <w:tcW w:w="1260" w:type="dxa"/>
            <w:vAlign w:val="center"/>
          </w:tcPr>
          <w:p w14:paraId="2AC6C21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117D0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7F6024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3C2595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iasson</w:t>
            </w:r>
          </w:p>
        </w:tc>
      </w:tr>
      <w:tr w:rsidR="009933B8" w:rsidRPr="00822C9E" w14:paraId="0CCF1CB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008F7D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19DD0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2407C00" w14:textId="2B0240C2" w:rsidR="009933B8" w:rsidRDefault="00713E59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land</w:t>
            </w:r>
          </w:p>
        </w:tc>
        <w:tc>
          <w:tcPr>
            <w:tcW w:w="1260" w:type="dxa"/>
            <w:vAlign w:val="center"/>
          </w:tcPr>
          <w:p w14:paraId="2EE209E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0A1DC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C97B31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2BE625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H.H.</w:t>
            </w:r>
          </w:p>
        </w:tc>
      </w:tr>
      <w:tr w:rsidR="009933B8" w:rsidRPr="00822C9E" w14:paraId="12A8B39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08D570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51348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B59490E" w14:textId="611C34D9" w:rsidR="00713E59" w:rsidRDefault="00713E59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le of Man</w:t>
            </w:r>
          </w:p>
        </w:tc>
        <w:tc>
          <w:tcPr>
            <w:tcW w:w="1260" w:type="dxa"/>
            <w:vAlign w:val="center"/>
          </w:tcPr>
          <w:p w14:paraId="3B5488D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513338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CAD2A3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A3A890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W. Dennis</w:t>
            </w:r>
          </w:p>
        </w:tc>
      </w:tr>
      <w:tr w:rsidR="009933B8" w:rsidRPr="00822C9E" w14:paraId="7702C2A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CFE184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F5F14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836CF8A" w14:textId="31E94386" w:rsidR="009933B8" w:rsidRDefault="00D65A05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tland</w:t>
            </w:r>
          </w:p>
        </w:tc>
        <w:tc>
          <w:tcPr>
            <w:tcW w:w="1260" w:type="dxa"/>
            <w:vAlign w:val="center"/>
          </w:tcPr>
          <w:p w14:paraId="69C4E6B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1D468A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CC09F6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4AFCAC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W. Dennis</w:t>
            </w:r>
          </w:p>
        </w:tc>
      </w:tr>
      <w:tr w:rsidR="009933B8" w:rsidRPr="00822C9E" w14:paraId="159FD84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FF3624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8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0D37B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12075F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1260" w:type="dxa"/>
            <w:vAlign w:val="center"/>
          </w:tcPr>
          <w:p w14:paraId="6559C3E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BDE3A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2D2D92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DE281F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B. Ellis</w:t>
            </w:r>
          </w:p>
        </w:tc>
      </w:tr>
      <w:tr w:rsidR="009933B8" w:rsidRPr="00822C9E" w14:paraId="486664C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0394B4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8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09A5B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A26CC1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WI)</w:t>
            </w:r>
          </w:p>
        </w:tc>
        <w:tc>
          <w:tcPr>
            <w:tcW w:w="1260" w:type="dxa"/>
            <w:vAlign w:val="center"/>
          </w:tcPr>
          <w:p w14:paraId="0D70AF8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0A9CB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D2B0E0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7C6959C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Trelease</w:t>
            </w:r>
          </w:p>
        </w:tc>
      </w:tr>
      <w:tr w:rsidR="009933B8" w:rsidRPr="00822C9E" w14:paraId="4E2B28B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B35F23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9A682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9B364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ME)</w:t>
            </w:r>
          </w:p>
        </w:tc>
        <w:tc>
          <w:tcPr>
            <w:tcW w:w="1260" w:type="dxa"/>
            <w:vAlign w:val="center"/>
          </w:tcPr>
          <w:p w14:paraId="1A7F0B6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E549A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5487B3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8AADE9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L. Harvey</w:t>
            </w:r>
          </w:p>
        </w:tc>
      </w:tr>
      <w:tr w:rsidR="009933B8" w:rsidRPr="00822C9E" w14:paraId="37DC80E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8C6D6A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26293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607638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IL)</w:t>
            </w:r>
          </w:p>
        </w:tc>
        <w:tc>
          <w:tcPr>
            <w:tcW w:w="1260" w:type="dxa"/>
            <w:vAlign w:val="center"/>
          </w:tcPr>
          <w:p w14:paraId="44819E9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BACCB7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F063CD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D58EF2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B. Seymour</w:t>
            </w:r>
          </w:p>
        </w:tc>
      </w:tr>
      <w:tr w:rsidR="009933B8" w:rsidRPr="00822C9E" w14:paraId="3A535AB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14A7C9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6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9B19D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3BAE5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WI)</w:t>
            </w:r>
          </w:p>
        </w:tc>
        <w:tc>
          <w:tcPr>
            <w:tcW w:w="1260" w:type="dxa"/>
            <w:vAlign w:val="center"/>
          </w:tcPr>
          <w:p w14:paraId="6A9C19E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19A3B6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4E50C9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22115F0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A. Pabodie</w:t>
            </w:r>
          </w:p>
        </w:tc>
      </w:tr>
      <w:tr w:rsidR="009933B8" w:rsidRPr="00822C9E" w14:paraId="1AAB24E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ACAE08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13667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74EC68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1260" w:type="dxa"/>
            <w:vAlign w:val="center"/>
          </w:tcPr>
          <w:p w14:paraId="64225CE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553683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BD2768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418E8E4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R. Dudley</w:t>
            </w:r>
          </w:p>
        </w:tc>
      </w:tr>
      <w:tr w:rsidR="009933B8" w:rsidRPr="00822C9E" w14:paraId="10389D5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2B2B27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755A3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11F74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1260" w:type="dxa"/>
            <w:vAlign w:val="center"/>
          </w:tcPr>
          <w:p w14:paraId="0547FA5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55CBBF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1A4E2E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DA28E43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R. Dudley</w:t>
            </w:r>
          </w:p>
        </w:tc>
      </w:tr>
      <w:tr w:rsidR="009933B8" w:rsidRPr="00822C9E" w14:paraId="76D56A8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6F82BB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B26FB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747D9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MA)</w:t>
            </w:r>
          </w:p>
        </w:tc>
        <w:tc>
          <w:tcPr>
            <w:tcW w:w="1260" w:type="dxa"/>
            <w:vAlign w:val="center"/>
          </w:tcPr>
          <w:p w14:paraId="6903204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FB6CB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3865F2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4FE321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C. Sturgis</w:t>
            </w:r>
          </w:p>
        </w:tc>
      </w:tr>
      <w:tr w:rsidR="009933B8" w:rsidRPr="00822C9E" w14:paraId="3434280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464E81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2921A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FD1FB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MA)</w:t>
            </w:r>
          </w:p>
        </w:tc>
        <w:tc>
          <w:tcPr>
            <w:tcW w:w="1260" w:type="dxa"/>
            <w:vAlign w:val="center"/>
          </w:tcPr>
          <w:p w14:paraId="0BB7A39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F0B197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7DBD22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718F9CF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E. Humphrey</w:t>
            </w:r>
          </w:p>
        </w:tc>
      </w:tr>
      <w:tr w:rsidR="009933B8" w:rsidRPr="00822C9E" w14:paraId="00F3FAC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FF1813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FH 2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F71CE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91CC8C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1260" w:type="dxa"/>
            <w:vAlign w:val="center"/>
          </w:tcPr>
          <w:p w14:paraId="104F1B5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5D8900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01B2C7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4D84F69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Thaxter</w:t>
            </w:r>
          </w:p>
        </w:tc>
      </w:tr>
      <w:tr w:rsidR="009933B8" w:rsidRPr="00822C9E" w14:paraId="4E2DBD6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AE7B56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26EA7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DFE99F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TN)</w:t>
            </w:r>
          </w:p>
        </w:tc>
        <w:tc>
          <w:tcPr>
            <w:tcW w:w="1260" w:type="dxa"/>
            <w:vAlign w:val="center"/>
          </w:tcPr>
          <w:p w14:paraId="5B662F33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2DA73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475EF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B60DDE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L. Scribner</w:t>
            </w:r>
          </w:p>
        </w:tc>
      </w:tr>
      <w:tr w:rsidR="009933B8" w:rsidRPr="00822C9E" w14:paraId="02B7631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BC74A1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7341D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B24A0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1260" w:type="dxa"/>
            <w:vAlign w:val="center"/>
          </w:tcPr>
          <w:p w14:paraId="61CF7FE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069CC8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5D93A0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994F63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B. Seymour</w:t>
            </w:r>
          </w:p>
        </w:tc>
      </w:tr>
      <w:tr w:rsidR="009933B8" w:rsidRPr="00822C9E" w14:paraId="3217237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062516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7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D9147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0F3E1D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MD)</w:t>
            </w:r>
          </w:p>
        </w:tc>
        <w:tc>
          <w:tcPr>
            <w:tcW w:w="1260" w:type="dxa"/>
            <w:vAlign w:val="center"/>
          </w:tcPr>
          <w:p w14:paraId="172CCF0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0FF18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7B2812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6122B61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T. Swingle</w:t>
            </w:r>
          </w:p>
        </w:tc>
      </w:tr>
      <w:tr w:rsidR="009933B8" w:rsidRPr="00822C9E" w14:paraId="3D92723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CB9915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094DA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F60A5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1260" w:type="dxa"/>
            <w:vAlign w:val="center"/>
          </w:tcPr>
          <w:p w14:paraId="02F693C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890F92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CB383F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DDB9FE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B. Thomas</w:t>
            </w:r>
          </w:p>
        </w:tc>
      </w:tr>
      <w:tr w:rsidR="009933B8" w:rsidRPr="00822C9E" w14:paraId="608FAAD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634167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9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4E004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6DC76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1260" w:type="dxa"/>
            <w:vAlign w:val="center"/>
          </w:tcPr>
          <w:p w14:paraId="4C88E223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A58395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59DD77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360B86A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R. Jones</w:t>
            </w:r>
          </w:p>
        </w:tc>
      </w:tr>
      <w:tr w:rsidR="009933B8" w:rsidRPr="00822C9E" w14:paraId="72427DF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299454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03B2D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1F0101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1260" w:type="dxa"/>
            <w:vAlign w:val="center"/>
          </w:tcPr>
          <w:p w14:paraId="11A5044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2A15F0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3C6429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7F6630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R. Jones</w:t>
            </w:r>
          </w:p>
        </w:tc>
      </w:tr>
      <w:tr w:rsidR="009933B8" w:rsidRPr="00822C9E" w14:paraId="5744DD4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BE6791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C1436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436F4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TN)</w:t>
            </w:r>
          </w:p>
        </w:tc>
        <w:tc>
          <w:tcPr>
            <w:tcW w:w="1260" w:type="dxa"/>
            <w:vAlign w:val="center"/>
          </w:tcPr>
          <w:p w14:paraId="0E0FEA3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399963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624084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F5E7F42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L. Scribner</w:t>
            </w:r>
          </w:p>
        </w:tc>
      </w:tr>
      <w:tr w:rsidR="009933B8" w:rsidRPr="00822C9E" w14:paraId="5AEDB94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7EA69A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8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E4ED1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692E2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1260" w:type="dxa"/>
            <w:vAlign w:val="center"/>
          </w:tcPr>
          <w:p w14:paraId="791C65F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18149E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FC857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D993E0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Dearness</w:t>
            </w:r>
          </w:p>
        </w:tc>
      </w:tr>
      <w:tr w:rsidR="009933B8" w:rsidRPr="00822C9E" w14:paraId="6997DD8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CE8F89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9563A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E1C59A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1260" w:type="dxa"/>
            <w:vAlign w:val="center"/>
          </w:tcPr>
          <w:p w14:paraId="60A7412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7BD3A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872AC7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25031E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M. Duggar</w:t>
            </w:r>
          </w:p>
        </w:tc>
      </w:tr>
      <w:tr w:rsidR="009933B8" w:rsidRPr="00822C9E" w14:paraId="5C6F467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21AB07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F02A4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C91F0D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1260" w:type="dxa"/>
            <w:vAlign w:val="center"/>
          </w:tcPr>
          <w:p w14:paraId="25D0F77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B2732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4F7D69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2EF2BC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.L. Sargent</w:t>
            </w:r>
          </w:p>
        </w:tc>
      </w:tr>
      <w:tr w:rsidR="009933B8" w:rsidRPr="00822C9E" w14:paraId="0716242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3EFF11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9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01DF3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DDD409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1260" w:type="dxa"/>
            <w:vAlign w:val="center"/>
          </w:tcPr>
          <w:p w14:paraId="6C037AC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8A1EA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9C6B7F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78C93F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R. Jones</w:t>
            </w:r>
          </w:p>
        </w:tc>
      </w:tr>
      <w:tr w:rsidR="009933B8" w:rsidRPr="00822C9E" w14:paraId="14E0DAE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775E4C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D7774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067F9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1260" w:type="dxa"/>
            <w:vAlign w:val="center"/>
          </w:tcPr>
          <w:p w14:paraId="45594CD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E5FE5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B5B43D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7459E91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R. Jones, Orton</w:t>
            </w:r>
          </w:p>
        </w:tc>
      </w:tr>
      <w:tr w:rsidR="009933B8" w:rsidRPr="00822C9E" w14:paraId="4DA8E2E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13A623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 1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D624A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D490A9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VT)</w:t>
            </w:r>
          </w:p>
        </w:tc>
        <w:tc>
          <w:tcPr>
            <w:tcW w:w="1260" w:type="dxa"/>
            <w:vAlign w:val="center"/>
          </w:tcPr>
          <w:p w14:paraId="3628EAC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C286B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3B5FDF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7DC68B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P. Clinton</w:t>
            </w:r>
          </w:p>
        </w:tc>
      </w:tr>
      <w:tr w:rsidR="009933B8" w:rsidRPr="00822C9E" w14:paraId="6081F5D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315B63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9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FD722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011A8F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1260" w:type="dxa"/>
            <w:vAlign w:val="center"/>
          </w:tcPr>
          <w:p w14:paraId="208B372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7CF10C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DC3A50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59F6F6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P. Clinton</w:t>
            </w:r>
          </w:p>
        </w:tc>
      </w:tr>
      <w:tr w:rsidR="009933B8" w:rsidRPr="00822C9E" w14:paraId="66BF930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4C246F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29ABE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B58B7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1260" w:type="dxa"/>
            <w:vAlign w:val="center"/>
          </w:tcPr>
          <w:p w14:paraId="60B47BC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FD141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5F8F3A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AA7143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P. Clinton</w:t>
            </w:r>
          </w:p>
        </w:tc>
      </w:tr>
      <w:tr w:rsidR="009933B8" w:rsidRPr="00822C9E" w14:paraId="7F50447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E78D9A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9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42882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6EFC2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1260" w:type="dxa"/>
            <w:vAlign w:val="center"/>
          </w:tcPr>
          <w:p w14:paraId="28CBCA1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14CC7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1F4D19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81957F5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P. Clinton</w:t>
            </w:r>
          </w:p>
        </w:tc>
      </w:tr>
      <w:tr w:rsidR="009933B8" w:rsidRPr="00822C9E" w14:paraId="4697650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560849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8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CB87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51CC96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ME)</w:t>
            </w:r>
          </w:p>
        </w:tc>
        <w:tc>
          <w:tcPr>
            <w:tcW w:w="1260" w:type="dxa"/>
            <w:vAlign w:val="center"/>
          </w:tcPr>
          <w:p w14:paraId="6C67345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E4F787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CD7A7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AE0367E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R. Jones</w:t>
            </w:r>
          </w:p>
        </w:tc>
      </w:tr>
      <w:tr w:rsidR="009933B8" w:rsidRPr="00822C9E" w14:paraId="2894096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90A9A0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8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C4B18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DB427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1260" w:type="dxa"/>
            <w:vAlign w:val="center"/>
          </w:tcPr>
          <w:p w14:paraId="509282F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FB6F12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84D700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DD0A698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Chupp</w:t>
            </w:r>
          </w:p>
        </w:tc>
      </w:tr>
      <w:tr w:rsidR="009933B8" w:rsidRPr="00822C9E" w14:paraId="35080DE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23AB69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7BEC2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1FE64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1260" w:type="dxa"/>
            <w:vAlign w:val="center"/>
          </w:tcPr>
          <w:p w14:paraId="34D1A4D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9AD490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7D7A6F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72C9975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R. Lyman</w:t>
            </w:r>
          </w:p>
        </w:tc>
      </w:tr>
      <w:tr w:rsidR="009933B8" w:rsidRPr="00822C9E" w14:paraId="4B91C3E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109F5B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FH 28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243A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D41D5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ME)</w:t>
            </w:r>
          </w:p>
        </w:tc>
        <w:tc>
          <w:tcPr>
            <w:tcW w:w="1260" w:type="dxa"/>
            <w:vAlign w:val="center"/>
          </w:tcPr>
          <w:p w14:paraId="4276DF9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56D3C4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AAF9E5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E59F17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Thaxter</w:t>
            </w:r>
          </w:p>
        </w:tc>
      </w:tr>
      <w:tr w:rsidR="009933B8" w:rsidRPr="00822C9E" w14:paraId="0780951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215C5B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4FECC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3B779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DC)</w:t>
            </w:r>
          </w:p>
        </w:tc>
        <w:tc>
          <w:tcPr>
            <w:tcW w:w="1260" w:type="dxa"/>
            <w:vAlign w:val="center"/>
          </w:tcPr>
          <w:p w14:paraId="6D66D76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D619F0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51F5E1C" w14:textId="77777777" w:rsidR="009933B8" w:rsidRPr="00CA3E18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olanum sp.</w:t>
            </w:r>
          </w:p>
        </w:tc>
        <w:tc>
          <w:tcPr>
            <w:tcW w:w="2093" w:type="dxa"/>
            <w:gridSpan w:val="2"/>
            <w:vAlign w:val="center"/>
          </w:tcPr>
          <w:p w14:paraId="5F6A2E5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H. Weston</w:t>
            </w:r>
          </w:p>
        </w:tc>
      </w:tr>
      <w:tr w:rsidR="009933B8" w:rsidRPr="00822C9E" w14:paraId="115FA7C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AE4C39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3033B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3D1F2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1260" w:type="dxa"/>
            <w:vAlign w:val="center"/>
          </w:tcPr>
          <w:p w14:paraId="14E0873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B0FCD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4E16BA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6EA9B97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P. Clinton</w:t>
            </w:r>
          </w:p>
        </w:tc>
      </w:tr>
      <w:tr w:rsidR="009933B8" w:rsidRPr="00822C9E" w14:paraId="1326C59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75F7E7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S 7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83F37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2204B0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FL)</w:t>
            </w:r>
          </w:p>
        </w:tc>
        <w:tc>
          <w:tcPr>
            <w:tcW w:w="1260" w:type="dxa"/>
            <w:vAlign w:val="center"/>
          </w:tcPr>
          <w:p w14:paraId="7BEB8F8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EF1B0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DEC5FF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02A55B5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ber</w:t>
            </w:r>
          </w:p>
        </w:tc>
      </w:tr>
      <w:tr w:rsidR="009933B8" w:rsidRPr="00822C9E" w14:paraId="7BC315A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177EF1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S 7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1C94D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08687C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FL)</w:t>
            </w:r>
          </w:p>
        </w:tc>
        <w:tc>
          <w:tcPr>
            <w:tcW w:w="1260" w:type="dxa"/>
            <w:vAlign w:val="center"/>
          </w:tcPr>
          <w:p w14:paraId="04145D7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52D16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037820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C852AA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ber</w:t>
            </w:r>
          </w:p>
        </w:tc>
      </w:tr>
      <w:tr w:rsidR="009933B8" w:rsidRPr="00822C9E" w14:paraId="03E248D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622633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S 7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45DE3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36AF9F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FL)</w:t>
            </w:r>
          </w:p>
        </w:tc>
        <w:tc>
          <w:tcPr>
            <w:tcW w:w="1260" w:type="dxa"/>
            <w:vAlign w:val="center"/>
          </w:tcPr>
          <w:p w14:paraId="7A052B4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35986B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C91677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13AB29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ber</w:t>
            </w:r>
          </w:p>
        </w:tc>
      </w:tr>
      <w:tr w:rsidR="009933B8" w:rsidRPr="00822C9E" w14:paraId="5D0792D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B10140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DC25E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2A804C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1260" w:type="dxa"/>
            <w:vAlign w:val="center"/>
          </w:tcPr>
          <w:p w14:paraId="62CD61D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309EB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045081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353B305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P. Clinton</w:t>
            </w:r>
          </w:p>
        </w:tc>
      </w:tr>
      <w:tr w:rsidR="009933B8" w:rsidRPr="00822C9E" w14:paraId="0F07634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69A368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7963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299CE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874F9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WV)</w:t>
            </w:r>
          </w:p>
        </w:tc>
        <w:tc>
          <w:tcPr>
            <w:tcW w:w="1260" w:type="dxa"/>
            <w:vAlign w:val="center"/>
          </w:tcPr>
          <w:p w14:paraId="0A9743F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816F9C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4781C3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EDFE957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A. Orton</w:t>
            </w:r>
          </w:p>
        </w:tc>
      </w:tr>
      <w:tr w:rsidR="009933B8" w:rsidRPr="00822C9E" w14:paraId="49D8D89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9788F3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7963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1BAE9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06914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WV)</w:t>
            </w:r>
          </w:p>
        </w:tc>
        <w:tc>
          <w:tcPr>
            <w:tcW w:w="1260" w:type="dxa"/>
            <w:vAlign w:val="center"/>
          </w:tcPr>
          <w:p w14:paraId="0CFF4AC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E35D0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5748EA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6390ECC9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A. Orton</w:t>
            </w:r>
          </w:p>
        </w:tc>
      </w:tr>
      <w:tr w:rsidR="009933B8" w:rsidRPr="00822C9E" w14:paraId="2182505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EFA4FE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D8477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3A149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TX)</w:t>
            </w:r>
          </w:p>
        </w:tc>
        <w:tc>
          <w:tcPr>
            <w:tcW w:w="1260" w:type="dxa"/>
            <w:vAlign w:val="center"/>
          </w:tcPr>
          <w:p w14:paraId="1E35C55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FDF9F0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0E57B6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EBC1BC6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J. Bach</w:t>
            </w:r>
          </w:p>
        </w:tc>
      </w:tr>
      <w:tr w:rsidR="009933B8" w:rsidRPr="00822C9E" w14:paraId="2E9C565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F5142D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2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7F250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7BB4F7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AK)</w:t>
            </w:r>
          </w:p>
        </w:tc>
        <w:tc>
          <w:tcPr>
            <w:tcW w:w="1260" w:type="dxa"/>
            <w:vAlign w:val="center"/>
          </w:tcPr>
          <w:p w14:paraId="57E523C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C99AFE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EFE165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4AD121A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F. Gravatt</w:t>
            </w:r>
          </w:p>
        </w:tc>
      </w:tr>
      <w:tr w:rsidR="009933B8" w:rsidRPr="00822C9E" w14:paraId="47BF511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EA870C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FAD50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CB9F3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OR)</w:t>
            </w:r>
          </w:p>
        </w:tc>
        <w:tc>
          <w:tcPr>
            <w:tcW w:w="1260" w:type="dxa"/>
            <w:vAlign w:val="center"/>
          </w:tcPr>
          <w:p w14:paraId="39A734B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9DBAA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40F5E28" w14:textId="77777777" w:rsidR="009933B8" w:rsidRPr="00D15D4A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. nigrum</w:t>
            </w:r>
          </w:p>
        </w:tc>
        <w:tc>
          <w:tcPr>
            <w:tcW w:w="2093" w:type="dxa"/>
            <w:gridSpan w:val="2"/>
            <w:vAlign w:val="center"/>
          </w:tcPr>
          <w:p w14:paraId="3C9C002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Sprague</w:t>
            </w:r>
          </w:p>
        </w:tc>
      </w:tr>
      <w:tr w:rsidR="009933B8" w:rsidRPr="00822C9E" w14:paraId="1E421C7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19655D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70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67F05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7B641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FL)</w:t>
            </w:r>
          </w:p>
        </w:tc>
        <w:tc>
          <w:tcPr>
            <w:tcW w:w="1260" w:type="dxa"/>
            <w:vAlign w:val="center"/>
          </w:tcPr>
          <w:p w14:paraId="55BC7CB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B09133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633925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382715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.A. Edson</w:t>
            </w:r>
          </w:p>
        </w:tc>
      </w:tr>
      <w:tr w:rsidR="009933B8" w:rsidRPr="00822C9E" w14:paraId="1092E85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94B24F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D553B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CF8B03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WA)</w:t>
            </w:r>
          </w:p>
        </w:tc>
        <w:tc>
          <w:tcPr>
            <w:tcW w:w="1260" w:type="dxa"/>
            <w:vAlign w:val="center"/>
          </w:tcPr>
          <w:p w14:paraId="7B8C7AE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52FF3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61626B8" w14:textId="77777777" w:rsidR="009933B8" w:rsidRPr="00D15D4A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AD821B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ampbell</w:t>
            </w:r>
          </w:p>
        </w:tc>
      </w:tr>
      <w:tr w:rsidR="009933B8" w:rsidRPr="00822C9E" w14:paraId="6FCD2CB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EE715A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66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37C58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0A07AC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CT)</w:t>
            </w:r>
          </w:p>
        </w:tc>
        <w:tc>
          <w:tcPr>
            <w:tcW w:w="1260" w:type="dxa"/>
            <w:vAlign w:val="center"/>
          </w:tcPr>
          <w:p w14:paraId="4792A50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FD269C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6315F9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4F2C412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D. McDonnell</w:t>
            </w:r>
          </w:p>
        </w:tc>
      </w:tr>
      <w:tr w:rsidR="009933B8" w:rsidRPr="00822C9E" w14:paraId="6E0F188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D3972B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H 28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F301F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8A03E7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1260" w:type="dxa"/>
            <w:vAlign w:val="center"/>
          </w:tcPr>
          <w:p w14:paraId="368A641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2E3A4A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67F1FB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5F0B2FB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O. Saville</w:t>
            </w:r>
          </w:p>
        </w:tc>
      </w:tr>
      <w:tr w:rsidR="009933B8" w:rsidRPr="00822C9E" w14:paraId="5894EA3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42DE37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P 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7C2B0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98B09A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MN)</w:t>
            </w:r>
          </w:p>
        </w:tc>
        <w:tc>
          <w:tcPr>
            <w:tcW w:w="1260" w:type="dxa"/>
            <w:vAlign w:val="center"/>
          </w:tcPr>
          <w:p w14:paraId="45FF07C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3DAB75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8B827B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BD9AB7F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.  Thurston</w:t>
            </w:r>
          </w:p>
        </w:tc>
      </w:tr>
      <w:tr w:rsidR="009933B8" w:rsidRPr="00822C9E" w14:paraId="0B2F4F0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3E96FC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122D2">
              <w:rPr>
                <w:rFonts w:eastAsia="Times New Roman"/>
                <w:color w:val="000000"/>
              </w:rPr>
              <w:t>PA2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732468" w14:textId="15369156" w:rsidR="009933B8" w:rsidRDefault="00BB2E8B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</w:t>
            </w:r>
            <w:r w:rsidR="009933B8">
              <w:rPr>
                <w:rFonts w:eastAsia="Times New Roman"/>
                <w:color w:val="000000"/>
              </w:rPr>
              <w:t>0s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4852D8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1260" w:type="dxa"/>
            <w:vAlign w:val="center"/>
          </w:tcPr>
          <w:p w14:paraId="129EF0A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8200E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46911B4" w14:textId="4736C2E6" w:rsidR="009933B8" w:rsidRDefault="00BB2E8B" w:rsidP="00BB2E8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DD90F5D" w14:textId="77777777" w:rsidR="009933B8" w:rsidRPr="00822C9E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Gallegly</w:t>
            </w:r>
          </w:p>
        </w:tc>
      </w:tr>
      <w:tr w:rsidR="009933B8" w:rsidRPr="00822C9E" w14:paraId="79DB643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0F8B80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8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B9E77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F1E68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OH)</w:t>
            </w:r>
          </w:p>
        </w:tc>
        <w:tc>
          <w:tcPr>
            <w:tcW w:w="1260" w:type="dxa"/>
            <w:vAlign w:val="center"/>
          </w:tcPr>
          <w:p w14:paraId="0924724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41B77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228DCC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64AA71C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L. Cunningham</w:t>
            </w:r>
          </w:p>
        </w:tc>
      </w:tr>
      <w:tr w:rsidR="009933B8" w:rsidRPr="00822C9E" w14:paraId="6DF620D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0A1518C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C25C8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64537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ombia</w:t>
            </w:r>
          </w:p>
        </w:tc>
        <w:tc>
          <w:tcPr>
            <w:tcW w:w="1260" w:type="dxa"/>
            <w:vAlign w:val="center"/>
          </w:tcPr>
          <w:p w14:paraId="01E33E39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5D6CE8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CBDBEE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65174A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82FD8">
              <w:rPr>
                <w:rFonts w:eastAsia="Times New Roman"/>
                <w:color w:val="000000"/>
              </w:rPr>
              <w:t>J. M. Vargas Vergara</w:t>
            </w:r>
          </w:p>
        </w:tc>
      </w:tr>
      <w:tr w:rsidR="009933B8" w:rsidRPr="00822C9E" w14:paraId="5AF9C2A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656062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FH 29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362B4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27365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ombia</w:t>
            </w:r>
          </w:p>
        </w:tc>
        <w:tc>
          <w:tcPr>
            <w:tcW w:w="1260" w:type="dxa"/>
            <w:vAlign w:val="center"/>
          </w:tcPr>
          <w:p w14:paraId="555C385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DE9424F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-1/Herb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A1A41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C210CE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82FD8">
              <w:rPr>
                <w:rFonts w:eastAsia="Times New Roman"/>
                <w:color w:val="000000"/>
              </w:rPr>
              <w:t>C. H. Chandon</w:t>
            </w:r>
          </w:p>
        </w:tc>
      </w:tr>
      <w:tr w:rsidR="009933B8" w:rsidRPr="00822C9E" w14:paraId="60A2A86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F849AAD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2E9552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F2346A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livia</w:t>
            </w:r>
          </w:p>
        </w:tc>
        <w:tc>
          <w:tcPr>
            <w:tcW w:w="1260" w:type="dxa"/>
            <w:vAlign w:val="center"/>
          </w:tcPr>
          <w:p w14:paraId="475A42A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CBC775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53AD03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C52D42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82FD8">
              <w:rPr>
                <w:rFonts w:eastAsia="Times New Roman"/>
                <w:color w:val="000000"/>
              </w:rPr>
              <w:t>M. Cardenas</w:t>
            </w:r>
          </w:p>
        </w:tc>
      </w:tr>
      <w:tr w:rsidR="009933B8" w:rsidRPr="00822C9E" w14:paraId="43D0707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1AA8C84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1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DD56A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5329EE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nezuela</w:t>
            </w:r>
          </w:p>
        </w:tc>
        <w:tc>
          <w:tcPr>
            <w:tcW w:w="1260" w:type="dxa"/>
            <w:vAlign w:val="center"/>
          </w:tcPr>
          <w:p w14:paraId="057C455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7CBEB9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BAD87D0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B4010C6" w14:textId="77777777" w:rsidR="009933B8" w:rsidRPr="00082FD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W. Dennis</w:t>
            </w:r>
          </w:p>
        </w:tc>
      </w:tr>
      <w:tr w:rsidR="009933B8" w:rsidRPr="00822C9E" w14:paraId="6D67CD8C" w14:textId="77777777" w:rsidTr="00566269">
        <w:trPr>
          <w:trHeight w:val="645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768A33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I US018690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A096A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7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BF58A1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AB816E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53132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128F57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bottom w:val="single" w:sz="8" w:space="0" w:color="auto"/>
            </w:tcBorders>
            <w:vAlign w:val="center"/>
          </w:tcPr>
          <w:p w14:paraId="7411E41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82FD8">
              <w:rPr>
                <w:rFonts w:eastAsia="Times New Roman"/>
                <w:color w:val="000000"/>
              </w:rPr>
              <w:t>V.C. Withee</w:t>
            </w:r>
          </w:p>
        </w:tc>
      </w:tr>
      <w:tr w:rsidR="009933B8" w:rsidRPr="00C47EC6" w14:paraId="6A73D7F5" w14:textId="77777777" w:rsidTr="00566269">
        <w:trPr>
          <w:trHeight w:val="645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455E7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E2A45">
              <w:rPr>
                <w:rFonts w:eastAsia="Times New Roman"/>
                <w:b/>
                <w:color w:val="000000"/>
              </w:rPr>
              <w:t>MODERN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4680C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C83CC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05D12F8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1A458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E96DC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93" w:type="dxa"/>
            <w:gridSpan w:val="2"/>
            <w:tcBorders>
              <w:bottom w:val="single" w:sz="8" w:space="0" w:color="auto"/>
            </w:tcBorders>
            <w:vAlign w:val="center"/>
          </w:tcPr>
          <w:p w14:paraId="65257E8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10EB9" w:rsidRPr="00C47EC6" w14:paraId="07F7D523" w14:textId="77777777" w:rsidTr="00566269">
        <w:trPr>
          <w:trHeight w:val="645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1DD6C8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DR-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C5B7A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3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24865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7B41D825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0DF3E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52FDD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</w:tcBorders>
            <w:vAlign w:val="center"/>
          </w:tcPr>
          <w:p w14:paraId="1CE13D42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33B87BF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9B8501E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Z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E675C6" w14:textId="577D1F2A" w:rsidR="00110EB9" w:rsidRPr="00C47EC6" w:rsidRDefault="00216443" w:rsidP="0021644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A4115D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1DEF4B3F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026729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E063E3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08D31B3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0639DB6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77887B3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Z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FAB71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4FD29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474FAD46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B720E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A765340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8649877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5E1AA8" w14:paraId="2678813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4A20362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68BD1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29EF6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12D1D4B4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D9BD2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A3A711D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S. longiconicum</w:t>
            </w:r>
          </w:p>
        </w:tc>
        <w:tc>
          <w:tcPr>
            <w:tcW w:w="2093" w:type="dxa"/>
            <w:gridSpan w:val="2"/>
            <w:vAlign w:val="center"/>
          </w:tcPr>
          <w:p w14:paraId="6F12273F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4BFCA59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800FE74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2E972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B6AC76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7A70B8BE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16C5AD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4E4DF4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B55F74A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42A7EF1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668F47C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780B1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F4E6D9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5ECEF3A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4651CB0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60A646D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7BB974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6F9B802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F8C0CD6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CI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D5528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4CB9DEB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727625E5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998C71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51B865E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BFE8E06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56EF751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B8F46E2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9F1E4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5A2D6A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778D134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2863A0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A82E82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B12450B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4B0E29A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B6CA344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C0375A" w14:textId="4F0DC7DF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1854C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7E7860E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B297FB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21653F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DA12B7D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1D250F2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961FF27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86808A" w14:textId="1E9D38E9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FE144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1F5C17E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B0E7A7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57C4CB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C97F87F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27F80D0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1C4390B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CD32F6" w14:textId="355D6167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28EAA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52BEAFA1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8649EB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729832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E9A7E9D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2EDCF0F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2187DA9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99BE79" w14:textId="03196E68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2CE80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76CDED44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51447A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60DDEE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D2D532E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6939CE5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D14103C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BFC0F6" w14:textId="43A90A23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85A7E4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62AA31C4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44283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FC76AB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05508A7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3C0F926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9AE2ACF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2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AD386A" w14:textId="72B51D0E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5A25F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4E6EED9D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09E7010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93DC8FE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2546E12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3A2EB42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C70B93C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7F0CA3" w14:textId="25355EB5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4149AE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0586CFD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FE0D2C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F0334C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90C5BE9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4A5B2DE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CC283C7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lastRenderedPageBreak/>
              <w:t>2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463EF0" w14:textId="01FDA268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E9484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728632B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538FE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DC4AECB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D7270B9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1ED8EBF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6FD5981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5F6821" w14:textId="185F7F2F" w:rsidR="00110EB9" w:rsidRPr="00C47EC6" w:rsidRDefault="00D8739A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2A91A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4722A17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982380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-1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596A8D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FD8E513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110EB9" w:rsidRPr="00C47EC6" w14:paraId="6E7552F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2E1F379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46230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BA949E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osta Rica</w:t>
            </w:r>
          </w:p>
        </w:tc>
        <w:tc>
          <w:tcPr>
            <w:tcW w:w="1260" w:type="dxa"/>
            <w:vAlign w:val="center"/>
          </w:tcPr>
          <w:p w14:paraId="12E45069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BED8BE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CR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31D333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242F9C8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Brenes</w:t>
            </w:r>
          </w:p>
        </w:tc>
      </w:tr>
      <w:tr w:rsidR="00110EB9" w:rsidRPr="00C47EC6" w14:paraId="30B948A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6585A7D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18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942D9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A7202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5F894784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0897A8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52D81C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DD7894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0926CEC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F25C1F4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6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8E94D0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EFF45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4E7D5BF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A3EBD1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3E926C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2823B38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3602E9" w14:paraId="2576295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0D67BE2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839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5B68AA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0CB1A3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6ABAD094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BE0BAF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71A9F1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S. demissum</w:t>
            </w:r>
          </w:p>
        </w:tc>
        <w:tc>
          <w:tcPr>
            <w:tcW w:w="2093" w:type="dxa"/>
            <w:gridSpan w:val="2"/>
            <w:vAlign w:val="center"/>
          </w:tcPr>
          <w:p w14:paraId="7E9140F6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  <w:r w:rsidRPr="00DE2A45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110EB9" w:rsidRPr="00C47EC6" w14:paraId="13A2530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11C8768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2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837F5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B90F4A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778C45E6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B62755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B3CCDA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6AA0584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7BC983A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557DE40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6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F62B9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CF43B9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509EFEF9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EA87E9B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10DEC95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E39D5BD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Grünwald </w:t>
            </w:r>
          </w:p>
        </w:tc>
      </w:tr>
      <w:tr w:rsidR="00110EB9" w:rsidRPr="00C47EC6" w14:paraId="5B4304D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CCDAA1C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2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03F6C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1ED47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41CA68B2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1F51BA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58F16FA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D713675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57D617A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51D79E2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83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D99B6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2BC97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1BDD78AF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A6B94D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C3A9A1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F36E402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4F3CFB2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B55AC2B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83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BAD34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A48F71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2C3CA14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02D0F2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0168C5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C129077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5E1AA8" w14:paraId="6B67F42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17CADEF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83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2999B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1F9FC7B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1E57EB14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E2236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775D92C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S. demissum</w:t>
            </w:r>
          </w:p>
        </w:tc>
        <w:tc>
          <w:tcPr>
            <w:tcW w:w="2093" w:type="dxa"/>
            <w:gridSpan w:val="2"/>
            <w:vAlign w:val="center"/>
          </w:tcPr>
          <w:p w14:paraId="5F195F40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6C1BA50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E0EC7E7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3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1797E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C2B281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4EAF17B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E2E657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4F805E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A06A602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5E1AA8" w14:paraId="2162B74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B977CD2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836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9C7ECB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7B9315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16A70A10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39BC7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F00D57C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S. demissum</w:t>
            </w:r>
          </w:p>
        </w:tc>
        <w:tc>
          <w:tcPr>
            <w:tcW w:w="2093" w:type="dxa"/>
            <w:gridSpan w:val="2"/>
            <w:vAlign w:val="center"/>
          </w:tcPr>
          <w:p w14:paraId="1E0ADA3A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5E1AA8" w14:paraId="7D51D81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31E7204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6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08DF0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96074F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14732F40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E85ABB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9ED7F6A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73DEA49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5E1AA8" w14:paraId="623FE8E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7DD02CA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83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C0DE0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12291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31BFA8A2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0B50EC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D044CB8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S. demissum</w:t>
            </w:r>
          </w:p>
        </w:tc>
        <w:tc>
          <w:tcPr>
            <w:tcW w:w="2093" w:type="dxa"/>
            <w:gridSpan w:val="2"/>
            <w:vAlign w:val="center"/>
          </w:tcPr>
          <w:p w14:paraId="09000EAE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2D6042F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8D6A887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6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0C2F3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47D1C1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2EAB6B9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14BFD9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B4B5880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48F0283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5E1AA8" w14:paraId="4A315F4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0F6D739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83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AB947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96AEB72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45D7755E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BE61C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3B9E5D6" w14:textId="77777777" w:rsidR="00110EB9" w:rsidRPr="00110EB9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0EB9">
              <w:rPr>
                <w:rFonts w:eastAsia="Times New Roman"/>
                <w:color w:val="000000"/>
              </w:rPr>
              <w:t>S. demissum</w:t>
            </w:r>
          </w:p>
        </w:tc>
        <w:tc>
          <w:tcPr>
            <w:tcW w:w="2093" w:type="dxa"/>
            <w:gridSpan w:val="2"/>
            <w:vAlign w:val="center"/>
          </w:tcPr>
          <w:p w14:paraId="2DB314CA" w14:textId="77777777" w:rsidR="00110EB9" w:rsidRPr="00DE2A45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1D67AFF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31FFA3B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CF9D6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3D718F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0DE5A8AE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84D2B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9540A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0DD1B28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043569E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DD74A50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34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4AAAE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8ABFC6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53EBEBB1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BDBA32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59CE249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EA1E75B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Grünwald </w:t>
            </w:r>
          </w:p>
        </w:tc>
      </w:tr>
      <w:tr w:rsidR="00110EB9" w:rsidRPr="00C47EC6" w14:paraId="2E0D689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02D50BD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lastRenderedPageBreak/>
              <w:t>PIC983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7F1982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802689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3F72626F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2371B6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72351E1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108EA32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0EC3AB8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37330D1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3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249D5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8B4DD2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7D953D77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163FAA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3950089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642765E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697755D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397F013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3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E1CBCF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F54CC45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032D4784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B1D3B4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B776EE8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FE6848A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45D3981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224B2F5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3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F22E07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9DCB842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73957D3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8F26F04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799CEF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2A66DE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110EB9" w:rsidRPr="00C47EC6" w14:paraId="389D94B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17E0A96" w14:textId="77777777" w:rsidR="00110EB9" w:rsidRPr="00DE2A45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IC972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690CBC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1A65E2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260" w:type="dxa"/>
            <w:vAlign w:val="center"/>
          </w:tcPr>
          <w:p w14:paraId="37C363EC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DDD1FE3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71D286D" w14:textId="77777777" w:rsidR="00110EB9" w:rsidRPr="00C47EC6" w:rsidRDefault="00110EB9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4A492BA" w14:textId="77777777" w:rsidR="00110EB9" w:rsidRPr="00C47EC6" w:rsidRDefault="00110EB9" w:rsidP="00110EB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C47EC6" w14:paraId="796C006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930C6D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6/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48209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D16DA41" w14:textId="3BF5B399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20BFDF8F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BF032CF" w14:textId="59B77AB9" w:rsidR="009933B8" w:rsidRPr="00C47EC6" w:rsidRDefault="00EE3A92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_A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8DA227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3680A9C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9933B8" w:rsidRPr="00C47EC6" w14:paraId="7A800DF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F584177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31/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D4482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E1A6EF" w14:textId="627AA1DD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1CCE0EB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8167D69" w14:textId="756A031A" w:rsidR="009933B8" w:rsidRPr="00C47EC6" w:rsidRDefault="00EE3A92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_A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1D5E83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63A028A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9933B8" w:rsidRPr="00C47EC6" w14:paraId="526FC45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DA4EFE1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3/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933A9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A3C9BDC" w14:textId="2CA8DD30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4234264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5AE60F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V-3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DC9D8E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392666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. Cooke </w:t>
            </w:r>
          </w:p>
        </w:tc>
      </w:tr>
      <w:tr w:rsidR="009933B8" w:rsidRPr="00C47EC6" w14:paraId="670CFB9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4CC946D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21A/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66EA5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3A1103" w14:textId="4CAEA980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28AB530B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F9D9441" w14:textId="20EC95C9" w:rsidR="009933B8" w:rsidRPr="00C47EC6" w:rsidRDefault="00EE3A92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_A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B4D517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03BF40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9933B8" w:rsidRPr="00C47EC6" w14:paraId="0922D44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81BD9C4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15/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7E2A3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6265D1F" w14:textId="1BA57998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08CF1946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C094FF3" w14:textId="74F680E3" w:rsidR="009933B8" w:rsidRPr="00C47EC6" w:rsidRDefault="00EE3A92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_A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C4CD59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AAC256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. Cooke </w:t>
            </w:r>
          </w:p>
        </w:tc>
      </w:tr>
      <w:tr w:rsidR="009933B8" w:rsidRPr="00C47EC6" w14:paraId="068C169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837748D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12/9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7F124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FEBF098" w14:textId="5E423085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197A0523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23C46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ND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C31FE6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4F999BF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9933B8" w:rsidRPr="00C47EC6" w14:paraId="58EF304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74C8A42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16/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60DE2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37E971" w14:textId="7AF6599D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0D037B61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9A0FE3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V-1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0459D3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9ACE58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. Cooke </w:t>
            </w:r>
          </w:p>
        </w:tc>
      </w:tr>
      <w:tr w:rsidR="009933B8" w:rsidRPr="00C47EC6" w14:paraId="7631EBF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B1B2C3D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15/9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7D1F5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7272358" w14:textId="1FDB973A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7383B44B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EA88C7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IE-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321AEB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E3945A6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9933B8" w:rsidRPr="00C47EC6" w14:paraId="1F1B9A2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436238A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18/9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FE69F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A349DF8" w14:textId="7A7A54BC" w:rsidR="009933B8" w:rsidRPr="00C47EC6" w:rsidRDefault="00F75EC0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. </w:t>
            </w:r>
            <w:r w:rsidR="009933B8" w:rsidRPr="00C47EC6">
              <w:rPr>
                <w:rFonts w:eastAsia="Times New Roman"/>
                <w:color w:val="000000"/>
              </w:rPr>
              <w:t>Ireland</w:t>
            </w:r>
          </w:p>
        </w:tc>
        <w:tc>
          <w:tcPr>
            <w:tcW w:w="1260" w:type="dxa"/>
            <w:vAlign w:val="center"/>
          </w:tcPr>
          <w:p w14:paraId="5F9D207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9F43CBE" w14:textId="78E2209A" w:rsidR="009933B8" w:rsidRPr="00C47EC6" w:rsidRDefault="00EE3A92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_A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9CB1CF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023F931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. Cooke</w:t>
            </w:r>
          </w:p>
        </w:tc>
      </w:tr>
      <w:tr w:rsidR="009933B8" w:rsidRPr="00C47EC6" w14:paraId="32E010F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0F4A8DA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4-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FE63E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4B4AF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5986E36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CFD1B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DAE5D9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549FF9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9933B8" w14:paraId="26B2A4C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8F8839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5-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DC1A5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EBF63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1260" w:type="dxa"/>
            <w:vAlign w:val="center"/>
          </w:tcPr>
          <w:p w14:paraId="4552728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70176C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E3549F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D6354A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Christ</w:t>
            </w:r>
          </w:p>
        </w:tc>
      </w:tr>
      <w:tr w:rsidR="009933B8" w:rsidRPr="00C47EC6" w14:paraId="483F958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E67CBD8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US9201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03F2B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840B4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D)</w:t>
            </w:r>
          </w:p>
        </w:tc>
        <w:tc>
          <w:tcPr>
            <w:tcW w:w="1260" w:type="dxa"/>
            <w:vAlign w:val="center"/>
          </w:tcPr>
          <w:p w14:paraId="25B0D193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64ABC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01EADB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3F9FBDA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9933B8" w:rsidRPr="00C47EC6" w14:paraId="10723E6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A58A394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188.1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88337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52A454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1260" w:type="dxa"/>
            <w:vAlign w:val="center"/>
          </w:tcPr>
          <w:p w14:paraId="11AF81D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515DE6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3026E4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F4CCD7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. Punja</w:t>
            </w:r>
          </w:p>
        </w:tc>
      </w:tr>
      <w:tr w:rsidR="009933B8" w:rsidRPr="00C47EC6" w14:paraId="3C80C3B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9CF9696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201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D0A45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3CE7F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WA/OR)</w:t>
            </w:r>
          </w:p>
        </w:tc>
        <w:tc>
          <w:tcPr>
            <w:tcW w:w="1260" w:type="dxa"/>
            <w:vAlign w:val="center"/>
          </w:tcPr>
          <w:p w14:paraId="519B79BF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49A62C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6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1CBAC87" w14:textId="00A33D97" w:rsidR="009933B8" w:rsidRPr="00C47EC6" w:rsidRDefault="00022034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DA6A12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9933B8" w:rsidRPr="00C47EC6" w14:paraId="258C69F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2E0EA98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4-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949C0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532144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Y)</w:t>
            </w:r>
          </w:p>
        </w:tc>
        <w:tc>
          <w:tcPr>
            <w:tcW w:w="1260" w:type="dxa"/>
            <w:vAlign w:val="center"/>
          </w:tcPr>
          <w:p w14:paraId="7D40C4E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CFAFD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6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299626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21611C6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9933B8" w:rsidRPr="00C47EC6" w14:paraId="48CCEAA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6CA5046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lastRenderedPageBreak/>
              <w:t>94-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76469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7F4C2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Y)</w:t>
            </w:r>
          </w:p>
        </w:tc>
        <w:tc>
          <w:tcPr>
            <w:tcW w:w="1260" w:type="dxa"/>
            <w:vAlign w:val="center"/>
          </w:tcPr>
          <w:p w14:paraId="6C983AB8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7118F8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6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BC942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88C48A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9933B8" w:rsidRPr="00C47EC6" w14:paraId="104F2AF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8526E97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4-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698EF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9E7A2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4BC16E5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B27AE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8211F4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49BA6F5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9933B8" w:rsidRPr="00C47EC6" w14:paraId="70E2386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82EFF18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4-11-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FD279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3E5A17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1B6FBCC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8AAE04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E6A315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0AF4EAD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9933B8" w:rsidRPr="00C47EC6" w14:paraId="1A8A3B1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19BDD9B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3-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9150B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D221F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706D13DB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39FBBA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1EFFD9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2EE1767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9933B8" w:rsidRPr="00C47EC6" w14:paraId="2278A61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40A0AB2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4-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49159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CF4F2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121B5AB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73DB0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DA6460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ED95401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9933B8" w:rsidRPr="00C47EC6" w14:paraId="4AD19C8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987D63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2.1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30942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1B0762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1260" w:type="dxa"/>
            <w:vAlign w:val="center"/>
          </w:tcPr>
          <w:p w14:paraId="79B1BC23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28B823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7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D0FBA1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F6402F0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. Punja</w:t>
            </w:r>
          </w:p>
        </w:tc>
      </w:tr>
      <w:tr w:rsidR="009933B8" w:rsidRPr="00C47EC6" w14:paraId="4D0DE73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66FFEF3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8-9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94AAC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F68BA2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1FBB7CE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B3B66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69A3B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ABAD86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9933B8" w:rsidRPr="00C47EC6" w14:paraId="2BA777D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96B774E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RS2009P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CCB4C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A3F9D5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1260" w:type="dxa"/>
            <w:vAlign w:val="center"/>
          </w:tcPr>
          <w:p w14:paraId="3584002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06A11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D5E25A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FD64F28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Gugino</w:t>
            </w:r>
          </w:p>
        </w:tc>
      </w:tr>
      <w:tr w:rsidR="009933B8" w:rsidRPr="00C47EC6" w14:paraId="4C98B3D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2AC4EF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8-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5D280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D4678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6E94BCF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B21895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09FEC4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238802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9933B8" w:rsidRPr="00C47EC6" w14:paraId="5411B38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937A23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4-8-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55D19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555A87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622D3360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B18C8A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0D6CC9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B749F5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9933B8" w:rsidRPr="00C47EC6" w14:paraId="6462624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62249EB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VA09-po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7A957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5C4A89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VA)</w:t>
            </w:r>
          </w:p>
        </w:tc>
        <w:tc>
          <w:tcPr>
            <w:tcW w:w="1260" w:type="dxa"/>
            <w:vAlign w:val="center"/>
          </w:tcPr>
          <w:p w14:paraId="1484385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F7338B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25320F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A2479D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. Ristaino</w:t>
            </w:r>
          </w:p>
        </w:tc>
      </w:tr>
      <w:tr w:rsidR="009933B8" w:rsidRPr="00C47EC6" w14:paraId="73C2F7E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D601FE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97-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B55F1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0D3A8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NC)</w:t>
            </w:r>
          </w:p>
        </w:tc>
        <w:tc>
          <w:tcPr>
            <w:tcW w:w="1260" w:type="dxa"/>
            <w:vAlign w:val="center"/>
          </w:tcPr>
          <w:p w14:paraId="0E8B836C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3D7E0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8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19C54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2B2786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J. Ristaino </w:t>
            </w:r>
          </w:p>
        </w:tc>
      </w:tr>
      <w:tr w:rsidR="009933B8" w:rsidRPr="00C47EC6" w14:paraId="079E393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9ADB1B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342.1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86732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BFC33D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1260" w:type="dxa"/>
            <w:vAlign w:val="center"/>
          </w:tcPr>
          <w:p w14:paraId="555DEAC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F04405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125FD7D" w14:textId="5BFD329A" w:rsidR="009933B8" w:rsidRPr="00C47EC6" w:rsidRDefault="00022034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97A65C0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. Punja</w:t>
            </w:r>
          </w:p>
        </w:tc>
      </w:tr>
      <w:tr w:rsidR="009933B8" w:rsidRPr="00C47EC6" w14:paraId="456E9E3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C05AAE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268.1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79408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AE074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ada</w:t>
            </w:r>
          </w:p>
        </w:tc>
        <w:tc>
          <w:tcPr>
            <w:tcW w:w="1260" w:type="dxa"/>
            <w:vAlign w:val="center"/>
          </w:tcPr>
          <w:p w14:paraId="7D5A5FD8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F1BE9F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CEC66F4" w14:textId="513133D7" w:rsidR="009933B8" w:rsidRPr="00C47EC6" w:rsidRDefault="00022034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4366286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. Punja</w:t>
            </w:r>
          </w:p>
        </w:tc>
      </w:tr>
      <w:tr w:rsidR="009933B8" w:rsidRPr="00C47EC6" w14:paraId="0638297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FB9C27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US9800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66E29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A0FA90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AK)</w:t>
            </w:r>
          </w:p>
        </w:tc>
        <w:tc>
          <w:tcPr>
            <w:tcW w:w="1260" w:type="dxa"/>
            <w:vAlign w:val="center"/>
          </w:tcPr>
          <w:p w14:paraId="15D33F4B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42FCF0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9251A0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F644F0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9933B8" w:rsidRPr="00C47EC6" w14:paraId="1F47254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39A977D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US9404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B25C2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186BB9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WA)</w:t>
            </w:r>
          </w:p>
        </w:tc>
        <w:tc>
          <w:tcPr>
            <w:tcW w:w="1260" w:type="dxa"/>
            <w:vAlign w:val="center"/>
          </w:tcPr>
          <w:p w14:paraId="58D7146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E37769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0CD1BEE" w14:textId="6D89242F" w:rsidR="009933B8" w:rsidRPr="00C47EC6" w:rsidRDefault="00022034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7B53F3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9933B8" w:rsidRPr="00C47EC6" w14:paraId="1412A9D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76EF2A3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US9800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5F0DC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9FD4A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</w:t>
            </w:r>
            <w:r>
              <w:rPr>
                <w:rFonts w:eastAsia="Times New Roman"/>
                <w:color w:val="000000"/>
              </w:rPr>
              <w:t xml:space="preserve"> (CA)</w:t>
            </w:r>
          </w:p>
        </w:tc>
        <w:tc>
          <w:tcPr>
            <w:tcW w:w="1260" w:type="dxa"/>
            <w:vAlign w:val="center"/>
          </w:tcPr>
          <w:p w14:paraId="59AE945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7E916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1</w:t>
            </w:r>
            <w:r>
              <w:rPr>
                <w:rFonts w:eastAsia="Times New Roman"/>
                <w:color w:val="000000"/>
              </w:rPr>
              <w:t>/I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79BBE5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1CE18E0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Fry</w:t>
            </w:r>
          </w:p>
        </w:tc>
      </w:tr>
      <w:tr w:rsidR="009933B8" w:rsidRPr="00C47EC6" w14:paraId="0D9564B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B0B5EC6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TN-070-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3FA37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A6E649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TN)</w:t>
            </w:r>
          </w:p>
        </w:tc>
        <w:tc>
          <w:tcPr>
            <w:tcW w:w="1260" w:type="dxa"/>
            <w:vAlign w:val="center"/>
          </w:tcPr>
          <w:p w14:paraId="1815F1C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E897D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2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214D57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144DF3F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 Deahl</w:t>
            </w:r>
          </w:p>
        </w:tc>
      </w:tr>
      <w:tr w:rsidR="009933B8" w:rsidRPr="00C47EC6" w14:paraId="07A40AD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7455802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TNFL-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4E1FE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2B300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TN)</w:t>
            </w:r>
          </w:p>
        </w:tc>
        <w:tc>
          <w:tcPr>
            <w:tcW w:w="1260" w:type="dxa"/>
            <w:vAlign w:val="center"/>
          </w:tcPr>
          <w:p w14:paraId="6DDE0BC0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75C01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2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256BED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24E53161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. Deahl</w:t>
            </w:r>
          </w:p>
        </w:tc>
      </w:tr>
      <w:tr w:rsidR="009933B8" w:rsidRPr="00C47EC6" w14:paraId="1056C9C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B40A137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NY09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757CE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B46173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Y)</w:t>
            </w:r>
          </w:p>
        </w:tc>
        <w:tc>
          <w:tcPr>
            <w:tcW w:w="1260" w:type="dxa"/>
            <w:vAlign w:val="center"/>
          </w:tcPr>
          <w:p w14:paraId="7AF57CA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BB432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2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90CAD4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065F47EC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McGrath</w:t>
            </w:r>
          </w:p>
        </w:tc>
      </w:tr>
      <w:tr w:rsidR="009933B8" w:rsidRPr="00C47EC6" w14:paraId="7660430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C87B51A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lastRenderedPageBreak/>
              <w:t>BL2009P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3B902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16A6D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1260" w:type="dxa"/>
            <w:vAlign w:val="center"/>
          </w:tcPr>
          <w:p w14:paraId="3D0BBBE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3399E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4A413B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595941F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Gugino</w:t>
            </w:r>
          </w:p>
        </w:tc>
      </w:tr>
      <w:tr w:rsidR="009933B8" w:rsidRPr="00C47EC6" w14:paraId="75F4C22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5F82E3F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SUTom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13047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9F6AC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PA)</w:t>
            </w:r>
          </w:p>
        </w:tc>
        <w:tc>
          <w:tcPr>
            <w:tcW w:w="1260" w:type="dxa"/>
            <w:vAlign w:val="center"/>
          </w:tcPr>
          <w:p w14:paraId="47D01F7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53396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1CCCD0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78E14A8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Gugino</w:t>
            </w:r>
          </w:p>
        </w:tc>
      </w:tr>
      <w:tr w:rsidR="009933B8" w:rsidRPr="00C47EC6" w14:paraId="49F3842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9C868E5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63E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6CEB3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589590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1260" w:type="dxa"/>
            <w:vAlign w:val="center"/>
          </w:tcPr>
          <w:p w14:paraId="3129418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6C3A5B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ABA51B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08DE0F0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Gardner</w:t>
            </w:r>
          </w:p>
        </w:tc>
      </w:tr>
      <w:tr w:rsidR="009933B8" w:rsidRPr="00C47EC6" w14:paraId="0BC7399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E222C6E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NC8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0F446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BF6E4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1260" w:type="dxa"/>
            <w:vAlign w:val="center"/>
          </w:tcPr>
          <w:p w14:paraId="3EF7156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7FCE85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C68FB0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5272738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Gardner</w:t>
            </w:r>
          </w:p>
        </w:tc>
      </w:tr>
      <w:tr w:rsidR="009933B8" w:rsidRPr="00C47EC6" w14:paraId="7D2AB2A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4FA3CF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NC1CELBR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02808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E0A04A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C)</w:t>
            </w:r>
          </w:p>
        </w:tc>
        <w:tc>
          <w:tcPr>
            <w:tcW w:w="1260" w:type="dxa"/>
            <w:vAlign w:val="center"/>
          </w:tcPr>
          <w:p w14:paraId="416232D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F44713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FB7228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1FB4FBC0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Gardner</w:t>
            </w:r>
          </w:p>
        </w:tc>
      </w:tr>
      <w:tr w:rsidR="009933B8" w:rsidRPr="00C47EC6" w14:paraId="5B81E6D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A1418C3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ND884-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06F34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B040C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D)</w:t>
            </w:r>
          </w:p>
        </w:tc>
        <w:tc>
          <w:tcPr>
            <w:tcW w:w="1260" w:type="dxa"/>
            <w:vAlign w:val="center"/>
          </w:tcPr>
          <w:p w14:paraId="15B2563C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A2EEE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4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6B3C2C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943077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Secor</w:t>
            </w:r>
          </w:p>
        </w:tc>
      </w:tr>
      <w:tr w:rsidR="009933B8" w:rsidRPr="00C47EC6" w14:paraId="05AA07B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18105E5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ND8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CBE27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BC5CA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D)</w:t>
            </w:r>
          </w:p>
        </w:tc>
        <w:tc>
          <w:tcPr>
            <w:tcW w:w="1260" w:type="dxa"/>
            <w:vAlign w:val="center"/>
          </w:tcPr>
          <w:p w14:paraId="723C4A83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03727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4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54BD24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8CF598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Secor</w:t>
            </w:r>
          </w:p>
        </w:tc>
      </w:tr>
      <w:tr w:rsidR="009933B8" w:rsidRPr="00C47EC6" w14:paraId="49C0208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6F73E3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ND10-9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19AC8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FD736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 (ND)</w:t>
            </w:r>
          </w:p>
        </w:tc>
        <w:tc>
          <w:tcPr>
            <w:tcW w:w="1260" w:type="dxa"/>
            <w:vAlign w:val="center"/>
          </w:tcPr>
          <w:p w14:paraId="434098D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03393C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24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5B9B4F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060B9A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Secor</w:t>
            </w:r>
          </w:p>
        </w:tc>
      </w:tr>
      <w:tr w:rsidR="009933B8" w:rsidRPr="00C47EC6" w14:paraId="39EDDF9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AADA10E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BOL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087C24" w14:textId="64650755" w:rsidR="009933B8" w:rsidRPr="00C47EC6" w:rsidRDefault="00110EB9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A8F33B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olivia</w:t>
            </w:r>
          </w:p>
        </w:tc>
        <w:tc>
          <w:tcPr>
            <w:tcW w:w="1260" w:type="dxa"/>
            <w:vAlign w:val="center"/>
          </w:tcPr>
          <w:p w14:paraId="22BED323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B6A44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2C92B5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A90392A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PA</w:t>
            </w:r>
          </w:p>
        </w:tc>
      </w:tr>
      <w:tr w:rsidR="009933B8" w:rsidRPr="00C47EC6" w14:paraId="69A1134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5A6994F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BOL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547186" w14:textId="178420B5" w:rsidR="009933B8" w:rsidRPr="00C47EC6" w:rsidRDefault="00110EB9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993E50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olivia</w:t>
            </w:r>
          </w:p>
        </w:tc>
        <w:tc>
          <w:tcPr>
            <w:tcW w:w="1260" w:type="dxa"/>
            <w:vAlign w:val="center"/>
          </w:tcPr>
          <w:p w14:paraId="29C695CA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26D221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FC2105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2FAC696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PA</w:t>
            </w:r>
          </w:p>
        </w:tc>
      </w:tr>
      <w:tr w:rsidR="009933B8" w:rsidRPr="00C47EC6" w14:paraId="26E611D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36D59C5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B2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19B64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72A83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1260" w:type="dxa"/>
            <w:vAlign w:val="center"/>
          </w:tcPr>
          <w:p w14:paraId="27AC51E0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8CDB6A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6E4C19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0E39C0B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Mizubuti</w:t>
            </w:r>
          </w:p>
        </w:tc>
      </w:tr>
      <w:tr w:rsidR="009933B8" w:rsidRPr="00C47EC6" w14:paraId="2989D43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3470F4A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B2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226DD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DC906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1260" w:type="dxa"/>
            <w:vAlign w:val="center"/>
          </w:tcPr>
          <w:p w14:paraId="779D455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77B019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4F8BA9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51C4B8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Mizubuti</w:t>
            </w:r>
          </w:p>
        </w:tc>
      </w:tr>
      <w:tr w:rsidR="009933B8" w:rsidRPr="00C47EC6" w14:paraId="2554EE4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79EB326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B18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4B6DA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EB9957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1260" w:type="dxa"/>
            <w:vAlign w:val="center"/>
          </w:tcPr>
          <w:p w14:paraId="30A92B70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4F43CB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CAB1F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31B31DE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Mizubuti</w:t>
            </w:r>
          </w:p>
        </w:tc>
      </w:tr>
      <w:tr w:rsidR="009933B8" w:rsidRPr="00C47EC6" w14:paraId="1CA7641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645474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B1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CD08F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6DE148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azil</w:t>
            </w:r>
          </w:p>
        </w:tc>
        <w:tc>
          <w:tcPr>
            <w:tcW w:w="1260" w:type="dxa"/>
            <w:vAlign w:val="center"/>
          </w:tcPr>
          <w:p w14:paraId="20C6FB7B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CAA4F2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BR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CAAC70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EA3600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Mizubuti</w:t>
            </w:r>
          </w:p>
        </w:tc>
      </w:tr>
      <w:tr w:rsidR="009933B8" w:rsidRPr="00376A56" w14:paraId="2B8EC50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19D42B2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EC309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14711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042812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vAlign w:val="center"/>
          </w:tcPr>
          <w:p w14:paraId="326279AF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E2FC5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CF7D100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phureja</w:t>
            </w:r>
          </w:p>
        </w:tc>
        <w:tc>
          <w:tcPr>
            <w:tcW w:w="2093" w:type="dxa"/>
            <w:gridSpan w:val="2"/>
            <w:vAlign w:val="center"/>
          </w:tcPr>
          <w:p w14:paraId="5A19D1B4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G. Forbes</w:t>
            </w:r>
          </w:p>
        </w:tc>
      </w:tr>
      <w:tr w:rsidR="009933B8" w:rsidRPr="00376A56" w14:paraId="324CB86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F2960D5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EC309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74833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DDA21B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vAlign w:val="center"/>
          </w:tcPr>
          <w:p w14:paraId="744CD37B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259F9A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0CAC80C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phureja</w:t>
            </w:r>
          </w:p>
        </w:tc>
        <w:tc>
          <w:tcPr>
            <w:tcW w:w="2093" w:type="dxa"/>
            <w:gridSpan w:val="2"/>
            <w:vAlign w:val="center"/>
          </w:tcPr>
          <w:p w14:paraId="4E692211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G. Forbes</w:t>
            </w:r>
          </w:p>
        </w:tc>
      </w:tr>
      <w:tr w:rsidR="009933B8" w:rsidRPr="00376A56" w14:paraId="5AB6376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449F851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EC31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C8132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9426F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vAlign w:val="center"/>
          </w:tcPr>
          <w:p w14:paraId="50A8DE53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66003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2478E1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tuquerense</w:t>
            </w:r>
          </w:p>
        </w:tc>
        <w:tc>
          <w:tcPr>
            <w:tcW w:w="2093" w:type="dxa"/>
            <w:gridSpan w:val="2"/>
            <w:vAlign w:val="center"/>
          </w:tcPr>
          <w:p w14:paraId="673E43A6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G. Forbes</w:t>
            </w:r>
          </w:p>
        </w:tc>
      </w:tr>
      <w:tr w:rsidR="009933B8" w:rsidRPr="00376A56" w14:paraId="2B4E776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B796808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EC32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98B20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BF390F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vAlign w:val="center"/>
          </w:tcPr>
          <w:p w14:paraId="5A0C1676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C68D7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2D53CA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columbianum</w:t>
            </w:r>
          </w:p>
        </w:tc>
        <w:tc>
          <w:tcPr>
            <w:tcW w:w="2093" w:type="dxa"/>
            <w:gridSpan w:val="2"/>
            <w:vAlign w:val="center"/>
          </w:tcPr>
          <w:p w14:paraId="4DF42C25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G. Forbes</w:t>
            </w:r>
          </w:p>
        </w:tc>
      </w:tr>
      <w:tr w:rsidR="009933B8" w:rsidRPr="00376A56" w14:paraId="697F811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C46D2A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EC31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0D1C2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5FDCDD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vAlign w:val="center"/>
          </w:tcPr>
          <w:p w14:paraId="34CDE055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923FE0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4D675D7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andreanum</w:t>
            </w:r>
          </w:p>
        </w:tc>
        <w:tc>
          <w:tcPr>
            <w:tcW w:w="2093" w:type="dxa"/>
            <w:gridSpan w:val="2"/>
            <w:vAlign w:val="center"/>
          </w:tcPr>
          <w:p w14:paraId="4273A4A1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G. Forbes</w:t>
            </w:r>
          </w:p>
        </w:tc>
      </w:tr>
      <w:tr w:rsidR="009933B8" w:rsidRPr="00376A56" w14:paraId="3CF41C6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B873514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EC329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0C1A2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4552F5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vAlign w:val="center"/>
          </w:tcPr>
          <w:p w14:paraId="5306650A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5F063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37DBD00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tetrapetalum</w:t>
            </w:r>
          </w:p>
        </w:tc>
        <w:tc>
          <w:tcPr>
            <w:tcW w:w="2093" w:type="dxa"/>
            <w:gridSpan w:val="2"/>
            <w:vAlign w:val="center"/>
          </w:tcPr>
          <w:p w14:paraId="19C8871D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G. Forbes</w:t>
            </w:r>
          </w:p>
        </w:tc>
      </w:tr>
      <w:tr w:rsidR="009933B8" w:rsidRPr="00376A56" w14:paraId="3689A9B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BF29672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lastRenderedPageBreak/>
              <w:t>EC33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829D5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1DB955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260" w:type="dxa"/>
            <w:vAlign w:val="center"/>
          </w:tcPr>
          <w:p w14:paraId="1FFCBF96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4EB1F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C0D12DC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paucijugum</w:t>
            </w:r>
          </w:p>
        </w:tc>
        <w:tc>
          <w:tcPr>
            <w:tcW w:w="2093" w:type="dxa"/>
            <w:gridSpan w:val="2"/>
            <w:vAlign w:val="center"/>
          </w:tcPr>
          <w:p w14:paraId="4C99777C" w14:textId="77777777" w:rsidR="009933B8" w:rsidRPr="00DE2A4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G. Forbes</w:t>
            </w:r>
          </w:p>
        </w:tc>
      </w:tr>
      <w:tr w:rsidR="009933B8" w:rsidRPr="00C47EC6" w14:paraId="507CA7B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03A2653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Z0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DD35E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E69295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7363F3A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88247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-6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DEBC35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8B2DAB3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9933B8" w:rsidRPr="00C47EC6" w14:paraId="3AB792D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93B1B81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PU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9AFFA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4E70B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2046645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784F563" w14:textId="0EC2CECD" w:rsidR="009933B8" w:rsidRPr="00C47EC6" w:rsidRDefault="00090D2B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-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2C6BA3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CE3D03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9933B8" w:rsidRPr="00C47EC6" w14:paraId="718B281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F89192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Z0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97895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57DD9E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481E3FD3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B835C9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1.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984E08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9A59D2A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9933B8" w:rsidRPr="00C47EC6" w14:paraId="1F2CD0E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28E511B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ER8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CA1C6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8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CB0599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446A9D5F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9242E5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C12778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B7F56AC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Tooley</w:t>
            </w:r>
          </w:p>
        </w:tc>
      </w:tr>
      <w:tr w:rsidR="009933B8" w:rsidRPr="00C47EC6" w14:paraId="33BEF0D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5575EFA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Z09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E3589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CB56E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3AD29E69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13F39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1.2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174D2B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9C41DFB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Nelson</w:t>
            </w:r>
          </w:p>
        </w:tc>
      </w:tr>
      <w:tr w:rsidR="009933B8" w:rsidRPr="00C47EC6" w14:paraId="0B9A9F3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F29321B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Z1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7407C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05B528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0A7AF5B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A30548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1.2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B28897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D2EE881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9933B8" w:rsidRPr="00C47EC6" w14:paraId="1B42ABF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5DBC319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HU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D86B0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8FAAC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5198C64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CFB6E0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4B8F36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65DE5B8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Morales</w:t>
            </w:r>
          </w:p>
        </w:tc>
      </w:tr>
      <w:tr w:rsidR="009933B8" w:rsidRPr="00C47EC6" w14:paraId="78220AD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7CD1B8B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ER8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A68F6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8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AD7DEC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1689230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125F2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US-1</w:t>
            </w:r>
            <w:r>
              <w:rPr>
                <w:rFonts w:eastAsia="Times New Roman"/>
                <w:color w:val="000000"/>
              </w:rPr>
              <w:t>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9D8FBD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442221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Tooley</w:t>
            </w:r>
          </w:p>
        </w:tc>
      </w:tr>
      <w:tr w:rsidR="009933B8" w:rsidRPr="00C47EC6" w14:paraId="1CD51AC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D07C9EE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OX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DA7CD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EF4F61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7692897A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EB1107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9D0BA7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78DFAA2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. Nelson</w:t>
            </w:r>
          </w:p>
        </w:tc>
      </w:tr>
      <w:tr w:rsidR="009933B8" w:rsidRPr="00C47EC6" w14:paraId="79CFBF7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6711CEF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Z0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6FD21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8DBB15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7F2E5F04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00208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-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CEDA40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3BB76F6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9933B8" w:rsidRPr="00C47EC6" w14:paraId="6CBAE5C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1F11B1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O0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A7FEC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E589C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5CE2A82C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E5A91D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EC-1</w:t>
            </w:r>
            <w:r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39B1BC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086C186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9933B8" w:rsidRPr="00C47EC6" w14:paraId="3CEA313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90D002B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Z0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CC508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3B36B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21B00B17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A632B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-3</w:t>
            </w:r>
            <w:r>
              <w:rPr>
                <w:rFonts w:eastAsia="Times New Roman"/>
                <w:color w:val="000000"/>
              </w:rPr>
              <w:t>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7F3991F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7463EF5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. Coca</w:t>
            </w:r>
          </w:p>
        </w:tc>
      </w:tr>
      <w:tr w:rsidR="009933B8" w:rsidRPr="00C47EC6" w14:paraId="21C39E0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F6F009D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PA0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778DF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58EB54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2ECCDEC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8C23EF" w14:textId="767CEE89" w:rsidR="009933B8" w:rsidRPr="00C47EC6" w:rsidRDefault="00090D2B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-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F4B49EA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65F516D" w14:textId="77777777" w:rsidR="009933B8" w:rsidRPr="00C47EC6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de la Torre</w:t>
            </w:r>
          </w:p>
        </w:tc>
      </w:tr>
      <w:tr w:rsidR="009933B8" w14:paraId="28A3405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891A3A4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VM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3FC08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6C95E0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3629C0E3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D985B9" w14:textId="6A27B133" w:rsidR="009933B8" w:rsidRPr="00C47EC6" w:rsidRDefault="00090D2B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-1</w:t>
            </w:r>
            <w:r w:rsidR="009933B8">
              <w:rPr>
                <w:rFonts w:eastAsia="Times New Roman"/>
                <w:color w:val="000000"/>
              </w:rPr>
              <w:t>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5EC126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C8BC22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. Pérez</w:t>
            </w:r>
          </w:p>
        </w:tc>
      </w:tr>
      <w:tr w:rsidR="009933B8" w:rsidRPr="005E1AA8" w14:paraId="3FDB078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9E8D122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ER8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ABB25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CE459F0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1F5B32D7" w14:textId="77777777" w:rsidR="009933B8" w:rsidRPr="003107F3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8BA361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ABA4EAC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chiquidenum</w:t>
            </w:r>
          </w:p>
        </w:tc>
        <w:tc>
          <w:tcPr>
            <w:tcW w:w="2093" w:type="dxa"/>
            <w:gridSpan w:val="2"/>
            <w:vAlign w:val="center"/>
          </w:tcPr>
          <w:p w14:paraId="0869046A" w14:textId="77777777" w:rsidR="009933B8" w:rsidRPr="005E1AA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Tooley</w:t>
            </w:r>
          </w:p>
        </w:tc>
      </w:tr>
      <w:tr w:rsidR="009933B8" w14:paraId="3FDB0C9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0BBFE7C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A0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1EC95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1EF6D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65F0164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692A36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292FCC3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BF7789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Garry</w:t>
            </w:r>
          </w:p>
        </w:tc>
      </w:tr>
      <w:tr w:rsidR="009933B8" w14:paraId="171C6C4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17E9009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LL0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689649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5A79B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2BFD0E0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0F9EC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-1/I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04BCEC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7496E6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Salas</w:t>
            </w:r>
          </w:p>
        </w:tc>
      </w:tr>
      <w:tr w:rsidR="009933B8" w14:paraId="22E1764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87204D5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ER8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30259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71ECCE7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13A7727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E0049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21C22B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C6D945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Tooley</w:t>
            </w:r>
          </w:p>
        </w:tc>
      </w:tr>
      <w:tr w:rsidR="009933B8" w14:paraId="1C1DD51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E822D26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CA0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0AD19D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1184076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4A6DD33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24C0764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-3/Ia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9C48C8C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450D59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. Garry</w:t>
            </w:r>
          </w:p>
        </w:tc>
      </w:tr>
      <w:tr w:rsidR="009933B8" w:rsidRPr="005E1AA8" w14:paraId="05CCDDF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F83F2A0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lastRenderedPageBreak/>
              <w:t>PER8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FFAADB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24A7F61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vAlign w:val="center"/>
          </w:tcPr>
          <w:p w14:paraId="3F0594B0" w14:textId="77777777" w:rsidR="009933B8" w:rsidRPr="003107F3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42605B8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-1/Ib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1B63F41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plurae</w:t>
            </w:r>
          </w:p>
        </w:tc>
        <w:tc>
          <w:tcPr>
            <w:tcW w:w="2093" w:type="dxa"/>
            <w:gridSpan w:val="2"/>
            <w:vAlign w:val="center"/>
          </w:tcPr>
          <w:p w14:paraId="57A59187" w14:textId="77777777" w:rsidR="009933B8" w:rsidRPr="005E1AA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. Tooley</w:t>
            </w:r>
          </w:p>
        </w:tc>
      </w:tr>
      <w:tr w:rsidR="009933B8" w:rsidRPr="007B7697" w14:paraId="4D0E01BE" w14:textId="77777777" w:rsidTr="00566269">
        <w:trPr>
          <w:trHeight w:val="645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CBC47" w14:textId="77777777" w:rsidR="009933B8" w:rsidRPr="00DE2A4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E2A45">
              <w:rPr>
                <w:rFonts w:eastAsia="Times New Roman"/>
                <w:color w:val="000000"/>
              </w:rPr>
              <w:t>PAN0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FBE52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5110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47EC6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15C0194" w14:textId="77777777" w:rsidR="009933B8" w:rsidRPr="003107F3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America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56D25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-1/IIa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9113D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54710">
              <w:rPr>
                <w:rFonts w:eastAsia="Times New Roman"/>
                <w:i/>
                <w:color w:val="000000"/>
              </w:rPr>
              <w:t>S. urophylum</w:t>
            </w:r>
          </w:p>
        </w:tc>
        <w:tc>
          <w:tcPr>
            <w:tcW w:w="2093" w:type="dxa"/>
            <w:gridSpan w:val="2"/>
            <w:tcBorders>
              <w:bottom w:val="single" w:sz="4" w:space="0" w:color="auto"/>
            </w:tcBorders>
            <w:vAlign w:val="center"/>
          </w:tcPr>
          <w:p w14:paraId="1A87211C" w14:textId="77777777" w:rsidR="009933B8" w:rsidRPr="007B7697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. Salas</w:t>
            </w:r>
          </w:p>
        </w:tc>
      </w:tr>
      <w:tr w:rsidR="009933B8" w:rsidRPr="007B7697" w14:paraId="7F50E4EB" w14:textId="77777777" w:rsidTr="00566269">
        <w:trPr>
          <w:trHeight w:val="645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5B64F" w14:textId="6DA05488" w:rsidR="009933B8" w:rsidRPr="005C42DB" w:rsidRDefault="00D97126" w:rsidP="00EE3A92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odern Mexico</w:t>
            </w:r>
            <w:r w:rsidRPr="00D97126">
              <w:rPr>
                <w:rFonts w:eastAsia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FB7D6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C5CFE" w14:textId="77777777" w:rsidR="009933B8" w:rsidRPr="00C47EC6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8445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326DB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68A8F" w14:textId="77777777" w:rsidR="009933B8" w:rsidRPr="00D54710" w:rsidRDefault="009933B8" w:rsidP="00EE3A92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E521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9933B8" w:rsidRPr="007B7697" w14:paraId="63CA463B" w14:textId="77777777" w:rsidTr="00566269">
        <w:trPr>
          <w:trHeight w:val="645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B0906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CHG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61C8B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1F9E2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9C1078" w14:textId="6C6C267F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9933B8">
              <w:rPr>
                <w:rFonts w:eastAsia="Times New Roman"/>
                <w:color w:val="000000"/>
              </w:rPr>
              <w:t>. America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09C5E" w14:textId="0855BF7D" w:rsidR="009933B8" w:rsidRDefault="009933B8" w:rsidP="002F52DC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B94A6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  <w:vAlign w:val="center"/>
          </w:tcPr>
          <w:p w14:paraId="5BB2574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00E75A0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1F53BAB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CHG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FF0117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CD98D6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311244D1" w14:textId="0296C528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="009933B8">
              <w:rPr>
                <w:rFonts w:eastAsia="Times New Roman"/>
                <w:color w:val="000000"/>
              </w:rPr>
              <w:t>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E6D9B3" w14:textId="015F2C1F" w:rsidR="009933B8" w:rsidRDefault="002F52DC" w:rsidP="002F52DC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73A5E5A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542709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1AC378B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674B4D3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CHG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49E20B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71615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27B019ED" w14:textId="4AA16DAF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9DF7257" w14:textId="2DB0545D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C3233E4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CFDAC30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77FD9A3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7FBD98E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CHG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D5EFD4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15E90A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53E01B3A" w14:textId="5F2FC67B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8161B3" w14:textId="230434A6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98E03DF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8372E71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3857362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712F34C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0C7C0F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000FEF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24701E6A" w14:textId="5579E8E0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4B9322" w14:textId="748CD4B3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A587C41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FA3C20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4D051C4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4C42A38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94497B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7D3FB27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A56F098" w14:textId="18200520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458C094" w14:textId="06AB5E91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BE09A93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296C4B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02C955B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81AEFC4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6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6D047A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5180BB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5AC4598D" w14:textId="5837B155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9AC6B56" w14:textId="76570847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69E9869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D49C9A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673A2D6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0EA5614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F4F5C4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852908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783CD8F" w14:textId="32D95C17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719C86" w14:textId="149AF108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F8E95A6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C0FDA6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28BB50F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DECCB05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35494C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49B137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41206532" w14:textId="64366F56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2D6FD51" w14:textId="5E7EB82E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CC0D135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C26D4B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55F86D8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51ED1F4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694186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03A140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2D4DD98F" w14:textId="7669B8D0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EA01D77" w14:textId="68008392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F9721E3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3FC027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41ED41F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68E67AD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2C21F4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81F59C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35C3A306" w14:textId="56320ACB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D51E975" w14:textId="69D5993D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A7603E6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C80529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1C5727D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609B6FE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BE0290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D755BC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A4EB8BD" w14:textId="7DD5F3DB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911DD3C" w14:textId="2870ACC7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D6137F1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5ABD6A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273E5F1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6A0A5D8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072C87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A4427CF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53B81846" w14:textId="54467909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8881ABB" w14:textId="0D68ED42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87667F3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17EC45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7B82296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ED4004E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1C7439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CA377E9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363C113E" w14:textId="0416B01E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96E4B12" w14:textId="1F2C1766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742B952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5CC591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3A6BBE4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B7A7BA1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E5A00A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8395D39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7BBA3962" w14:textId="40D78D75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2385119" w14:textId="4F2F6155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58C0685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7E2FF5F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31B7D4E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2703AD5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8DD353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9F0D7BD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27915D88" w14:textId="3517E6E3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BDE53A" w14:textId="447F976A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60FAC1A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24A269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3A7B2C1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46ED45D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D5F410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00E274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05FC516A" w14:textId="5B912171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BCBF7BF" w14:textId="5B5D4B8A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AEC229F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FF8E52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2F84786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257F13C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lastRenderedPageBreak/>
              <w:t>SGF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CE5414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07C4F77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C017E05" w14:textId="0C6D7192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04C4DFA" w14:textId="027C0AF6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A58203A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1D9119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12CBDD4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80BFF15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8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457F2D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82CC42E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286EE298" w14:textId="74C6E4D9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0F79871" w14:textId="528E2E93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59FFBDE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58E652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556B8EA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1F54257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T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FED102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2A5058E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FD2EB89" w14:textId="5DB30CF3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A29D2A" w14:textId="42FBD1F3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E744F83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F1B4D2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70E7C7E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A4DAE5C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T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26D0A5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91F1FE3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7A17080D" w14:textId="00FE1665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09CCA97" w14:textId="3C5DDA35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A14E409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E7D1DAA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7C3338B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6ED4EF4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TL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FA8C54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EE65A5E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0625988D" w14:textId="5CABB310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B5A08E0" w14:textId="5E81C675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813674B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B6E941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779D903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41313C7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TL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EA90BB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3BF552A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2E32F038" w14:textId="465DB219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3366484" w14:textId="36320116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8BB036F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97F66F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3C01E2C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2B30F5B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TL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6113DD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943DE39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BB121DA" w14:textId="23180E82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6C664F" w14:textId="0DE6A747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A9DD4CA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3F93F64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3EEDC0E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F64D0AB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TF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A5FFB2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4F25C3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77685200" w14:textId="029A1464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81EB1A0" w14:textId="35336A80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C913771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A08CEAD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5449790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20D3F4C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TG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420BFF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DD2F0C2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06B0205" w14:textId="454B9608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4392E7D" w14:textId="044B62C9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0B965D9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3851A2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7162B1F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1B5BFC4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CHC78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8A8616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146E98F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787AFE8B" w14:textId="24CC56F1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841468" w14:textId="7A330C7E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30FA1A3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9B8CB7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3D3EB57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251C50A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04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0103F3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00149BC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3C767D93" w14:textId="25F3C340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8BC46CC" w14:textId="489320C1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F4C425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E15969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4174CC2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9C52A58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08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F632B6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F042131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5C7A5407" w14:textId="03D1D4A4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BF67ADD" w14:textId="27EDE5BC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9D466D3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4796DC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65F3836A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8C7ABE3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09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19E926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0122DCD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5473C087" w14:textId="13C93C62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7ADD794" w14:textId="650ABEA8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3343CC1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60B98D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575910D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A055765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122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F68805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CD08DA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01D94F4B" w14:textId="65A185AC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8C3974A" w14:textId="2291D8F2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28F9759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9AE1B45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13DC026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EE7DBBB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49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E53D51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6E48F5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49F1B4A6" w14:textId="7EC9166F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8AC0F62" w14:textId="3AB5138D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BD6FC97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1A50C76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489B76FE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A541236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59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4B8CB2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612B82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79CEDF75" w14:textId="46F16E3E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05F856A" w14:textId="74CE1DA3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B8DFB5D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0F1000B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6C46CDD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F30D5AE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8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821ACC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4AF2DB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5F5380DE" w14:textId="3DE7631B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839F2A" w14:textId="0A9FB2EE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17DD1EB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2EAFF0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6F76914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3549011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JFH93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27D4E3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91ED3EB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1EB4B4D7" w14:textId="3DF67EE2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58A671D" w14:textId="37E9D681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9A27030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7B6EB8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654BB69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2AF4414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39_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D3889D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62C9E3E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68BF74A2" w14:textId="0C66E94C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3EA48F7" w14:textId="6DFC0150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DFDE49A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037BC9E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158C2F05" w14:textId="77777777" w:rsidTr="00566269">
        <w:trPr>
          <w:trHeight w:val="645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98E3D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SGF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26E8A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16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7565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F57EF8B" w14:textId="15039E8C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D7A37" w14:textId="4E24E21A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67E33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bottom w:val="single" w:sz="4" w:space="0" w:color="auto"/>
            </w:tcBorders>
            <w:vAlign w:val="center"/>
          </w:tcPr>
          <w:p w14:paraId="71744BC8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Grünwald</w:t>
            </w:r>
          </w:p>
        </w:tc>
      </w:tr>
      <w:tr w:rsidR="009933B8" w:rsidRPr="007B7697" w14:paraId="70B61DEE" w14:textId="77777777" w:rsidTr="00566269">
        <w:trPr>
          <w:trHeight w:val="645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493EE" w14:textId="77777777" w:rsidR="009933B8" w:rsidRPr="005C42DB" w:rsidRDefault="009933B8" w:rsidP="00EE3A92">
            <w:pPr>
              <w:spacing w:after="0" w:line="240" w:lineRule="auto"/>
              <w:jc w:val="center"/>
              <w:rPr>
                <w:b/>
              </w:rPr>
            </w:pPr>
            <w:r w:rsidRPr="005C42DB">
              <w:rPr>
                <w:b/>
              </w:rPr>
              <w:lastRenderedPageBreak/>
              <w:t>WANG ET AL. 2017</w:t>
            </w:r>
            <w:r w:rsidRPr="005C42DB">
              <w:rPr>
                <w:b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BE561" w14:textId="77777777" w:rsidR="009933B8" w:rsidRPr="00792344" w:rsidRDefault="009933B8" w:rsidP="00EE3A92">
            <w:pPr>
              <w:spacing w:after="0" w:line="240" w:lineRule="auto"/>
              <w:jc w:val="center"/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BA4DD" w14:textId="77777777" w:rsidR="009933B8" w:rsidRPr="00A42BA4" w:rsidRDefault="009933B8" w:rsidP="00EE3A92">
            <w:pPr>
              <w:spacing w:after="0" w:line="240" w:lineRule="auto"/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0780C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A1BF5" w14:textId="77777777" w:rsidR="009933B8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F574E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501E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9933B8" w:rsidRPr="007B7697" w14:paraId="1AB26CCF" w14:textId="77777777" w:rsidTr="00566269">
        <w:trPr>
          <w:trHeight w:val="645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723C8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Mich70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46DEC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07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9CE6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3000CD4" w14:textId="02370979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8D876" w14:textId="23F9ED4B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51098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  <w:vAlign w:val="center"/>
          </w:tcPr>
          <w:p w14:paraId="4DAA5602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Goss</w:t>
            </w:r>
          </w:p>
        </w:tc>
      </w:tr>
      <w:tr w:rsidR="009933B8" w:rsidRPr="007B7697" w14:paraId="3A6A196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A05121F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Mich70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950FB2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487F0BC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vAlign w:val="center"/>
          </w:tcPr>
          <w:p w14:paraId="7E2B4AAA" w14:textId="1D48B755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DDC4AF3" w14:textId="17C2C377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7343B65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9D779D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Goss</w:t>
            </w:r>
          </w:p>
        </w:tc>
      </w:tr>
      <w:tr w:rsidR="009933B8" w:rsidRPr="007B7697" w14:paraId="41FC24E3" w14:textId="77777777" w:rsidTr="00566269">
        <w:trPr>
          <w:trHeight w:val="645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5C63C6" w14:textId="77777777" w:rsidR="009933B8" w:rsidRPr="00DE2A45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81F20">
              <w:t>Mich705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6C6BFC" w14:textId="77777777" w:rsidR="009933B8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2344">
              <w:t>2007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778036" w14:textId="77777777" w:rsidR="009933B8" w:rsidRPr="00C47EC6" w:rsidRDefault="009933B8" w:rsidP="00110EB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42BA4">
              <w:t>Mexico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5F7E4D0A" w14:textId="7010F4E4" w:rsidR="009933B8" w:rsidRDefault="005F3DF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. America</w:t>
            </w:r>
          </w:p>
        </w:tc>
        <w:tc>
          <w:tcPr>
            <w:tcW w:w="14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5E6608" w14:textId="703407AD" w:rsidR="009933B8" w:rsidRDefault="002F52DC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7CFBE0" w14:textId="77777777" w:rsidR="009933B8" w:rsidRPr="005B5F74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bottom w:val="single" w:sz="8" w:space="0" w:color="auto"/>
            </w:tcBorders>
            <w:vAlign w:val="center"/>
          </w:tcPr>
          <w:p w14:paraId="38D79857" w14:textId="77777777" w:rsidR="009933B8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. Goss</w:t>
            </w:r>
          </w:p>
        </w:tc>
      </w:tr>
      <w:tr w:rsidR="009933B8" w14:paraId="713C091A" w14:textId="77777777" w:rsidTr="00566269">
        <w:trPr>
          <w:trHeight w:val="645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1FE5CC" w14:textId="4513EAA4" w:rsidR="009933B8" w:rsidRPr="00BE3C65" w:rsidRDefault="00D97126" w:rsidP="00D9712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odern Europe</w:t>
            </w:r>
            <w:r w:rsidR="00BE5F57" w:rsidRPr="00BE5F57">
              <w:rPr>
                <w:b/>
                <w:vertAlign w:val="superscript"/>
              </w:rPr>
              <w:t>c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BF619B" w14:textId="77777777" w:rsidR="009933B8" w:rsidRDefault="009933B8" w:rsidP="00EE3A92">
            <w:pPr>
              <w:spacing w:after="0" w:line="240" w:lineRule="auto"/>
              <w:jc w:val="center"/>
            </w:pPr>
          </w:p>
        </w:tc>
        <w:tc>
          <w:tcPr>
            <w:tcW w:w="13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104E61" w14:textId="77777777" w:rsidR="009933B8" w:rsidRDefault="009933B8" w:rsidP="00EE3A92">
            <w:pPr>
              <w:spacing w:after="0" w:line="240" w:lineRule="auto"/>
              <w:jc w:val="center"/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089BA0BB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71CFF8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44331D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93" w:type="dxa"/>
            <w:gridSpan w:val="2"/>
            <w:tcBorders>
              <w:bottom w:val="single" w:sz="8" w:space="0" w:color="auto"/>
            </w:tcBorders>
            <w:vAlign w:val="center"/>
          </w:tcPr>
          <w:p w14:paraId="7569A717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9933B8" w14:paraId="33C60E0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8E150E6" w14:textId="77777777" w:rsidR="009933B8" w:rsidRDefault="009933B8" w:rsidP="00110EB9">
            <w:pPr>
              <w:spacing w:after="0" w:line="240" w:lineRule="auto"/>
            </w:pPr>
            <w:r w:rsidRPr="00735AE1">
              <w:t>07_5202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E93C02" w14:textId="1024211D" w:rsidR="009933B8" w:rsidRDefault="00260F66" w:rsidP="00110EB9">
            <w:pPr>
              <w:spacing w:after="0" w:line="240" w:lineRule="auto"/>
            </w:pPr>
            <w:r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CAFD1E6" w14:textId="1D2B14D3" w:rsidR="009933B8" w:rsidRDefault="0085463A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50142EBC" w14:textId="6781BB03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51B565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6A8A807" w14:textId="61069C68" w:rsidR="009933B8" w:rsidRPr="00BE3C65" w:rsidRDefault="0085463A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F42E132" w14:textId="1B8CB577" w:rsidR="009933B8" w:rsidRPr="00BE3C65" w:rsidRDefault="00B66A3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31F056D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0154510" w14:textId="77777777" w:rsidR="009933B8" w:rsidRDefault="009933B8" w:rsidP="00110EB9">
            <w:pPr>
              <w:spacing w:after="0" w:line="240" w:lineRule="auto"/>
            </w:pPr>
            <w:r w:rsidRPr="00735AE1">
              <w:t>07_4707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074FD3" w14:textId="50A8FC95" w:rsidR="009933B8" w:rsidRDefault="00260F66" w:rsidP="00110EB9">
            <w:pPr>
              <w:spacing w:after="0" w:line="240" w:lineRule="auto"/>
            </w:pPr>
            <w:r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28E49C3" w14:textId="6906B1B8" w:rsidR="009933B8" w:rsidRDefault="0085463A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67B09E32" w14:textId="7BBEAE08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DB1D4A1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A3716FB" w14:textId="2F1E0107" w:rsidR="009933B8" w:rsidRPr="00BE3C65" w:rsidRDefault="0085463A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E7963A4" w14:textId="61201828" w:rsidR="009933B8" w:rsidRPr="00BE3C65" w:rsidRDefault="00B66A3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4F78BA4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C40E5F3" w14:textId="77777777" w:rsidR="009933B8" w:rsidRDefault="009933B8" w:rsidP="00110EB9">
            <w:pPr>
              <w:spacing w:after="0" w:line="240" w:lineRule="auto"/>
            </w:pPr>
            <w:r w:rsidRPr="00735AE1">
              <w:t>07_4734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C285AE" w14:textId="69AAB13D" w:rsidR="009933B8" w:rsidRDefault="00260F66" w:rsidP="00110EB9">
            <w:pPr>
              <w:spacing w:after="0" w:line="240" w:lineRule="auto"/>
            </w:pPr>
            <w:r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18F14FE" w14:textId="73DF85CA" w:rsidR="009933B8" w:rsidRDefault="0085463A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39251144" w14:textId="4AEFB4D1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1431FF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7CEEABD" w14:textId="5EBE1024" w:rsidR="009933B8" w:rsidRPr="00BE3C65" w:rsidRDefault="0085463A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8102C19" w14:textId="65AA43AF" w:rsidR="009933B8" w:rsidRPr="00BE3C65" w:rsidRDefault="00B66A3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0448515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59052DF" w14:textId="77777777" w:rsidR="009933B8" w:rsidRDefault="009933B8" w:rsidP="00110EB9">
            <w:pPr>
              <w:spacing w:after="0" w:line="240" w:lineRule="auto"/>
            </w:pPr>
            <w:r w:rsidRPr="00735AE1">
              <w:t>07_4774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C81D9C" w14:textId="2B283D09" w:rsidR="009933B8" w:rsidRDefault="00260F66" w:rsidP="00110EB9">
            <w:pPr>
              <w:spacing w:after="0" w:line="240" w:lineRule="auto"/>
            </w:pPr>
            <w:r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424D964" w14:textId="760C9C78" w:rsidR="009933B8" w:rsidRDefault="0085463A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24B4A493" w14:textId="22FDC063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11A6DAD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DEE4A42" w14:textId="4D53C4EB" w:rsidR="009933B8" w:rsidRPr="00BE3C65" w:rsidRDefault="0085463A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9A39999" w14:textId="28EB2E15" w:rsidR="009933B8" w:rsidRPr="00BE3C65" w:rsidRDefault="00B66A3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4D5F2A4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565000B" w14:textId="77777777" w:rsidR="009933B8" w:rsidRDefault="009933B8" w:rsidP="00110EB9">
            <w:pPr>
              <w:spacing w:after="0" w:line="240" w:lineRule="auto"/>
            </w:pPr>
            <w:r w:rsidRPr="00735AE1">
              <w:t>07_5762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BFA1DA" w14:textId="61B5740C" w:rsidR="009933B8" w:rsidRDefault="00260F66" w:rsidP="00110EB9">
            <w:pPr>
              <w:spacing w:after="0" w:line="240" w:lineRule="auto"/>
            </w:pPr>
            <w:r>
              <w:t>2007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B10BB3" w14:textId="0FF36684" w:rsidR="009933B8" w:rsidRDefault="00B66A32" w:rsidP="00110EB9">
            <w:pPr>
              <w:spacing w:after="0" w:line="240" w:lineRule="auto"/>
            </w:pPr>
            <w:r>
              <w:t>Wales</w:t>
            </w:r>
          </w:p>
        </w:tc>
        <w:tc>
          <w:tcPr>
            <w:tcW w:w="1260" w:type="dxa"/>
            <w:vAlign w:val="center"/>
          </w:tcPr>
          <w:p w14:paraId="4B1AB442" w14:textId="1AF19FE8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8226D6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E18B7EF" w14:textId="426A5135" w:rsidR="009933B8" w:rsidRPr="00BE3C65" w:rsidRDefault="00B66A32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5551DA6" w14:textId="65DA30AD" w:rsidR="009933B8" w:rsidRPr="00BE3C65" w:rsidRDefault="00B66A3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0E8B059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6E55F0C" w14:textId="77777777" w:rsidR="009933B8" w:rsidRDefault="009933B8" w:rsidP="00110EB9">
            <w:pPr>
              <w:spacing w:after="0" w:line="240" w:lineRule="auto"/>
            </w:pPr>
            <w:r w:rsidRPr="00735AE1">
              <w:t>08_6650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7C423A" w14:textId="27A23559" w:rsidR="009933B8" w:rsidRDefault="00260F66" w:rsidP="00110EB9">
            <w:pPr>
              <w:spacing w:after="0" w:line="240" w:lineRule="auto"/>
            </w:pPr>
            <w:r>
              <w:t>200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2057002" w14:textId="45373699" w:rsidR="009933B8" w:rsidRDefault="00B66A32" w:rsidP="00110EB9">
            <w:pPr>
              <w:spacing w:after="0" w:line="240" w:lineRule="auto"/>
            </w:pPr>
            <w:r>
              <w:t>Scotland</w:t>
            </w:r>
          </w:p>
        </w:tc>
        <w:tc>
          <w:tcPr>
            <w:tcW w:w="1260" w:type="dxa"/>
            <w:vAlign w:val="center"/>
          </w:tcPr>
          <w:p w14:paraId="75A6B465" w14:textId="3310EBCE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7638553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FFE73BA" w14:textId="50EB3F8C" w:rsidR="009933B8" w:rsidRPr="00BE3C65" w:rsidRDefault="00B66A32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FAA97B6" w14:textId="46E44FDC" w:rsidR="009933B8" w:rsidRPr="00BE3C65" w:rsidRDefault="00B66A3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44E5C7C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6628851" w14:textId="77777777" w:rsidR="009933B8" w:rsidRDefault="009933B8" w:rsidP="00110EB9">
            <w:pPr>
              <w:spacing w:after="0" w:line="240" w:lineRule="auto"/>
            </w:pPr>
            <w:r w:rsidRPr="00735AE1">
              <w:t>09PL0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1434B7" w14:textId="29FD1B2D" w:rsidR="009933B8" w:rsidRDefault="00715811" w:rsidP="00110EB9">
            <w:pPr>
              <w:spacing w:after="0" w:line="240" w:lineRule="auto"/>
            </w:pPr>
            <w: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B37072D" w14:textId="06DAA092" w:rsidR="009933B8" w:rsidRDefault="00715811" w:rsidP="00110EB9">
            <w:pPr>
              <w:spacing w:after="0" w:line="240" w:lineRule="auto"/>
            </w:pPr>
            <w:r>
              <w:t>Poland</w:t>
            </w:r>
          </w:p>
        </w:tc>
        <w:tc>
          <w:tcPr>
            <w:tcW w:w="1260" w:type="dxa"/>
            <w:vAlign w:val="center"/>
          </w:tcPr>
          <w:p w14:paraId="691B3A1D" w14:textId="63913065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4915289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618301A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2093" w:type="dxa"/>
            <w:gridSpan w:val="2"/>
            <w:vAlign w:val="center"/>
          </w:tcPr>
          <w:p w14:paraId="48FA4995" w14:textId="09C60B19" w:rsidR="009933B8" w:rsidRPr="00BE3C65" w:rsidRDefault="00B66A32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469B1E3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E2EC1D0" w14:textId="77777777" w:rsidR="009933B8" w:rsidRDefault="009933B8" w:rsidP="00110EB9">
            <w:pPr>
              <w:spacing w:after="0" w:line="240" w:lineRule="auto"/>
            </w:pPr>
            <w:r w:rsidRPr="00735AE1">
              <w:t>25_14AN3_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CE2733" w14:textId="7ECE60EE" w:rsidR="009933B8" w:rsidRDefault="00715811" w:rsidP="00110EB9">
            <w:pPr>
              <w:spacing w:after="0" w:line="240" w:lineRule="auto"/>
            </w:pPr>
            <w:r>
              <w:t>20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9C292D0" w14:textId="4B01E899" w:rsidR="009933B8" w:rsidRDefault="00BE5F57" w:rsidP="00110EB9">
            <w:pPr>
              <w:spacing w:after="0" w:line="240" w:lineRule="auto"/>
            </w:pPr>
            <w:r>
              <w:t>N. Ireland</w:t>
            </w:r>
          </w:p>
        </w:tc>
        <w:tc>
          <w:tcPr>
            <w:tcW w:w="1260" w:type="dxa"/>
            <w:vAlign w:val="center"/>
          </w:tcPr>
          <w:p w14:paraId="188713C0" w14:textId="5EA5019C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10D6C98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B0BAD67" w14:textId="1CA9E36F" w:rsidR="009933B8" w:rsidRPr="00BE3C65" w:rsidRDefault="00BE5F57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A082C60" w14:textId="49ECE354" w:rsidR="009933B8" w:rsidRPr="00BE3C65" w:rsidRDefault="00BE5F57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7DAD131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7E203EF" w14:textId="3A3B5603" w:rsidR="009933B8" w:rsidRDefault="009933B8" w:rsidP="00110EB9">
            <w:pPr>
              <w:spacing w:after="0" w:line="240" w:lineRule="auto"/>
            </w:pPr>
            <w:r w:rsidRPr="00735AE1">
              <w:t>NL98014R</w:t>
            </w:r>
            <w:r w:rsidR="00BE5F57">
              <w:rPr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BDC243" w14:textId="72DD936C" w:rsidR="009933B8" w:rsidRDefault="00715811" w:rsidP="00110EB9">
            <w:pPr>
              <w:spacing w:after="0" w:line="240" w:lineRule="auto"/>
            </w:pPr>
            <w:r>
              <w:t>1998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ED26765" w14:textId="77777777" w:rsidR="009933B8" w:rsidRDefault="009933B8" w:rsidP="00110EB9">
            <w:pPr>
              <w:spacing w:after="0" w:line="240" w:lineRule="auto"/>
            </w:pPr>
            <w:r>
              <w:t>Netherlands</w:t>
            </w:r>
          </w:p>
        </w:tc>
        <w:tc>
          <w:tcPr>
            <w:tcW w:w="1260" w:type="dxa"/>
            <w:vAlign w:val="center"/>
          </w:tcPr>
          <w:p w14:paraId="28D56C7A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EAF558C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7718B70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2093" w:type="dxa"/>
            <w:gridSpan w:val="2"/>
            <w:vAlign w:val="center"/>
          </w:tcPr>
          <w:p w14:paraId="69FF2EA3" w14:textId="29E82626" w:rsidR="009933B8" w:rsidRPr="00BE3C65" w:rsidRDefault="00BE5F57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1F26D89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71E614A" w14:textId="77777777" w:rsidR="009933B8" w:rsidRDefault="009933B8" w:rsidP="00110EB9">
            <w:pPr>
              <w:spacing w:after="0" w:line="240" w:lineRule="auto"/>
            </w:pPr>
            <w:r w:rsidRPr="00735AE1">
              <w:t>06_SS7_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873238" w14:textId="17FC3321" w:rsidR="009933B8" w:rsidRDefault="00260F66" w:rsidP="00110EB9">
            <w:pPr>
              <w:spacing w:after="0" w:line="240" w:lineRule="auto"/>
            </w:pPr>
            <w:r>
              <w:t>200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49E5C1F" w14:textId="2FC4F703" w:rsidR="009933B8" w:rsidRDefault="00F30348" w:rsidP="00110EB9">
            <w:pPr>
              <w:spacing w:after="0" w:line="240" w:lineRule="auto"/>
            </w:pPr>
            <w:r>
              <w:t>Scotland</w:t>
            </w:r>
          </w:p>
        </w:tc>
        <w:tc>
          <w:tcPr>
            <w:tcW w:w="1260" w:type="dxa"/>
            <w:vAlign w:val="center"/>
          </w:tcPr>
          <w:p w14:paraId="3A40D991" w14:textId="6A2AAD7F" w:rsidR="009933B8" w:rsidRPr="00BE3C65" w:rsidRDefault="0071581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4E77461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E688BE0" w14:textId="35C84F0F" w:rsidR="009933B8" w:rsidRPr="00BE3C65" w:rsidRDefault="00F3034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BCAD3AA" w14:textId="2C3B7D8F" w:rsidR="009933B8" w:rsidRPr="00BE3C65" w:rsidRDefault="00F3034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443F70F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04F8BF8" w14:textId="77777777" w:rsidR="009933B8" w:rsidRDefault="009933B8" w:rsidP="00110EB9">
            <w:pPr>
              <w:spacing w:after="0" w:line="240" w:lineRule="auto"/>
            </w:pPr>
            <w:r w:rsidRPr="00735AE1">
              <w:t>AU_0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B979A3" w14:textId="6D9FB251" w:rsidR="009933B8" w:rsidRDefault="00F30348" w:rsidP="00110EB9">
            <w:pPr>
              <w:spacing w:after="0" w:line="240" w:lineRule="auto"/>
            </w:pPr>
            <w: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47C6C88" w14:textId="6B02CCC9" w:rsidR="009933B8" w:rsidRDefault="00F30348" w:rsidP="00110EB9">
            <w:pPr>
              <w:spacing w:after="0" w:line="240" w:lineRule="auto"/>
            </w:pPr>
            <w:r>
              <w:t>Papua New Guinea</w:t>
            </w:r>
          </w:p>
        </w:tc>
        <w:tc>
          <w:tcPr>
            <w:tcW w:w="1260" w:type="dxa"/>
            <w:vAlign w:val="center"/>
          </w:tcPr>
          <w:p w14:paraId="745C833B" w14:textId="38B3B9F1" w:rsidR="009933B8" w:rsidRPr="00BE3C65" w:rsidRDefault="002E221F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eani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2368DE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57ADEFF" w14:textId="597E5445" w:rsidR="009933B8" w:rsidRPr="00BE3C65" w:rsidRDefault="00F3034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5C9A804" w14:textId="68F3B23B" w:rsidR="009933B8" w:rsidRPr="00BE3C65" w:rsidRDefault="00F3034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. Komolong</w:t>
            </w:r>
          </w:p>
        </w:tc>
      </w:tr>
      <w:tr w:rsidR="009933B8" w14:paraId="5687EEC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3954095" w14:textId="01916D09" w:rsidR="009933B8" w:rsidRDefault="009933B8" w:rsidP="00110EB9">
            <w:pPr>
              <w:spacing w:after="0" w:line="240" w:lineRule="auto"/>
            </w:pPr>
            <w:r w:rsidRPr="00735AE1">
              <w:t>09_7722B</w:t>
            </w:r>
            <w:r w:rsidR="00F30348" w:rsidRPr="00F30348">
              <w:rPr>
                <w:vertAlign w:val="superscript"/>
              </w:rPr>
              <w:t>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DB62F4" w14:textId="70AB550F" w:rsidR="009933B8" w:rsidRDefault="00260F66" w:rsidP="00110EB9">
            <w:pPr>
              <w:spacing w:after="0" w:line="240" w:lineRule="auto"/>
            </w:pPr>
            <w: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E7007C7" w14:textId="1C3A0948" w:rsidR="009933B8" w:rsidRDefault="00F30348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1AE72EAB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F613A3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85C32ED" w14:textId="7FB6C59A" w:rsidR="009933B8" w:rsidRPr="00BE3C65" w:rsidRDefault="00F3034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41A785B" w14:textId="7154C30B" w:rsidR="009933B8" w:rsidRPr="00BE3C65" w:rsidRDefault="00F3034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5504D3E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AA1DB46" w14:textId="77777777" w:rsidR="009933B8" w:rsidRDefault="009933B8" w:rsidP="00110EB9">
            <w:pPr>
              <w:spacing w:after="0" w:line="240" w:lineRule="auto"/>
            </w:pPr>
            <w:r w:rsidRPr="00735AE1">
              <w:t>US110059_US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65EE49" w14:textId="77777777" w:rsidR="009933B8" w:rsidRDefault="009933B8" w:rsidP="00110EB9">
            <w:pPr>
              <w:spacing w:after="0" w:line="240" w:lineRule="auto"/>
            </w:pPr>
            <w:r>
              <w:t>20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77348E6" w14:textId="77777777" w:rsidR="009933B8" w:rsidRDefault="009933B8" w:rsidP="00110EB9">
            <w:pPr>
              <w:spacing w:after="0" w:line="240" w:lineRule="auto"/>
            </w:pPr>
            <w:r>
              <w:t>US(NY)</w:t>
            </w:r>
          </w:p>
        </w:tc>
        <w:tc>
          <w:tcPr>
            <w:tcW w:w="1260" w:type="dxa"/>
            <w:vAlign w:val="center"/>
          </w:tcPr>
          <w:p w14:paraId="7CC08C6C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1D80885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7CB7E67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34BD1614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J. Wallace</w:t>
            </w:r>
          </w:p>
        </w:tc>
      </w:tr>
      <w:tr w:rsidR="009933B8" w14:paraId="715D3B19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5415E0B" w14:textId="596F6867" w:rsidR="009933B8" w:rsidRDefault="00715811" w:rsidP="00110EB9">
            <w:pPr>
              <w:spacing w:after="0" w:line="240" w:lineRule="auto"/>
            </w:pPr>
            <w:r>
              <w:t>BX10-36_Tom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C196C7" w14:textId="2737FA46" w:rsidR="009933B8" w:rsidRDefault="005B27E6" w:rsidP="00110EB9">
            <w:pPr>
              <w:spacing w:after="0" w:line="240" w:lineRule="auto"/>
            </w:pPr>
            <w:r>
              <w:t>20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8C20E69" w14:textId="11B33411" w:rsidR="009933B8" w:rsidRDefault="005B27E6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57AF9BDF" w14:textId="35E6843F" w:rsidR="009933B8" w:rsidRPr="00BE3C65" w:rsidRDefault="004E250A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FBB007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09CB33F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16951BEE" w14:textId="7BE443A5" w:rsidR="009933B8" w:rsidRPr="00BE3C65" w:rsidRDefault="005B27E6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7E197F1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0B117EC" w14:textId="64682E81" w:rsidR="009933B8" w:rsidRDefault="00715811" w:rsidP="00110EB9">
            <w:pPr>
              <w:spacing w:after="0" w:line="240" w:lineRule="auto"/>
            </w:pPr>
            <w:r>
              <w:t>P</w:t>
            </w:r>
            <w:r w:rsidR="009933B8" w:rsidRPr="00735AE1">
              <w:t>etunia_pot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EF6EE8" w14:textId="58FF9492" w:rsidR="009933B8" w:rsidRDefault="005B27E6" w:rsidP="00110EB9">
            <w:pPr>
              <w:spacing w:after="0" w:line="240" w:lineRule="auto"/>
            </w:pPr>
            <w: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07EA0A2" w14:textId="0C6C1956" w:rsidR="009933B8" w:rsidRDefault="005B27E6" w:rsidP="00110EB9">
            <w:pPr>
              <w:spacing w:after="0" w:line="240" w:lineRule="auto"/>
            </w:pPr>
            <w:r>
              <w:t>Scotland</w:t>
            </w:r>
          </w:p>
        </w:tc>
        <w:tc>
          <w:tcPr>
            <w:tcW w:w="1260" w:type="dxa"/>
            <w:vAlign w:val="center"/>
          </w:tcPr>
          <w:p w14:paraId="04E54557" w14:textId="302A89E3" w:rsidR="009933B8" w:rsidRPr="00BE3C65" w:rsidRDefault="004E250A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AA1CFF4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CB3AA11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Petunia</w:t>
            </w:r>
          </w:p>
        </w:tc>
        <w:tc>
          <w:tcPr>
            <w:tcW w:w="2093" w:type="dxa"/>
            <w:gridSpan w:val="2"/>
            <w:vAlign w:val="center"/>
          </w:tcPr>
          <w:p w14:paraId="739033A0" w14:textId="091625F2" w:rsidR="009933B8" w:rsidRPr="00BE3C65" w:rsidRDefault="005B27E6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4EA9796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32D0925" w14:textId="77777777" w:rsidR="009933B8" w:rsidRDefault="009933B8" w:rsidP="00110EB9">
            <w:pPr>
              <w:spacing w:after="0" w:line="240" w:lineRule="auto"/>
            </w:pPr>
            <w:r w:rsidRPr="00735AE1">
              <w:lastRenderedPageBreak/>
              <w:t>MSC_11_0014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C4930D" w14:textId="7E1AF4F3" w:rsidR="009933B8" w:rsidRDefault="00260F66" w:rsidP="00110EB9">
            <w:pPr>
              <w:spacing w:after="0" w:line="240" w:lineRule="auto"/>
            </w:pPr>
            <w:r>
              <w:t>20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D4A45EB" w14:textId="6D7855F7" w:rsidR="009933B8" w:rsidRDefault="005B27E6" w:rsidP="00110EB9">
            <w:pPr>
              <w:spacing w:after="0" w:line="240" w:lineRule="auto"/>
            </w:pPr>
            <w:r>
              <w:t>Greece</w:t>
            </w:r>
          </w:p>
        </w:tc>
        <w:tc>
          <w:tcPr>
            <w:tcW w:w="1260" w:type="dxa"/>
            <w:vAlign w:val="center"/>
          </w:tcPr>
          <w:p w14:paraId="35692D4D" w14:textId="2B9E5814" w:rsidR="009933B8" w:rsidRPr="00BE3C65" w:rsidRDefault="004E250A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EFBB027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8A17F17" w14:textId="349EFE2D" w:rsidR="009933B8" w:rsidRPr="00BE3C65" w:rsidRDefault="005B27E6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269574AB" w14:textId="6DC916CA" w:rsidR="009933B8" w:rsidRPr="00BE3C65" w:rsidRDefault="005B27E6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476E9EC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6A2F726" w14:textId="77777777" w:rsidR="009933B8" w:rsidRDefault="009933B8" w:rsidP="00110EB9">
            <w:pPr>
              <w:spacing w:after="0" w:line="240" w:lineRule="auto"/>
            </w:pPr>
            <w:r w:rsidRPr="00735AE1">
              <w:t>MSC_11_0014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F05661" w14:textId="18E7FCDF" w:rsidR="009933B8" w:rsidRDefault="00260F66" w:rsidP="00110EB9">
            <w:pPr>
              <w:spacing w:after="0" w:line="240" w:lineRule="auto"/>
            </w:pPr>
            <w:r>
              <w:t>20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32E9E74" w14:textId="6EEAB4BB" w:rsidR="009933B8" w:rsidRDefault="00E9189E" w:rsidP="00110EB9">
            <w:pPr>
              <w:spacing w:after="0" w:line="240" w:lineRule="auto"/>
            </w:pPr>
            <w:r>
              <w:t>Greece</w:t>
            </w:r>
          </w:p>
        </w:tc>
        <w:tc>
          <w:tcPr>
            <w:tcW w:w="1260" w:type="dxa"/>
            <w:vAlign w:val="center"/>
          </w:tcPr>
          <w:p w14:paraId="3E81B277" w14:textId="04A4DB25" w:rsidR="009933B8" w:rsidRPr="00BE3C65" w:rsidRDefault="004E250A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0A84F68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3FB09E5" w14:textId="76BE0452" w:rsidR="009933B8" w:rsidRPr="00BE3C65" w:rsidRDefault="00E9189E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70B76A1C" w14:textId="6F02813B" w:rsidR="009933B8" w:rsidRPr="00BE3C65" w:rsidRDefault="00E9189E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0B94E1C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9CEBDDD" w14:textId="77777777" w:rsidR="009933B8" w:rsidRDefault="009933B8" w:rsidP="00110EB9">
            <w:pPr>
              <w:spacing w:after="0" w:line="240" w:lineRule="auto"/>
            </w:pPr>
            <w:r w:rsidRPr="00735AE1">
              <w:t>FR_2012_012_0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56CB9D" w14:textId="77777777" w:rsidR="009933B8" w:rsidRDefault="009933B8" w:rsidP="00110EB9">
            <w:pPr>
              <w:spacing w:after="0" w:line="240" w:lineRule="auto"/>
            </w:pPr>
            <w:r>
              <w:t>20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CDF11F" w14:textId="77777777" w:rsidR="009933B8" w:rsidRDefault="009933B8" w:rsidP="00110EB9">
            <w:pPr>
              <w:spacing w:after="0" w:line="240" w:lineRule="auto"/>
            </w:pPr>
            <w:r>
              <w:t>France</w:t>
            </w:r>
          </w:p>
        </w:tc>
        <w:tc>
          <w:tcPr>
            <w:tcW w:w="1260" w:type="dxa"/>
            <w:vAlign w:val="center"/>
          </w:tcPr>
          <w:p w14:paraId="46A7F6BF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B1D7FA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5B75C73" w14:textId="5D99D681" w:rsidR="009933B8" w:rsidRPr="00BE3C65" w:rsidRDefault="00E9189E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6627E53" w14:textId="01DA2380" w:rsidR="009933B8" w:rsidRPr="00BE3C65" w:rsidRDefault="00E9189E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15B049F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69A5C4BD" w14:textId="77777777" w:rsidR="009933B8" w:rsidRDefault="009933B8" w:rsidP="00110EB9">
            <w:pPr>
              <w:spacing w:after="0" w:line="240" w:lineRule="auto"/>
            </w:pPr>
            <w:r w:rsidRPr="00735AE1">
              <w:t>FR_2012_012_0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796AC4" w14:textId="77777777" w:rsidR="009933B8" w:rsidRDefault="009933B8" w:rsidP="00110EB9">
            <w:pPr>
              <w:spacing w:after="0" w:line="240" w:lineRule="auto"/>
            </w:pPr>
            <w:r>
              <w:t>20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01AE75" w14:textId="77777777" w:rsidR="009933B8" w:rsidRDefault="009933B8" w:rsidP="00110EB9">
            <w:pPr>
              <w:spacing w:after="0" w:line="240" w:lineRule="auto"/>
            </w:pPr>
            <w:r>
              <w:t>France</w:t>
            </w:r>
          </w:p>
        </w:tc>
        <w:tc>
          <w:tcPr>
            <w:tcW w:w="1260" w:type="dxa"/>
            <w:vAlign w:val="center"/>
          </w:tcPr>
          <w:p w14:paraId="638E7C65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C4709E0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C52D8BF" w14:textId="40199F98" w:rsidR="009933B8" w:rsidRPr="00BE3C65" w:rsidRDefault="00E9189E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15219B1" w14:textId="01652EA5" w:rsidR="009933B8" w:rsidRPr="00BE3C65" w:rsidRDefault="00E9189E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3E5DE0EF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713023E" w14:textId="77777777" w:rsidR="009933B8" w:rsidRDefault="009933B8" w:rsidP="00110EB9">
            <w:pPr>
              <w:spacing w:after="0" w:line="240" w:lineRule="auto"/>
            </w:pPr>
            <w:r w:rsidRPr="00735AE1">
              <w:t>EGY_11_25_Men8_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49D91F" w14:textId="77777777" w:rsidR="009933B8" w:rsidRDefault="009933B8" w:rsidP="00110EB9">
            <w:pPr>
              <w:spacing w:after="0" w:line="240" w:lineRule="auto"/>
            </w:pPr>
            <w:r>
              <w:t>2011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F1B3082" w14:textId="77777777" w:rsidR="009933B8" w:rsidRDefault="009933B8" w:rsidP="00110EB9">
            <w:pPr>
              <w:spacing w:after="0" w:line="240" w:lineRule="auto"/>
            </w:pPr>
            <w:r>
              <w:t>Egypt</w:t>
            </w:r>
          </w:p>
        </w:tc>
        <w:tc>
          <w:tcPr>
            <w:tcW w:w="1260" w:type="dxa"/>
            <w:vAlign w:val="center"/>
          </w:tcPr>
          <w:p w14:paraId="0120D88D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4204D4C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23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6423FAA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2093" w:type="dxa"/>
            <w:gridSpan w:val="2"/>
            <w:vAlign w:val="center"/>
          </w:tcPr>
          <w:p w14:paraId="76914701" w14:textId="313D9935" w:rsidR="009933B8" w:rsidRPr="00BE3C65" w:rsidRDefault="00E9189E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 El-Ganainy</w:t>
            </w:r>
          </w:p>
        </w:tc>
      </w:tr>
      <w:tr w:rsidR="009933B8" w14:paraId="26740ED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28AF622" w14:textId="4FD0685F" w:rsidR="009933B8" w:rsidRDefault="009933B8" w:rsidP="00110EB9">
            <w:pPr>
              <w:spacing w:after="0" w:line="240" w:lineRule="auto"/>
            </w:pPr>
            <w:r w:rsidRPr="00735AE1">
              <w:t>C5</w:t>
            </w:r>
            <w:r w:rsidR="00E9189E">
              <w:t>(SC96.13.1.3)</w:t>
            </w:r>
            <w:r w:rsidR="00E9189E" w:rsidRPr="00E9189E">
              <w:rPr>
                <w:vertAlign w:val="superscript"/>
              </w:rPr>
              <w:t>d,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1150DE" w14:textId="0B51C3B6" w:rsidR="009933B8" w:rsidRDefault="00E9189E" w:rsidP="00110EB9">
            <w:pPr>
              <w:spacing w:after="0" w:line="240" w:lineRule="auto"/>
            </w:pPr>
            <w:r>
              <w:t>199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B58184E" w14:textId="08423E68" w:rsidR="009933B8" w:rsidRDefault="00E9189E" w:rsidP="00110EB9">
            <w:pPr>
              <w:spacing w:after="0" w:line="240" w:lineRule="auto"/>
            </w:pPr>
            <w:r>
              <w:t>Scotland</w:t>
            </w:r>
          </w:p>
        </w:tc>
        <w:tc>
          <w:tcPr>
            <w:tcW w:w="1260" w:type="dxa"/>
            <w:vAlign w:val="center"/>
          </w:tcPr>
          <w:p w14:paraId="2DA9695D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3BE688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5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007CFC4" w14:textId="64C803FC" w:rsidR="009933B8" w:rsidRPr="00BE3C65" w:rsidRDefault="00E9189E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36BA5C4F" w14:textId="228D4E23" w:rsidR="009933B8" w:rsidRPr="00BE3C65" w:rsidRDefault="00E9189E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450A72D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F110910" w14:textId="77777777" w:rsidR="004E250A" w:rsidRDefault="004E250A" w:rsidP="00110EB9">
            <w:pPr>
              <w:spacing w:after="0" w:line="240" w:lineRule="auto"/>
            </w:pPr>
            <w:r w:rsidRPr="00735AE1">
              <w:t>2006_3872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955D50" w14:textId="77777777" w:rsidR="004E250A" w:rsidRDefault="004E250A" w:rsidP="00110EB9">
            <w:pPr>
              <w:spacing w:after="0" w:line="240" w:lineRule="auto"/>
            </w:pPr>
            <w:r>
              <w:t>200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29B03C" w14:textId="032824BE" w:rsidR="004E250A" w:rsidRDefault="00E9189E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465AD679" w14:textId="364A9D2D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5E2B048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6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4918936" w14:textId="3D16C0ED" w:rsidR="004E250A" w:rsidRPr="00BE3C65" w:rsidRDefault="00E9189E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E4981EE" w14:textId="43771014" w:rsidR="004E250A" w:rsidRPr="00BE3C65" w:rsidRDefault="00E9189E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0759FA8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CE43A62" w14:textId="17435A47" w:rsidR="004E250A" w:rsidRDefault="00E9189E" w:rsidP="00110EB9">
            <w:pPr>
              <w:spacing w:after="0" w:line="240" w:lineRule="auto"/>
            </w:pPr>
            <w:r>
              <w:t>20</w:t>
            </w:r>
            <w:r w:rsidR="004E250A" w:rsidRPr="00735AE1">
              <w:t>09_7734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A095C0" w14:textId="6FBB1443" w:rsidR="004E250A" w:rsidRDefault="004E250A" w:rsidP="00110EB9">
            <w:pPr>
              <w:spacing w:after="0" w:line="240" w:lineRule="auto"/>
            </w:pPr>
            <w: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9D998E" w14:textId="7F88ECAD" w:rsidR="004E250A" w:rsidRDefault="00E9189E" w:rsidP="00110EB9">
            <w:pPr>
              <w:spacing w:after="0" w:line="240" w:lineRule="auto"/>
            </w:pPr>
            <w:r>
              <w:t>Scotland</w:t>
            </w:r>
          </w:p>
        </w:tc>
        <w:tc>
          <w:tcPr>
            <w:tcW w:w="1260" w:type="dxa"/>
            <w:vAlign w:val="center"/>
          </w:tcPr>
          <w:p w14:paraId="421895E8" w14:textId="3AF133F4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43BBD66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6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2DDBCE9" w14:textId="31C7AE43" w:rsidR="004E250A" w:rsidRPr="00BE3C65" w:rsidRDefault="00E9189E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FA4FBBA" w14:textId="27B065D9" w:rsidR="004E250A" w:rsidRPr="00BE3C65" w:rsidRDefault="00E9189E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7500C18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1ED7686" w14:textId="77777777" w:rsidR="004E250A" w:rsidRDefault="004E250A" w:rsidP="00110EB9">
            <w:pPr>
              <w:spacing w:after="0" w:line="240" w:lineRule="auto"/>
            </w:pPr>
            <w:r w:rsidRPr="00735AE1">
              <w:t>2005_126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E8A5DB" w14:textId="77777777" w:rsidR="004E250A" w:rsidRDefault="004E250A" w:rsidP="00110EB9">
            <w:pPr>
              <w:spacing w:after="0" w:line="240" w:lineRule="auto"/>
            </w:pPr>
            <w:r>
              <w:t>200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12F9EB8" w14:textId="6E622C14" w:rsidR="004E250A" w:rsidRDefault="00E9189E" w:rsidP="00110EB9">
            <w:pPr>
              <w:spacing w:after="0" w:line="240" w:lineRule="auto"/>
            </w:pPr>
            <w:r>
              <w:t>Wales</w:t>
            </w:r>
          </w:p>
        </w:tc>
        <w:tc>
          <w:tcPr>
            <w:tcW w:w="1260" w:type="dxa"/>
            <w:vAlign w:val="center"/>
          </w:tcPr>
          <w:p w14:paraId="2AE8E2B8" w14:textId="0C8A772E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4E7992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49AAFE1" w14:textId="7E39DF26" w:rsidR="004E250A" w:rsidRPr="00BE3C65" w:rsidRDefault="00E9189E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D5A1C69" w14:textId="25FDF3AA" w:rsidR="004E250A" w:rsidRPr="00BE3C65" w:rsidRDefault="00E9189E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09A0014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90D72FF" w14:textId="77777777" w:rsidR="004E250A" w:rsidRDefault="004E250A" w:rsidP="00110EB9">
            <w:pPr>
              <w:spacing w:after="0" w:line="240" w:lineRule="auto"/>
            </w:pPr>
            <w:r w:rsidRPr="00735AE1">
              <w:t>2006_4180_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016C63" w14:textId="77777777" w:rsidR="004E250A" w:rsidRDefault="004E250A" w:rsidP="00110EB9">
            <w:pPr>
              <w:spacing w:after="0" w:line="240" w:lineRule="auto"/>
            </w:pPr>
            <w:r>
              <w:t>200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5A8044E" w14:textId="264302D2" w:rsidR="004E250A" w:rsidRDefault="00E9189E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29BA0538" w14:textId="7C38B992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06709DC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BF238ED" w14:textId="0AFDF370" w:rsidR="004E250A" w:rsidRPr="00BE3C65" w:rsidRDefault="00E9189E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467ECD8A" w14:textId="32655573" w:rsidR="004E250A" w:rsidRPr="00BE3C65" w:rsidRDefault="00E9189E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5B82103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A5DA19C" w14:textId="7EEA4459" w:rsidR="004E250A" w:rsidRDefault="004E250A" w:rsidP="00110EB9">
            <w:pPr>
              <w:spacing w:after="0" w:line="240" w:lineRule="auto"/>
            </w:pPr>
            <w:r w:rsidRPr="00735AE1">
              <w:t>2006_4388E</w:t>
            </w:r>
            <w:r w:rsidR="00E9189E" w:rsidRPr="00E9189E">
              <w:rPr>
                <w:vertAlign w:val="superscript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0DCCF0" w14:textId="77777777" w:rsidR="004E250A" w:rsidRDefault="004E250A" w:rsidP="00110EB9">
            <w:pPr>
              <w:spacing w:after="0" w:line="240" w:lineRule="auto"/>
            </w:pPr>
            <w:r>
              <w:t>200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D7C0947" w14:textId="7D8AFE35" w:rsidR="004E250A" w:rsidRDefault="008E2621" w:rsidP="00110EB9">
            <w:pPr>
              <w:spacing w:after="0" w:line="240" w:lineRule="auto"/>
            </w:pPr>
            <w:r>
              <w:t>Scotland</w:t>
            </w:r>
          </w:p>
        </w:tc>
        <w:tc>
          <w:tcPr>
            <w:tcW w:w="1260" w:type="dxa"/>
            <w:vAlign w:val="center"/>
          </w:tcPr>
          <w:p w14:paraId="6A7CA675" w14:textId="5C5EEB00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B0AC326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7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6ED712D" w14:textId="2E0F2ACF" w:rsidR="004E250A" w:rsidRPr="00BE3C65" w:rsidRDefault="008E2621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E1BCC87" w14:textId="440221F8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3287B293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7B4D829" w14:textId="77777777" w:rsidR="004E250A" w:rsidRDefault="004E250A" w:rsidP="00110EB9">
            <w:pPr>
              <w:spacing w:after="0" w:line="240" w:lineRule="auto"/>
            </w:pPr>
            <w:r w:rsidRPr="00735AE1">
              <w:t>Amiga_Desiree_34_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D56FFD" w14:textId="1AA2538E" w:rsidR="004E250A" w:rsidRDefault="008E2621" w:rsidP="00110EB9">
            <w:pPr>
              <w:spacing w:after="0" w:line="240" w:lineRule="auto"/>
            </w:pPr>
            <w:r>
              <w:t>20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A36279C" w14:textId="2D12A507" w:rsidR="004E250A" w:rsidRDefault="004E250A" w:rsidP="00110EB9">
            <w:pPr>
              <w:spacing w:after="0" w:line="240" w:lineRule="auto"/>
            </w:pPr>
            <w:r>
              <w:t>Ireland</w:t>
            </w:r>
          </w:p>
        </w:tc>
        <w:tc>
          <w:tcPr>
            <w:tcW w:w="1260" w:type="dxa"/>
            <w:vAlign w:val="center"/>
          </w:tcPr>
          <w:p w14:paraId="2A9A5853" w14:textId="41824281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E3B3B05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2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1542AF9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55016B8C" w14:textId="312C558F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4E250A" w14:paraId="6DCB590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1ADA8DA4" w14:textId="77777777" w:rsidR="004E250A" w:rsidRDefault="004E250A" w:rsidP="00110EB9">
            <w:pPr>
              <w:spacing w:after="0" w:line="240" w:lineRule="auto"/>
            </w:pPr>
            <w:r w:rsidRPr="00735AE1">
              <w:t>06_SS2_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78970E" w14:textId="7F26E0AC" w:rsidR="004E250A" w:rsidRDefault="004E250A" w:rsidP="00110EB9">
            <w:pPr>
              <w:spacing w:after="0" w:line="240" w:lineRule="auto"/>
            </w:pPr>
            <w:r>
              <w:t>200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647E30E" w14:textId="29C47534" w:rsidR="004E250A" w:rsidRDefault="008E2621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2EDE6A4D" w14:textId="47F3C2BF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5A0DA20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8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6DCC269" w14:textId="2EC70A50" w:rsidR="004E250A" w:rsidRPr="00BE3C65" w:rsidRDefault="008E2621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7E1B063D" w14:textId="725962F7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611DAD12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D235FF3" w14:textId="62FF727A" w:rsidR="004E250A" w:rsidRDefault="004E250A" w:rsidP="00110EB9">
            <w:pPr>
              <w:spacing w:after="0" w:line="240" w:lineRule="auto"/>
            </w:pPr>
            <w:r w:rsidRPr="00735AE1">
              <w:t>09_7638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24B13D" w14:textId="2A372494" w:rsidR="004E250A" w:rsidRDefault="004E250A" w:rsidP="00110EB9">
            <w:pPr>
              <w:spacing w:after="0" w:line="240" w:lineRule="auto"/>
            </w:pPr>
            <w:r>
              <w:t>2009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7B04156" w14:textId="53CBAB2D" w:rsidR="004E250A" w:rsidRDefault="008E2621" w:rsidP="00110EB9">
            <w:pPr>
              <w:spacing w:after="0" w:line="240" w:lineRule="auto"/>
            </w:pPr>
            <w:r>
              <w:t>Scotland</w:t>
            </w:r>
          </w:p>
        </w:tc>
        <w:tc>
          <w:tcPr>
            <w:tcW w:w="1260" w:type="dxa"/>
            <w:vAlign w:val="center"/>
          </w:tcPr>
          <w:p w14:paraId="7FC7415A" w14:textId="729E51E5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A2313FB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8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EC24871" w14:textId="60424B49" w:rsidR="004E250A" w:rsidRPr="00BE3C65" w:rsidRDefault="008E2621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E62031A" w14:textId="31C638CE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2C3BD45D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A858752" w14:textId="77777777" w:rsidR="004E250A" w:rsidRDefault="004E250A" w:rsidP="00110EB9">
            <w:pPr>
              <w:spacing w:after="0" w:line="240" w:lineRule="auto"/>
            </w:pPr>
            <w:r w:rsidRPr="00735AE1">
              <w:t>2015_12346B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A53152" w14:textId="77777777" w:rsidR="004E250A" w:rsidRDefault="004E250A" w:rsidP="00110EB9">
            <w:pPr>
              <w:spacing w:after="0" w:line="240" w:lineRule="auto"/>
            </w:pPr>
            <w:r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F622380" w14:textId="42B85527" w:rsidR="004E250A" w:rsidRDefault="008E2621" w:rsidP="00110EB9">
            <w:pPr>
              <w:spacing w:after="0" w:line="240" w:lineRule="auto"/>
            </w:pPr>
            <w:r>
              <w:t>Wales</w:t>
            </w:r>
          </w:p>
        </w:tc>
        <w:tc>
          <w:tcPr>
            <w:tcW w:w="1260" w:type="dxa"/>
            <w:vAlign w:val="center"/>
          </w:tcPr>
          <w:p w14:paraId="72F8EA7F" w14:textId="56246E3A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248F3DC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8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3C02426" w14:textId="21A8D210" w:rsidR="004E250A" w:rsidRPr="00BE3C65" w:rsidRDefault="008E2621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D37AEDC" w14:textId="4C347C92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4E250A" w14:paraId="7A75137C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0E4EAE3C" w14:textId="77777777" w:rsidR="004E250A" w:rsidRDefault="004E250A" w:rsidP="00110EB9">
            <w:pPr>
              <w:spacing w:after="0" w:line="240" w:lineRule="auto"/>
            </w:pPr>
            <w:r w:rsidRPr="00735AE1">
              <w:t>30_14T5_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7EDAFB" w14:textId="2341A9D8" w:rsidR="004E250A" w:rsidRDefault="008E2621" w:rsidP="00110EB9">
            <w:pPr>
              <w:spacing w:after="0" w:line="240" w:lineRule="auto"/>
            </w:pPr>
            <w:r>
              <w:t>20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CA3CF4F" w14:textId="49459B69" w:rsidR="004E250A" w:rsidRDefault="008E2621" w:rsidP="00110EB9">
            <w:pPr>
              <w:spacing w:after="0" w:line="240" w:lineRule="auto"/>
            </w:pPr>
            <w:r>
              <w:t>N.  Ireland</w:t>
            </w:r>
          </w:p>
        </w:tc>
        <w:tc>
          <w:tcPr>
            <w:tcW w:w="1260" w:type="dxa"/>
            <w:vAlign w:val="center"/>
          </w:tcPr>
          <w:p w14:paraId="4354FAEA" w14:textId="7B0B4EA6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E2ACE75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8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B3F241D" w14:textId="7AE495FB" w:rsidR="004E250A" w:rsidRPr="00BE3C65" w:rsidRDefault="008E2621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0593C90" w14:textId="2ACA0BE8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4E250A" w14:paraId="481B6FD6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8797E92" w14:textId="77777777" w:rsidR="004E250A" w:rsidRDefault="004E250A" w:rsidP="00110EB9">
            <w:pPr>
              <w:spacing w:after="0" w:line="240" w:lineRule="auto"/>
            </w:pPr>
            <w:r w:rsidRPr="00735AE1">
              <w:t>2005_146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F99F4C" w14:textId="77777777" w:rsidR="004E250A" w:rsidRDefault="004E250A" w:rsidP="00110EB9">
            <w:pPr>
              <w:spacing w:after="0" w:line="240" w:lineRule="auto"/>
            </w:pPr>
            <w:r>
              <w:t>200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E6114FA" w14:textId="3A518B83" w:rsidR="004E250A" w:rsidRDefault="008E2621" w:rsidP="00110EB9">
            <w:pPr>
              <w:spacing w:after="0" w:line="240" w:lineRule="auto"/>
            </w:pPr>
            <w:r>
              <w:t>Wales</w:t>
            </w:r>
          </w:p>
        </w:tc>
        <w:tc>
          <w:tcPr>
            <w:tcW w:w="1260" w:type="dxa"/>
            <w:vAlign w:val="center"/>
          </w:tcPr>
          <w:p w14:paraId="1D6EAA04" w14:textId="3E1DA10C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97D2436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10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0E2ED68" w14:textId="41F10290" w:rsidR="004E250A" w:rsidRPr="00BE3C65" w:rsidRDefault="008E2621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CBA74B0" w14:textId="3E9E51A9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04767427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5F9E2DCC" w14:textId="2FC5472D" w:rsidR="009933B8" w:rsidRDefault="009933B8" w:rsidP="00110EB9">
            <w:pPr>
              <w:spacing w:after="0" w:line="240" w:lineRule="auto"/>
            </w:pPr>
            <w:r w:rsidRPr="00735AE1">
              <w:t>P10105</w:t>
            </w:r>
            <w:r w:rsidR="008E2621">
              <w:t xml:space="preserve"> (Riverside)</w:t>
            </w:r>
            <w:r w:rsidR="008E2621" w:rsidRPr="008E2621">
              <w:rPr>
                <w:vertAlign w:val="superscript"/>
              </w:rPr>
              <w:t>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4FC8C5" w14:textId="77777777" w:rsidR="009933B8" w:rsidRDefault="009933B8" w:rsidP="00110EB9">
            <w:pPr>
              <w:spacing w:after="0" w:line="240" w:lineRule="auto"/>
            </w:pPr>
            <w:r>
              <w:t>200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9D6095A" w14:textId="77777777" w:rsidR="009933B8" w:rsidRDefault="009933B8" w:rsidP="00110EB9">
            <w:pPr>
              <w:spacing w:after="0" w:line="240" w:lineRule="auto"/>
            </w:pPr>
            <w:r>
              <w:t>US(NE)</w:t>
            </w:r>
          </w:p>
        </w:tc>
        <w:tc>
          <w:tcPr>
            <w:tcW w:w="1260" w:type="dxa"/>
            <w:vAlign w:val="center"/>
          </w:tcPr>
          <w:p w14:paraId="0331AF18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 Americ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16E6B0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US-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D9CC5E8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2612934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C. Smart</w:t>
            </w:r>
          </w:p>
        </w:tc>
      </w:tr>
      <w:tr w:rsidR="009933B8" w14:paraId="5F4DA54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F52C1DA" w14:textId="77777777" w:rsidR="009933B8" w:rsidRDefault="009933B8" w:rsidP="00110EB9">
            <w:pPr>
              <w:spacing w:after="0" w:line="240" w:lineRule="auto"/>
            </w:pPr>
            <w:r w:rsidRPr="00735AE1">
              <w:t>10PL07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E39F30" w14:textId="6EA0ED90" w:rsidR="009933B8" w:rsidRDefault="004E250A" w:rsidP="00110EB9">
            <w:pPr>
              <w:spacing w:after="0" w:line="240" w:lineRule="auto"/>
            </w:pPr>
            <w:r>
              <w:t>2010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5EC9DC" w14:textId="4CEB9EFD" w:rsidR="009933B8" w:rsidRDefault="008E2621" w:rsidP="00110EB9">
            <w:pPr>
              <w:spacing w:after="0" w:line="240" w:lineRule="auto"/>
            </w:pPr>
            <w:r>
              <w:t>Poland</w:t>
            </w:r>
          </w:p>
        </w:tc>
        <w:tc>
          <w:tcPr>
            <w:tcW w:w="1260" w:type="dxa"/>
            <w:vAlign w:val="center"/>
          </w:tcPr>
          <w:p w14:paraId="1E72B319" w14:textId="0FDA25E2" w:rsidR="009933B8" w:rsidRPr="00BE3C65" w:rsidRDefault="008E262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4D8612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4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61D3F07" w14:textId="4F7B6B97" w:rsidR="009933B8" w:rsidRPr="00BE3C65" w:rsidRDefault="008E2621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B07A4E5" w14:textId="7CD4C102" w:rsidR="009933B8" w:rsidRPr="00BE3C65" w:rsidRDefault="008E2621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4E250A" w14:paraId="789EB1C8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0C99411" w14:textId="357ACB80" w:rsidR="004E250A" w:rsidRDefault="004E250A" w:rsidP="00110EB9">
            <w:pPr>
              <w:spacing w:after="0" w:line="240" w:lineRule="auto"/>
            </w:pPr>
            <w:r w:rsidRPr="00735AE1">
              <w:t>12_9186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4227C5" w14:textId="7C10F456" w:rsidR="004E250A" w:rsidRDefault="004E250A" w:rsidP="00110EB9">
            <w:pPr>
              <w:spacing w:after="0" w:line="240" w:lineRule="auto"/>
            </w:pPr>
            <w:r>
              <w:t>201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4FC7101" w14:textId="3E8807EB" w:rsidR="004E250A" w:rsidRDefault="008E2621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7388154B" w14:textId="03CC87D8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6A5C798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5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0E6FB0B" w14:textId="0A324126" w:rsidR="004E250A" w:rsidRPr="00BE3C65" w:rsidRDefault="008E2621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1839B342" w14:textId="10A0E5BB" w:rsidR="004E250A" w:rsidRPr="00BE3C65" w:rsidRDefault="008E2621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21E33ED4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B173871" w14:textId="77777777" w:rsidR="009933B8" w:rsidRDefault="009933B8" w:rsidP="00110EB9">
            <w:pPr>
              <w:spacing w:after="0" w:line="240" w:lineRule="auto"/>
            </w:pPr>
            <w:r w:rsidRPr="00735AE1">
              <w:lastRenderedPageBreak/>
              <w:t>2014_Amiga_14003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DD51BE" w14:textId="77777777" w:rsidR="009933B8" w:rsidRDefault="009933B8" w:rsidP="00110EB9">
            <w:pPr>
              <w:spacing w:after="0" w:line="240" w:lineRule="auto"/>
            </w:pPr>
            <w:r>
              <w:t>2014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995C840" w14:textId="084A645E" w:rsidR="009933B8" w:rsidRDefault="00715811" w:rsidP="00110EB9">
            <w:pPr>
              <w:spacing w:after="0" w:line="240" w:lineRule="auto"/>
            </w:pPr>
            <w:r>
              <w:t>Netherlands</w:t>
            </w:r>
          </w:p>
        </w:tc>
        <w:tc>
          <w:tcPr>
            <w:tcW w:w="1260" w:type="dxa"/>
            <w:vAlign w:val="center"/>
          </w:tcPr>
          <w:p w14:paraId="0230447A" w14:textId="174DA4FB" w:rsidR="009933B8" w:rsidRPr="00BE3C65" w:rsidRDefault="004E250A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0BFAE4D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6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48E795F" w14:textId="3C2D699B" w:rsidR="009933B8" w:rsidRPr="00BE3C65" w:rsidRDefault="00446D6D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8D3013D" w14:textId="03BC24D4" w:rsidR="009933B8" w:rsidRPr="00BE3C65" w:rsidRDefault="00446D6D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6D5D7B70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25EE114D" w14:textId="5432DEB6" w:rsidR="009933B8" w:rsidRDefault="009933B8" w:rsidP="00110EB9">
            <w:pPr>
              <w:spacing w:after="0" w:line="240" w:lineRule="auto"/>
            </w:pPr>
            <w:r w:rsidRPr="00735AE1">
              <w:t>2015_B</w:t>
            </w:r>
            <w:r w:rsidR="00446D6D">
              <w:t>ayer</w:t>
            </w:r>
            <w:r w:rsidRPr="00735AE1">
              <w:t>_150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1A78FC" w14:textId="77777777" w:rsidR="009933B8" w:rsidRDefault="009933B8" w:rsidP="00110EB9">
            <w:pPr>
              <w:spacing w:after="0" w:line="240" w:lineRule="auto"/>
            </w:pPr>
            <w:r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47A0365C" w14:textId="167CC7F9" w:rsidR="009933B8" w:rsidRDefault="00446D6D" w:rsidP="00110EB9">
            <w:pPr>
              <w:spacing w:after="0" w:line="240" w:lineRule="auto"/>
            </w:pPr>
            <w:r>
              <w:t>Germany</w:t>
            </w:r>
          </w:p>
        </w:tc>
        <w:tc>
          <w:tcPr>
            <w:tcW w:w="1260" w:type="dxa"/>
            <w:vAlign w:val="center"/>
          </w:tcPr>
          <w:p w14:paraId="685246F4" w14:textId="76DAE477" w:rsidR="009933B8" w:rsidRPr="00BE3C65" w:rsidRDefault="00446D6D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78EF2F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6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57CB12C" w14:textId="5482C0F8" w:rsidR="009933B8" w:rsidRPr="00BE3C65" w:rsidRDefault="00446D6D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0BA5A953" w14:textId="03478EA4" w:rsidR="009933B8" w:rsidRPr="00BE3C65" w:rsidRDefault="00446D6D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4E250A" w14:paraId="59B65DC5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365570EC" w14:textId="77777777" w:rsidR="004E250A" w:rsidRDefault="004E250A" w:rsidP="00110EB9">
            <w:pPr>
              <w:spacing w:after="0" w:line="240" w:lineRule="auto"/>
            </w:pPr>
            <w:r w:rsidRPr="00735AE1">
              <w:t>2016_12738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D9E3AE" w14:textId="77777777" w:rsidR="004E250A" w:rsidRDefault="004E250A" w:rsidP="00110EB9">
            <w:pPr>
              <w:spacing w:after="0" w:line="240" w:lineRule="auto"/>
            </w:pPr>
            <w:r>
              <w:t>201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0004ACC" w14:textId="3425E5B6" w:rsidR="004E250A" w:rsidRDefault="00446D6D" w:rsidP="00110EB9">
            <w:pPr>
              <w:spacing w:after="0" w:line="240" w:lineRule="auto"/>
            </w:pPr>
            <w:r>
              <w:t>England</w:t>
            </w:r>
          </w:p>
        </w:tc>
        <w:tc>
          <w:tcPr>
            <w:tcW w:w="1260" w:type="dxa"/>
            <w:vAlign w:val="center"/>
          </w:tcPr>
          <w:p w14:paraId="564263FA" w14:textId="68E67C67" w:rsidR="004E250A" w:rsidRPr="00BE3C65" w:rsidRDefault="004E250A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C024F00" w14:textId="77777777" w:rsidR="004E250A" w:rsidRPr="00BE3C65" w:rsidRDefault="004E250A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7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F9DA365" w14:textId="68CEFBE1" w:rsidR="004E250A" w:rsidRPr="00BE3C65" w:rsidRDefault="00446D6D" w:rsidP="004E250A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2D921EDA" w14:textId="25705F45" w:rsidR="004E250A" w:rsidRPr="00BE3C65" w:rsidRDefault="00446D6D" w:rsidP="004E250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tton</w:t>
            </w:r>
          </w:p>
        </w:tc>
      </w:tr>
      <w:tr w:rsidR="009933B8" w14:paraId="2DD8D52B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443840D5" w14:textId="77777777" w:rsidR="009933B8" w:rsidRDefault="009933B8" w:rsidP="00110EB9">
            <w:pPr>
              <w:spacing w:after="0" w:line="240" w:lineRule="auto"/>
            </w:pPr>
            <w:r w:rsidRPr="00735AE1">
              <w:t>FRANCE_0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1C054B" w14:textId="7FDF306D" w:rsidR="009933B8" w:rsidRDefault="00446D6D" w:rsidP="00110EB9">
            <w:pPr>
              <w:spacing w:after="0" w:line="240" w:lineRule="auto"/>
            </w:pPr>
            <w:r>
              <w:t>2013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703E6E2" w14:textId="77777777" w:rsidR="009933B8" w:rsidRDefault="009933B8" w:rsidP="00110EB9">
            <w:pPr>
              <w:spacing w:after="0" w:line="240" w:lineRule="auto"/>
            </w:pPr>
            <w:r>
              <w:t>France</w:t>
            </w:r>
          </w:p>
        </w:tc>
        <w:tc>
          <w:tcPr>
            <w:tcW w:w="1260" w:type="dxa"/>
            <w:vAlign w:val="center"/>
          </w:tcPr>
          <w:p w14:paraId="6BBD67BB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41660C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8_A2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3F4B09A" w14:textId="1755E94D" w:rsidR="009933B8" w:rsidRPr="00BE3C65" w:rsidRDefault="00446D6D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vAlign w:val="center"/>
          </w:tcPr>
          <w:p w14:paraId="6D27E068" w14:textId="6C166EAE" w:rsidR="009933B8" w:rsidRPr="00BE3C65" w:rsidRDefault="00446D6D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77C49961" w14:textId="77777777" w:rsidTr="00566269">
        <w:trPr>
          <w:trHeight w:val="645"/>
        </w:trPr>
        <w:tc>
          <w:tcPr>
            <w:tcW w:w="1890" w:type="dxa"/>
            <w:shd w:val="clear" w:color="auto" w:fill="auto"/>
            <w:vAlign w:val="center"/>
          </w:tcPr>
          <w:p w14:paraId="72768EF0" w14:textId="77777777" w:rsidR="009933B8" w:rsidRDefault="009933B8" w:rsidP="00110EB9">
            <w:pPr>
              <w:spacing w:after="0" w:line="240" w:lineRule="auto"/>
            </w:pPr>
            <w:r w:rsidRPr="00735AE1">
              <w:t>SI15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566F7E" w14:textId="3D227D40" w:rsidR="009933B8" w:rsidRDefault="004E250A" w:rsidP="00110EB9">
            <w:pPr>
              <w:spacing w:after="0" w:line="240" w:lineRule="auto"/>
            </w:pPr>
            <w:r>
              <w:t>2015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4001A9B" w14:textId="45283F1E" w:rsidR="009933B8" w:rsidRDefault="00446D6D" w:rsidP="00110EB9">
            <w:pPr>
              <w:spacing w:after="0" w:line="240" w:lineRule="auto"/>
            </w:pPr>
            <w:r>
              <w:t>Slovenia</w:t>
            </w:r>
          </w:p>
        </w:tc>
        <w:tc>
          <w:tcPr>
            <w:tcW w:w="1260" w:type="dxa"/>
            <w:vAlign w:val="center"/>
          </w:tcPr>
          <w:p w14:paraId="63095A03" w14:textId="31B6329D" w:rsidR="009933B8" w:rsidRPr="00BE3C65" w:rsidRDefault="004E250A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8CF1DA5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39_A1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CB14D1C" w14:textId="3262C9F8" w:rsidR="009933B8" w:rsidRPr="00BE3C65" w:rsidRDefault="00446D6D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mato</w:t>
            </w:r>
          </w:p>
        </w:tc>
        <w:tc>
          <w:tcPr>
            <w:tcW w:w="2093" w:type="dxa"/>
            <w:gridSpan w:val="2"/>
            <w:vAlign w:val="center"/>
          </w:tcPr>
          <w:p w14:paraId="78E802E9" w14:textId="343A29E2" w:rsidR="009933B8" w:rsidRPr="00BE3C65" w:rsidRDefault="00446D6D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  <w:tr w:rsidR="009933B8" w14:paraId="43ED4BD4" w14:textId="77777777" w:rsidTr="00566269">
        <w:trPr>
          <w:trHeight w:val="645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3D1E71" w14:textId="77777777" w:rsidR="009933B8" w:rsidRDefault="009933B8" w:rsidP="00110EB9">
            <w:pPr>
              <w:spacing w:after="0" w:line="240" w:lineRule="auto"/>
            </w:pPr>
            <w:r w:rsidRPr="00735AE1">
              <w:t>2017_DK_2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C5A6CC" w14:textId="77777777" w:rsidR="009933B8" w:rsidRDefault="009933B8" w:rsidP="00110EB9">
            <w:pPr>
              <w:spacing w:after="0" w:line="240" w:lineRule="auto"/>
            </w:pPr>
            <w:r>
              <w:t>2017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9CC078" w14:textId="77777777" w:rsidR="009933B8" w:rsidRDefault="009933B8" w:rsidP="00110EB9">
            <w:pPr>
              <w:spacing w:after="0" w:line="240" w:lineRule="auto"/>
            </w:pPr>
            <w:r>
              <w:t>Denmark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649085B2" w14:textId="77777777" w:rsidR="009933B8" w:rsidRPr="00BE3C65" w:rsidRDefault="009933B8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pe</w:t>
            </w:r>
          </w:p>
        </w:tc>
        <w:tc>
          <w:tcPr>
            <w:tcW w:w="14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65F028" w14:textId="77777777" w:rsidR="009933B8" w:rsidRPr="00BE3C65" w:rsidRDefault="009933B8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E3C65">
              <w:rPr>
                <w:rFonts w:eastAsia="Times New Roman"/>
                <w:color w:val="000000"/>
              </w:rPr>
              <w:t>41_A2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BAF6FD" w14:textId="2DB60BA7" w:rsidR="009933B8" w:rsidRPr="00BE3C65" w:rsidRDefault="00446D6D" w:rsidP="00EE3A9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to</w:t>
            </w:r>
          </w:p>
        </w:tc>
        <w:tc>
          <w:tcPr>
            <w:tcW w:w="2093" w:type="dxa"/>
            <w:gridSpan w:val="2"/>
            <w:tcBorders>
              <w:bottom w:val="single" w:sz="8" w:space="0" w:color="auto"/>
            </w:tcBorders>
            <w:vAlign w:val="center"/>
          </w:tcPr>
          <w:p w14:paraId="6BA2142F" w14:textId="3A7CE5D1" w:rsidR="009933B8" w:rsidRPr="00BE3C65" w:rsidRDefault="00446D6D" w:rsidP="00EE3A9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oblight</w:t>
            </w:r>
          </w:p>
        </w:tc>
      </w:tr>
    </w:tbl>
    <w:p w14:paraId="75828B8E" w14:textId="3C049701" w:rsidR="009933B8" w:rsidRDefault="009933B8" w:rsidP="00562A0D">
      <w:pPr>
        <w:ind w:left="720" w:hanging="720"/>
      </w:pPr>
      <w:r w:rsidRPr="00562A0D">
        <w:rPr>
          <w:vertAlign w:val="superscript"/>
        </w:rPr>
        <w:t>a</w:t>
      </w:r>
      <w:r>
        <w:t xml:space="preserve"> </w:t>
      </w:r>
      <w:proofErr w:type="spellStart"/>
      <w:r w:rsidR="00562A0D" w:rsidRPr="008C1CF8">
        <w:t>Shakya</w:t>
      </w:r>
      <w:proofErr w:type="spellEnd"/>
      <w:r w:rsidR="00562A0D" w:rsidRPr="008C1CF8">
        <w:t xml:space="preserve">, S. K., Larsen, M. M., Cuenca-Condoy, M. M., Lozoya-Saldaña, H. &amp; Grünwald, N. J. Variation in genetic diversity of </w:t>
      </w:r>
      <w:r w:rsidR="00562A0D" w:rsidRPr="008C1CF8">
        <w:rPr>
          <w:i/>
        </w:rPr>
        <w:t>Phytophthora infestans</w:t>
      </w:r>
      <w:r w:rsidR="00562A0D" w:rsidRPr="008C1CF8">
        <w:t xml:space="preserve"> populations in Mexico from the center of origin outwards. </w:t>
      </w:r>
      <w:r w:rsidR="00562A0D" w:rsidRPr="008C1CF8">
        <w:rPr>
          <w:i/>
        </w:rPr>
        <w:t>Plant Disease</w:t>
      </w:r>
      <w:r w:rsidR="00562A0D" w:rsidRPr="008C1CF8">
        <w:t xml:space="preserve"> </w:t>
      </w:r>
      <w:r w:rsidR="00562A0D" w:rsidRPr="008C1CF8">
        <w:rPr>
          <w:b/>
        </w:rPr>
        <w:t>102</w:t>
      </w:r>
      <w:r w:rsidR="00562A0D" w:rsidRPr="008C1CF8">
        <w:t>, 1534-1540, doi:10.1094/PDIS-11-17-1801-RE (2018).</w:t>
      </w:r>
    </w:p>
    <w:p w14:paraId="5E483FB7" w14:textId="115F8251" w:rsidR="00562A0D" w:rsidRDefault="009933B8" w:rsidP="00562A0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62A0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62A0D">
        <w:rPr>
          <w:rFonts w:ascii="Times New Roman" w:hAnsi="Times New Roman" w:cs="Times New Roman"/>
          <w:sz w:val="24"/>
          <w:szCs w:val="24"/>
        </w:rPr>
        <w:t xml:space="preserve"> </w:t>
      </w:r>
      <w:r w:rsidR="00562A0D" w:rsidRPr="00562A0D">
        <w:rPr>
          <w:rFonts w:ascii="Times New Roman" w:hAnsi="Times New Roman" w:cs="Times New Roman"/>
          <w:sz w:val="24"/>
          <w:szCs w:val="24"/>
        </w:rPr>
        <w:t>Wang, J.</w:t>
      </w:r>
      <w:r w:rsidR="00562A0D" w:rsidRPr="00562A0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562A0D" w:rsidRPr="00562A0D">
        <w:rPr>
          <w:rFonts w:ascii="Times New Roman" w:hAnsi="Times New Roman" w:cs="Times New Roman"/>
          <w:sz w:val="24"/>
          <w:szCs w:val="24"/>
        </w:rPr>
        <w:t xml:space="preserve"> High levels of diversity and population structure in the potato late blight pathogen at the Mexico centre of origin. </w:t>
      </w:r>
      <w:r w:rsidR="00562A0D" w:rsidRPr="00562A0D">
        <w:rPr>
          <w:rFonts w:ascii="Times New Roman" w:hAnsi="Times New Roman" w:cs="Times New Roman"/>
          <w:i/>
          <w:sz w:val="24"/>
          <w:szCs w:val="24"/>
        </w:rPr>
        <w:t>Molecular Ecology</w:t>
      </w:r>
      <w:r w:rsidR="00562A0D" w:rsidRPr="00562A0D">
        <w:rPr>
          <w:rFonts w:ascii="Times New Roman" w:hAnsi="Times New Roman" w:cs="Times New Roman"/>
          <w:sz w:val="24"/>
          <w:szCs w:val="24"/>
        </w:rPr>
        <w:t xml:space="preserve"> </w:t>
      </w:r>
      <w:r w:rsidR="00562A0D" w:rsidRPr="00562A0D">
        <w:rPr>
          <w:rFonts w:ascii="Times New Roman" w:hAnsi="Times New Roman" w:cs="Times New Roman"/>
          <w:b/>
          <w:sz w:val="24"/>
          <w:szCs w:val="24"/>
        </w:rPr>
        <w:t>26</w:t>
      </w:r>
      <w:r w:rsidR="00562A0D" w:rsidRPr="00562A0D">
        <w:rPr>
          <w:rFonts w:ascii="Times New Roman" w:hAnsi="Times New Roman" w:cs="Times New Roman"/>
          <w:sz w:val="24"/>
          <w:szCs w:val="24"/>
        </w:rPr>
        <w:t>, 1091-1107, doi:10.1111/mec.14000 (2017).</w:t>
      </w:r>
    </w:p>
    <w:p w14:paraId="18170D02" w14:textId="475AC651" w:rsidR="00BE5F57" w:rsidRDefault="00BE5F57" w:rsidP="00562A0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0076DAEF" w14:textId="23B2CD7D" w:rsidR="00BE5F57" w:rsidRPr="00562A0D" w:rsidRDefault="00BE5F57" w:rsidP="00BE5F5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</w:pPr>
      <w:r>
        <w:rPr>
          <w:vertAlign w:val="superscript"/>
        </w:rPr>
        <w:t>c</w:t>
      </w:r>
      <w:r>
        <w:t xml:space="preserve"> Samples from Hutton genotype reference coll</w:t>
      </w:r>
      <w:r w:rsidR="00823952">
        <w:t>ection including</w:t>
      </w:r>
      <w:r>
        <w:t xml:space="preserve"> EuroBlight samples. Also available on </w:t>
      </w:r>
      <w:r w:rsidRPr="00BE5F57">
        <w:t>www.euroblight.net</w:t>
      </w:r>
      <w:r>
        <w:t xml:space="preserve"> </w:t>
      </w:r>
    </w:p>
    <w:p w14:paraId="7179E4E6" w14:textId="77777777" w:rsidR="00BE5F57" w:rsidRDefault="00BE5F57" w:rsidP="003D69E1">
      <w:pPr>
        <w:spacing w:after="0" w:line="240" w:lineRule="auto"/>
        <w:ind w:left="720"/>
      </w:pPr>
    </w:p>
    <w:p w14:paraId="64C06DEB" w14:textId="0940E82C" w:rsidR="00BE5F57" w:rsidRDefault="00BE5F57" w:rsidP="00BE5F5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</w:pPr>
      <w:r>
        <w:rPr>
          <w:vertAlign w:val="superscript"/>
        </w:rPr>
        <w:t>d</w:t>
      </w:r>
      <w:r>
        <w:t xml:space="preserve"> Li, Y., Cooke, D. E. L., Jacobsen, E., and van der Lee, T. 2013. Efficient multiplex simple sequence repeat genotyping of the oomycete plant pathogen </w:t>
      </w:r>
      <w:r w:rsidRPr="00BE5F57">
        <w:rPr>
          <w:i/>
        </w:rPr>
        <w:t>Phytophthora infestans</w:t>
      </w:r>
      <w:r>
        <w:t>. Journal of Microbiological Methods 92:316-322.</w:t>
      </w:r>
    </w:p>
    <w:p w14:paraId="1A17836E" w14:textId="1319C338" w:rsidR="00E9189E" w:rsidRDefault="00E9189E" w:rsidP="00BE5F5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</w:pPr>
    </w:p>
    <w:p w14:paraId="6BA80749" w14:textId="77777777" w:rsidR="00E9189E" w:rsidRPr="00BB6174" w:rsidRDefault="00E9189E" w:rsidP="00E918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</w:pPr>
      <w:r>
        <w:rPr>
          <w:vertAlign w:val="superscript"/>
        </w:rPr>
        <w:t>e</w:t>
      </w:r>
      <w:r>
        <w:t xml:space="preserve"> Martin F.N., Zhang Y., Cooke D.E.L., Coffey M.D., Grunwald N.J., Fry W.E. 2019. Insights into evolving global populations of </w:t>
      </w:r>
      <w:r w:rsidRPr="00823952">
        <w:rPr>
          <w:i/>
        </w:rPr>
        <w:t>Phytophthora infestans</w:t>
      </w:r>
      <w:r>
        <w:t xml:space="preserve"> via new complementary mtDNA haplotype markers and nuclear SSRs. PLoS ONE, 14 (1), e0208606</w:t>
      </w:r>
    </w:p>
    <w:p w14:paraId="5E62EDEB" w14:textId="77777777" w:rsidR="00E9189E" w:rsidRDefault="00E9189E" w:rsidP="00BE5F5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</w:pPr>
    </w:p>
    <w:p w14:paraId="74959F34" w14:textId="6C2F6671" w:rsidR="005C42DB" w:rsidRDefault="00123F09" w:rsidP="00BE5F57">
      <w:pPr>
        <w:spacing w:after="0" w:line="240" w:lineRule="auto"/>
      </w:pPr>
      <w:r>
        <w:br w:type="page"/>
      </w:r>
    </w:p>
    <w:p w14:paraId="25C3A93A" w14:textId="779B5311" w:rsidR="00A44B41" w:rsidRDefault="00A51B33" w:rsidP="00A44B41">
      <w:pPr>
        <w:spacing w:after="0" w:line="240" w:lineRule="auto"/>
      </w:pPr>
      <w:r>
        <w:rPr>
          <w:b/>
        </w:rPr>
        <w:lastRenderedPageBreak/>
        <w:t>Supplementary Table 2</w:t>
      </w:r>
      <w:r w:rsidR="00F5358E">
        <w:rPr>
          <w:b/>
        </w:rPr>
        <w:t>.</w:t>
      </w:r>
      <w:r w:rsidR="006A4F7C">
        <w:t xml:space="preserve"> Diversity indices for 12 microsatellite loci of </w:t>
      </w:r>
      <w:r w:rsidR="006A4F7C">
        <w:rPr>
          <w:i/>
        </w:rPr>
        <w:t>Phytophthora infestans</w:t>
      </w:r>
      <w:r w:rsidR="006A4F7C">
        <w:t>, divided by genotype</w:t>
      </w:r>
      <w:r w:rsidR="00A44B41">
        <w:t xml:space="preserve"> and clone corrected.</w:t>
      </w:r>
    </w:p>
    <w:p w14:paraId="242C1EE7" w14:textId="77777777" w:rsidR="00A44B41" w:rsidRDefault="00A44B41" w:rsidP="00A44B41">
      <w:pPr>
        <w:spacing w:after="0" w:line="240" w:lineRule="auto"/>
      </w:pPr>
    </w:p>
    <w:tbl>
      <w:tblPr>
        <w:tblStyle w:val="TableGrid"/>
        <w:tblW w:w="5578" w:type="dxa"/>
        <w:jc w:val="center"/>
        <w:tblLook w:val="04A0" w:firstRow="1" w:lastRow="0" w:firstColumn="1" w:lastColumn="0" w:noHBand="0" w:noVBand="1"/>
      </w:tblPr>
      <w:tblGrid>
        <w:gridCol w:w="1708"/>
        <w:gridCol w:w="883"/>
        <w:gridCol w:w="883"/>
        <w:gridCol w:w="847"/>
        <w:gridCol w:w="1257"/>
      </w:tblGrid>
      <w:tr w:rsidR="00A44B41" w14:paraId="3BCEB298" w14:textId="77777777" w:rsidTr="00262FA4">
        <w:trPr>
          <w:trHeight w:val="310"/>
          <w:jc w:val="center"/>
        </w:trPr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</w:tcPr>
          <w:p w14:paraId="092A6AA7" w14:textId="68DD7662" w:rsidR="00A44B41" w:rsidRPr="00531278" w:rsidRDefault="00A44B41" w:rsidP="00262FA4">
            <w:pPr>
              <w:rPr>
                <w:b/>
              </w:rPr>
            </w:pPr>
            <w:r>
              <w:rPr>
                <w:b/>
              </w:rPr>
              <w:t>Genotype</w:t>
            </w:r>
            <w:r w:rsidRPr="00253F27">
              <w:rPr>
                <w:vertAlign w:val="superscript"/>
              </w:rPr>
              <w:t>a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14:paraId="3B4A5133" w14:textId="77777777" w:rsidR="00A44B41" w:rsidRPr="00531278" w:rsidRDefault="00A44B41" w:rsidP="00262FA4">
            <w:pPr>
              <w:rPr>
                <w:b/>
              </w:rPr>
            </w:pPr>
            <w:r w:rsidRPr="00531278">
              <w:rPr>
                <w:b/>
                <w:i/>
              </w:rPr>
              <w:t>n</w:t>
            </w:r>
            <w:r w:rsidRPr="00253F27">
              <w:rPr>
                <w:vertAlign w:val="superscript"/>
              </w:rPr>
              <w:t>b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</w:tcPr>
          <w:p w14:paraId="2D19E4C6" w14:textId="77777777" w:rsidR="00A44B41" w:rsidRPr="00531278" w:rsidRDefault="00A44B41" w:rsidP="00262FA4">
            <w:pPr>
              <w:rPr>
                <w:b/>
              </w:rPr>
            </w:pPr>
            <w:r w:rsidRPr="00531278">
              <w:rPr>
                <w:b/>
              </w:rPr>
              <w:t>1-D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14:paraId="556A5233" w14:textId="77777777" w:rsidR="00A44B41" w:rsidRPr="00531278" w:rsidRDefault="00A44B41" w:rsidP="00262FA4">
            <w:pPr>
              <w:rPr>
                <w:b/>
              </w:rPr>
            </w:pPr>
            <w:r w:rsidRPr="00531278">
              <w:rPr>
                <w:b/>
              </w:rPr>
              <w:t>Hexp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6AE0594C" w14:textId="77777777" w:rsidR="00A44B41" w:rsidRPr="00531278" w:rsidRDefault="00A44B41" w:rsidP="00262FA4">
            <w:pPr>
              <w:rPr>
                <w:b/>
              </w:rPr>
            </w:pPr>
            <w:r w:rsidRPr="00531278">
              <w:rPr>
                <w:b/>
              </w:rPr>
              <w:t>Evenness</w:t>
            </w:r>
          </w:p>
        </w:tc>
      </w:tr>
      <w:tr w:rsidR="00A44B41" w14:paraId="5581DEBD" w14:textId="77777777" w:rsidTr="00262FA4">
        <w:trPr>
          <w:trHeight w:val="310"/>
          <w:jc w:val="center"/>
        </w:trPr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03A63FF9" w14:textId="1C18CBBB" w:rsidR="00A44B41" w:rsidRPr="006347A3" w:rsidRDefault="00A44B41" w:rsidP="00262FA4">
            <w:pPr>
              <w:rPr>
                <w:b/>
              </w:rPr>
            </w:pPr>
            <w:r>
              <w:rPr>
                <w:b/>
              </w:rPr>
              <w:t>FAM-1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1BF0E344" w14:textId="77777777" w:rsidR="00A44B41" w:rsidRDefault="00A44B41" w:rsidP="00262FA4"/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034B56D6" w14:textId="77777777" w:rsidR="00A44B41" w:rsidRDefault="00A44B41" w:rsidP="00262FA4"/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7C4F0CE1" w14:textId="77777777" w:rsidR="00A44B41" w:rsidRDefault="00A44B41" w:rsidP="00262FA4"/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7FAE1C55" w14:textId="77777777" w:rsidR="00A44B41" w:rsidRDefault="00A44B41" w:rsidP="00262FA4"/>
        </w:tc>
      </w:tr>
      <w:tr w:rsidR="00A44B41" w14:paraId="560388E3" w14:textId="77777777" w:rsidTr="00262FA4">
        <w:trPr>
          <w:trHeight w:val="310"/>
          <w:jc w:val="center"/>
        </w:trPr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724AEE38" w14:textId="134BC203" w:rsidR="00A44B41" w:rsidRDefault="00A44B41" w:rsidP="00262FA4">
            <w:r>
              <w:t>D13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3FA1DA52" w14:textId="0B8BD663" w:rsidR="00A44B41" w:rsidRDefault="00A44B41" w:rsidP="00262FA4">
            <w:r>
              <w:t>14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3F415EEB" w14:textId="437652B6" w:rsidR="00A44B41" w:rsidRDefault="00C64385" w:rsidP="00262FA4">
            <w:r>
              <w:t>0.702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49E34320" w14:textId="7EF1D8CE" w:rsidR="00A44B41" w:rsidRDefault="00C64385" w:rsidP="00262FA4">
            <w:r>
              <w:t>0.707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2E92EFBA" w14:textId="790AA697" w:rsidR="00A44B41" w:rsidRDefault="00C64385" w:rsidP="00262FA4">
            <w:r>
              <w:t>0.586</w:t>
            </w:r>
          </w:p>
        </w:tc>
      </w:tr>
      <w:tr w:rsidR="00A44B41" w14:paraId="79FEC73D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0A74FE5" w14:textId="0261F189" w:rsidR="00A44B41" w:rsidRDefault="00A44B41" w:rsidP="00262FA4">
            <w:r>
              <w:t>PinfSSR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B0DF75" w14:textId="3C8FBC1C" w:rsidR="00A44B41" w:rsidRDefault="00A44B41" w:rsidP="00262FA4">
            <w: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579481F" w14:textId="31B97718" w:rsidR="00A44B41" w:rsidRDefault="00873E88" w:rsidP="00262FA4">
            <w:r>
              <w:t>0.48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8D0A514" w14:textId="278309F6" w:rsidR="00A44B41" w:rsidRDefault="00C64385" w:rsidP="00262FA4">
            <w:r>
              <w:t>0.4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759C59B" w14:textId="0ADC1773" w:rsidR="00A44B41" w:rsidRDefault="00C64385" w:rsidP="00262FA4">
            <w:r>
              <w:t>0.644</w:t>
            </w:r>
          </w:p>
        </w:tc>
      </w:tr>
      <w:tr w:rsidR="00A44B41" w14:paraId="59234679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E2E59A2" w14:textId="20DA5219" w:rsidR="00A44B41" w:rsidRDefault="00A44B41" w:rsidP="00262FA4">
            <w:r>
              <w:t>PinfSSR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3317A0A" w14:textId="4B953480" w:rsidR="00A44B41" w:rsidRDefault="000D10C8" w:rsidP="00262FA4">
            <w: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239178" w14:textId="55792AFB" w:rsidR="00A44B41" w:rsidRDefault="00873E88" w:rsidP="00262FA4">
            <w:r>
              <w:t>0.6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B909F82" w14:textId="56AB2A03" w:rsidR="00A44B41" w:rsidRDefault="00C64385" w:rsidP="00262FA4">
            <w:r>
              <w:t>0.6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643FBE4" w14:textId="5C6FAAD3" w:rsidR="00A44B41" w:rsidRDefault="00C64385" w:rsidP="00262FA4">
            <w:r>
              <w:t>0.621</w:t>
            </w:r>
          </w:p>
        </w:tc>
      </w:tr>
      <w:tr w:rsidR="00A44B41" w14:paraId="436D6AB7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9537855" w14:textId="1A3BAEE5" w:rsidR="00A44B41" w:rsidRDefault="00A44B41" w:rsidP="00262FA4">
            <w:r>
              <w:t>Pi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23C2FB1" w14:textId="1B97EFB0" w:rsidR="00A44B41" w:rsidRDefault="000D10C8" w:rsidP="00262FA4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FE78D5" w14:textId="65829ED2" w:rsidR="00A44B41" w:rsidRDefault="00873E88" w:rsidP="00262FA4">
            <w:r>
              <w:t>0.4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26E73EB" w14:textId="0CAA3035" w:rsidR="00A44B41" w:rsidRDefault="00C64385" w:rsidP="00262FA4">
            <w:r>
              <w:t>0.5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261F7D4" w14:textId="2FC5BFA8" w:rsidR="00A44B41" w:rsidRDefault="00C64385" w:rsidP="00262FA4">
            <w:r>
              <w:t>0.998</w:t>
            </w:r>
          </w:p>
        </w:tc>
      </w:tr>
      <w:tr w:rsidR="00A44B41" w14:paraId="7A86A162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A3BB22" w14:textId="285C40DE" w:rsidR="00A44B41" w:rsidRDefault="00A44B41" w:rsidP="00262FA4">
            <w:r>
              <w:t>Pi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4EDA39" w14:textId="76B1CE53" w:rsidR="00A44B41" w:rsidRDefault="000D10C8" w:rsidP="00262FA4">
            <w: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F169280" w14:textId="5B71CE4F" w:rsidR="00A44B41" w:rsidRDefault="00C64385" w:rsidP="00262FA4">
            <w:r>
              <w:t>0.0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FFF1184" w14:textId="24B5DA09" w:rsidR="00A44B41" w:rsidRDefault="00C64385" w:rsidP="00262FA4">
            <w:r>
              <w:t>0.0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74FC6B3" w14:textId="5A905DA9" w:rsidR="00A44B41" w:rsidRDefault="00C64385" w:rsidP="00262FA4">
            <w:r>
              <w:t>0.360</w:t>
            </w:r>
          </w:p>
        </w:tc>
      </w:tr>
      <w:tr w:rsidR="00A44B41" w14:paraId="38D0ACBC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9EA1D12" w14:textId="7B5AF853" w:rsidR="00A44B41" w:rsidRDefault="00A44B41" w:rsidP="00262FA4">
            <w:r>
              <w:t>PinfSSR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56A07BE" w14:textId="4C805D0E" w:rsidR="00A44B41" w:rsidRDefault="000D10C8" w:rsidP="00262FA4">
            <w: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FB7D373" w14:textId="7F60F068" w:rsidR="00A44B41" w:rsidRDefault="00C64385" w:rsidP="00262FA4">
            <w:r>
              <w:t>0.5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A37AAF0" w14:textId="62879AE9" w:rsidR="00A44B41" w:rsidRDefault="00C64385" w:rsidP="00262FA4">
            <w:r>
              <w:t>0.5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4A56997" w14:textId="611A8FCD" w:rsidR="00A44B41" w:rsidRDefault="00C64385" w:rsidP="00262FA4">
            <w:r>
              <w:t>0.653</w:t>
            </w:r>
          </w:p>
        </w:tc>
      </w:tr>
      <w:tr w:rsidR="00A44B41" w14:paraId="3187DB81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87F6AD6" w14:textId="40A83555" w:rsidR="00A44B41" w:rsidRDefault="00A44B41" w:rsidP="00262FA4">
            <w:r>
              <w:t>Pi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B32529C" w14:textId="1CB93E3F" w:rsidR="00A44B41" w:rsidRDefault="00873E88" w:rsidP="00262FA4">
            <w: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497ED5C" w14:textId="56133048" w:rsidR="00A44B41" w:rsidRDefault="00873E88" w:rsidP="00262FA4">
            <w:r>
              <w:t>0.2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379AF38" w14:textId="0FE669D5" w:rsidR="00A44B41" w:rsidRDefault="00C64385" w:rsidP="00262FA4">
            <w:r>
              <w:t>0.2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E43FE84" w14:textId="69528EA8" w:rsidR="00A44B41" w:rsidRDefault="00C64385" w:rsidP="00262FA4">
            <w:r>
              <w:t>0.437</w:t>
            </w:r>
          </w:p>
        </w:tc>
      </w:tr>
      <w:tr w:rsidR="00A44B41" w14:paraId="459C619C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3FCBDA1" w14:textId="0B31F3D3" w:rsidR="00A44B41" w:rsidRDefault="00A44B41" w:rsidP="00262FA4">
            <w:r>
              <w:t>PiG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2039431" w14:textId="70F3E1A0" w:rsidR="00A44B41" w:rsidRDefault="00873E88" w:rsidP="00262FA4">
            <w: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58F94F" w14:textId="5E5C2515" w:rsidR="00A44B41" w:rsidRDefault="00C64385" w:rsidP="00262FA4">
            <w:r>
              <w:t>0.5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6613FE9" w14:textId="58280D16" w:rsidR="00A44B41" w:rsidRDefault="00C64385" w:rsidP="00262FA4">
            <w:r>
              <w:t>0.5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BDDC35C" w14:textId="030952B8" w:rsidR="00A44B41" w:rsidRDefault="00C64385" w:rsidP="00262FA4">
            <w:r>
              <w:t>0.696</w:t>
            </w:r>
          </w:p>
        </w:tc>
      </w:tr>
      <w:tr w:rsidR="00A44B41" w14:paraId="569575F9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597890" w14:textId="3CC60F0D" w:rsidR="00A44B41" w:rsidRDefault="00A44B41" w:rsidP="00262FA4">
            <w:r>
              <w:t>Pi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272EC73" w14:textId="27DBD897" w:rsidR="00A44B41" w:rsidRDefault="00C64385" w:rsidP="00262FA4">
            <w: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E5E433" w14:textId="5F2C6513" w:rsidR="00A44B41" w:rsidRDefault="000D10C8" w:rsidP="00262FA4">
            <w:r>
              <w:t>0</w:t>
            </w:r>
            <w:r w:rsidR="00C64385">
              <w:t>.0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7704C00" w14:textId="1B7C44CD" w:rsidR="00A44B41" w:rsidRDefault="000D10C8" w:rsidP="00262FA4">
            <w:r>
              <w:t>0.0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A205CD0" w14:textId="7A9697E1" w:rsidR="00A44B41" w:rsidRDefault="00C64385" w:rsidP="00262FA4">
            <w:r>
              <w:t>0.351</w:t>
            </w:r>
          </w:p>
        </w:tc>
      </w:tr>
      <w:tr w:rsidR="00A44B41" w14:paraId="5F0394B9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EDBA634" w14:textId="6963F9A1" w:rsidR="00A44B41" w:rsidRDefault="00A44B41" w:rsidP="00262FA4">
            <w:r>
              <w:t>PinfSSR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B83DD14" w14:textId="35BEC367" w:rsidR="00A44B41" w:rsidRDefault="000D10C8" w:rsidP="00262FA4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C506FB" w14:textId="257EC087" w:rsidR="00A44B41" w:rsidRDefault="00873E88" w:rsidP="00262FA4">
            <w:r>
              <w:t>0.5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DA9A64D" w14:textId="0C40F784" w:rsidR="00A44B41" w:rsidRDefault="000D10C8" w:rsidP="00262FA4">
            <w:r>
              <w:t>0.5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05D86A7" w14:textId="248CA3E6" w:rsidR="00A44B41" w:rsidRDefault="00C64385" w:rsidP="00262FA4">
            <w:r>
              <w:t>1.000</w:t>
            </w:r>
          </w:p>
        </w:tc>
      </w:tr>
      <w:tr w:rsidR="00A44B41" w14:paraId="6039DFC2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76D782B" w14:textId="4DF28400" w:rsidR="00A44B41" w:rsidRDefault="00A44B41" w:rsidP="00262FA4">
            <w:r>
              <w:t>PinfSSR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DA7BFDF" w14:textId="115260AA" w:rsidR="00A44B41" w:rsidRDefault="00C64385" w:rsidP="00262FA4">
            <w: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77894F9" w14:textId="7F891ECE" w:rsidR="00A44B41" w:rsidRDefault="00C64385" w:rsidP="00262FA4">
            <w:r>
              <w:t>N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7F7C876" w14:textId="260BA8CE" w:rsidR="00A44B41" w:rsidRDefault="000D10C8" w:rsidP="00262FA4">
            <w:r>
              <w:t>N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7D20C97" w14:textId="45ECC808" w:rsidR="00A44B41" w:rsidRDefault="000D10C8" w:rsidP="00262FA4">
            <w:r>
              <w:t>NA</w:t>
            </w:r>
          </w:p>
        </w:tc>
      </w:tr>
      <w:tr w:rsidR="00A44B41" w14:paraId="1F327265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74A0CB0" w14:textId="2AC3DF07" w:rsidR="00A44B41" w:rsidRDefault="00A44B41" w:rsidP="00262FA4">
            <w:r>
              <w:t>Pi4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D59566" w14:textId="78B59121" w:rsidR="00A44B41" w:rsidRDefault="00873E88" w:rsidP="00262FA4">
            <w: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2D1659D" w14:textId="476AFFA5" w:rsidR="00A44B41" w:rsidRDefault="00873E88" w:rsidP="00262FA4">
            <w:r>
              <w:t>0.5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633FFAA" w14:textId="1B896380" w:rsidR="00A44B41" w:rsidRDefault="00C64385" w:rsidP="00262FA4">
            <w:r>
              <w:t>0.5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3E40F79" w14:textId="12C894F4" w:rsidR="00A44B41" w:rsidRDefault="00C64385" w:rsidP="00262FA4">
            <w:r>
              <w:t>0.926</w:t>
            </w:r>
          </w:p>
        </w:tc>
      </w:tr>
      <w:tr w:rsidR="00A44B41" w14:paraId="68F1F1C8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right w:val="nil"/>
            </w:tcBorders>
          </w:tcPr>
          <w:p w14:paraId="6D5B5392" w14:textId="77777777" w:rsidR="00A44B41" w:rsidRDefault="00A44B41" w:rsidP="00262FA4">
            <w:r>
              <w:t>Mean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63A201CC" w14:textId="5A95AD8F" w:rsidR="00A44B41" w:rsidRDefault="00873E88" w:rsidP="00262FA4">
            <w:r>
              <w:t>5.</w:t>
            </w:r>
            <w:r w:rsidR="00C64385">
              <w:t>3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14:paraId="592BCF64" w14:textId="7388B892" w:rsidR="00A44B41" w:rsidRDefault="00C64385" w:rsidP="00262FA4">
            <w:r>
              <w:t>0.395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14:paraId="00C018D5" w14:textId="2C1DEDE3" w:rsidR="00A44B41" w:rsidRDefault="00C64385" w:rsidP="00262FA4">
            <w:r>
              <w:t>0.399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64854D43" w14:textId="6626F47B" w:rsidR="00A44B41" w:rsidRDefault="00C64385" w:rsidP="00262FA4">
            <w:r>
              <w:t>0.661</w:t>
            </w:r>
          </w:p>
        </w:tc>
      </w:tr>
      <w:tr w:rsidR="00A44B41" w14:paraId="7C7568E5" w14:textId="77777777" w:rsidTr="00262FA4">
        <w:trPr>
          <w:trHeight w:val="310"/>
          <w:jc w:val="center"/>
        </w:trPr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24D58749" w14:textId="501B3C41" w:rsidR="00A44B41" w:rsidRPr="008F2A76" w:rsidRDefault="00A44B41" w:rsidP="00262FA4">
            <w:pPr>
              <w:rPr>
                <w:b/>
              </w:rPr>
            </w:pPr>
            <w:r>
              <w:rPr>
                <w:b/>
              </w:rPr>
              <w:t>US-1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2EB3B823" w14:textId="77777777" w:rsidR="00A44B41" w:rsidRDefault="00A44B41" w:rsidP="00262FA4"/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3FABEE88" w14:textId="77777777" w:rsidR="00A44B41" w:rsidRDefault="00A44B41" w:rsidP="00262FA4"/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41EAACC0" w14:textId="77777777" w:rsidR="00A44B41" w:rsidRDefault="00A44B41" w:rsidP="00262FA4"/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62F21751" w14:textId="77777777" w:rsidR="00A44B41" w:rsidRDefault="00A44B41" w:rsidP="00262FA4"/>
        </w:tc>
      </w:tr>
      <w:tr w:rsidR="000D10C8" w14:paraId="3B34B480" w14:textId="77777777" w:rsidTr="00262FA4">
        <w:trPr>
          <w:trHeight w:val="310"/>
          <w:jc w:val="center"/>
        </w:trPr>
        <w:tc>
          <w:tcPr>
            <w:tcW w:w="1708" w:type="dxa"/>
            <w:tcBorders>
              <w:left w:val="nil"/>
              <w:bottom w:val="nil"/>
              <w:right w:val="nil"/>
            </w:tcBorders>
          </w:tcPr>
          <w:p w14:paraId="69FDFC51" w14:textId="59CC8AF4" w:rsidR="000D10C8" w:rsidRDefault="000D10C8" w:rsidP="000D10C8">
            <w:r>
              <w:t>D13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4FC59D0C" w14:textId="20F3CA2B" w:rsidR="000D10C8" w:rsidRDefault="000D10C8" w:rsidP="000D10C8">
            <w:r>
              <w:t>9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6B26A53B" w14:textId="2DD7CA35" w:rsidR="000D10C8" w:rsidRDefault="00C64385" w:rsidP="000D10C8">
            <w:r>
              <w:t>0.730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449DBA66" w14:textId="34726BD1" w:rsidR="000D10C8" w:rsidRDefault="00C64385" w:rsidP="000D10C8">
            <w:r>
              <w:t>0.740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7204BF88" w14:textId="0DEEF82A" w:rsidR="000D10C8" w:rsidRDefault="00C64385" w:rsidP="000D10C8">
            <w:r>
              <w:t>0.710</w:t>
            </w:r>
          </w:p>
        </w:tc>
      </w:tr>
      <w:tr w:rsidR="000D10C8" w14:paraId="70F03AAD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FD6225" w14:textId="4FCCA85E" w:rsidR="000D10C8" w:rsidRDefault="000D10C8" w:rsidP="000D10C8">
            <w:r>
              <w:t>PinfSSR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AB28DD" w14:textId="743DFD8E" w:rsidR="000D10C8" w:rsidRDefault="000D10C8" w:rsidP="000D10C8">
            <w: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F4B9734" w14:textId="4FEBCA85" w:rsidR="000D10C8" w:rsidRDefault="00C64385" w:rsidP="000D10C8">
            <w:r>
              <w:t>0.1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1F47577" w14:textId="38D2DADE" w:rsidR="000D10C8" w:rsidRDefault="000D10C8" w:rsidP="000D10C8">
            <w:r>
              <w:t>0.1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4B2C53" w14:textId="379F9E2E" w:rsidR="000D10C8" w:rsidRDefault="00C64385" w:rsidP="000D10C8">
            <w:r>
              <w:t>0.460</w:t>
            </w:r>
          </w:p>
        </w:tc>
      </w:tr>
      <w:tr w:rsidR="000D10C8" w14:paraId="1E81BE19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B07E679" w14:textId="0A0E0385" w:rsidR="000D10C8" w:rsidRDefault="000D10C8" w:rsidP="000D10C8">
            <w:r>
              <w:t>PinfSSR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2191E4" w14:textId="4AD4D688" w:rsidR="000D10C8" w:rsidRDefault="000D10C8" w:rsidP="000D10C8">
            <w: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7E69AD0" w14:textId="7CE963AC" w:rsidR="000D10C8" w:rsidRDefault="00C64385" w:rsidP="000D10C8">
            <w:r>
              <w:t>0.7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4CE063E" w14:textId="7E581125" w:rsidR="000D10C8" w:rsidRDefault="00C64385" w:rsidP="000D10C8">
            <w:r>
              <w:t>0.7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ED2227C" w14:textId="7E10E25C" w:rsidR="000D10C8" w:rsidRDefault="00C64385" w:rsidP="000D10C8">
            <w:r>
              <w:t>0.740</w:t>
            </w:r>
          </w:p>
        </w:tc>
      </w:tr>
      <w:tr w:rsidR="000D10C8" w14:paraId="23475060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26690C2" w14:textId="469C2702" w:rsidR="000D10C8" w:rsidRDefault="000D10C8" w:rsidP="000D10C8">
            <w:r>
              <w:t>Pi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3CC4DD9" w14:textId="0D8A4EFF" w:rsidR="000D10C8" w:rsidRDefault="000D10C8" w:rsidP="000D10C8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FD362E9" w14:textId="4D11624D" w:rsidR="000D10C8" w:rsidRDefault="00C64385" w:rsidP="000D10C8">
            <w:r>
              <w:t>0.5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B865FC2" w14:textId="6BF08365" w:rsidR="000D10C8" w:rsidRDefault="00C64385" w:rsidP="000D10C8">
            <w:r>
              <w:t>0.5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D146A85" w14:textId="7BBAA418" w:rsidR="000D10C8" w:rsidRDefault="00C64385" w:rsidP="000D10C8">
            <w:r>
              <w:t>0.990</w:t>
            </w:r>
          </w:p>
        </w:tc>
      </w:tr>
      <w:tr w:rsidR="000D10C8" w14:paraId="09332E39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1E34779" w14:textId="32A2D3FD" w:rsidR="000D10C8" w:rsidRDefault="000D10C8" w:rsidP="000D10C8">
            <w:r>
              <w:t>Pi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39A335" w14:textId="097B1090" w:rsidR="000D10C8" w:rsidRDefault="000D10C8" w:rsidP="000D10C8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936EF37" w14:textId="3A9A7E3C" w:rsidR="000D10C8" w:rsidRDefault="00C64385" w:rsidP="000D10C8">
            <w:r>
              <w:t>0.5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B83DBF9" w14:textId="7AC08DD6" w:rsidR="000D10C8" w:rsidRDefault="00C64385" w:rsidP="000D10C8">
            <w:r>
              <w:t>0.5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9AC98E" w14:textId="12314B3B" w:rsidR="000D10C8" w:rsidRDefault="00C64385" w:rsidP="000D10C8">
            <w:r>
              <w:t>1.000</w:t>
            </w:r>
          </w:p>
        </w:tc>
      </w:tr>
      <w:tr w:rsidR="000D10C8" w14:paraId="2AC615C1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B80E7E6" w14:textId="6AD791A9" w:rsidR="000D10C8" w:rsidRDefault="000D10C8" w:rsidP="000D10C8">
            <w:r>
              <w:t>PinfSSR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4D15F4" w14:textId="182A328F" w:rsidR="000D10C8" w:rsidRDefault="000D10C8" w:rsidP="000D10C8">
            <w: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5022B6" w14:textId="69017722" w:rsidR="000D10C8" w:rsidRDefault="00EA352C" w:rsidP="000D10C8">
            <w:r>
              <w:t>0.42</w:t>
            </w:r>
            <w:r w:rsidR="00C64385"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8505757" w14:textId="3E9AA073" w:rsidR="000D10C8" w:rsidRDefault="00EA352C" w:rsidP="000D10C8">
            <w:r>
              <w:t>0.43</w:t>
            </w:r>
            <w:r w:rsidR="00C64385"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D33796D" w14:textId="676A7F1E" w:rsidR="000D10C8" w:rsidRDefault="00EA352C" w:rsidP="000D10C8">
            <w:r>
              <w:t>0.53</w:t>
            </w:r>
            <w:r w:rsidR="00C64385">
              <w:t>0</w:t>
            </w:r>
          </w:p>
        </w:tc>
      </w:tr>
      <w:tr w:rsidR="000D10C8" w14:paraId="4914790F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3D47B6" w14:textId="5E0F1D97" w:rsidR="000D10C8" w:rsidRDefault="000D10C8" w:rsidP="000D10C8">
            <w:r>
              <w:t>Pi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F4C63E" w14:textId="444A77E0" w:rsidR="000D10C8" w:rsidRDefault="00EA352C" w:rsidP="000D10C8">
            <w: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660A0C" w14:textId="73C1D1E4" w:rsidR="000D10C8" w:rsidRDefault="00EA352C" w:rsidP="000D10C8">
            <w:r>
              <w:t>0.67</w:t>
            </w:r>
            <w:r w:rsidR="00C64385"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79C39CF" w14:textId="2092E581" w:rsidR="000D10C8" w:rsidRDefault="00EA352C" w:rsidP="000D10C8">
            <w:r>
              <w:t>0.69</w:t>
            </w:r>
            <w:r w:rsidR="00C64385"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F62B708" w14:textId="60879222" w:rsidR="000D10C8" w:rsidRDefault="00EA352C" w:rsidP="000D10C8">
            <w:r>
              <w:t>0.94</w:t>
            </w:r>
            <w:r w:rsidR="00C64385">
              <w:t>0</w:t>
            </w:r>
          </w:p>
        </w:tc>
      </w:tr>
      <w:tr w:rsidR="000D10C8" w14:paraId="7B775B9F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751568" w14:textId="6233C0E7" w:rsidR="000D10C8" w:rsidRDefault="000D10C8" w:rsidP="000D10C8">
            <w:r>
              <w:t>PiG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3C31244" w14:textId="1AF41EBF" w:rsidR="000D10C8" w:rsidRDefault="000D10C8" w:rsidP="000D10C8">
            <w: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A0B297" w14:textId="3BAD5E48" w:rsidR="000D10C8" w:rsidRDefault="00C64385" w:rsidP="000D10C8">
            <w:r>
              <w:t>0.7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8F0164F" w14:textId="17C58C2F" w:rsidR="000D10C8" w:rsidRDefault="00C64385" w:rsidP="000D10C8">
            <w:r>
              <w:t>0.7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D94AB2A" w14:textId="4DC34DD6" w:rsidR="000D10C8" w:rsidRDefault="00C64385" w:rsidP="000D10C8">
            <w:r>
              <w:t>0.760</w:t>
            </w:r>
          </w:p>
        </w:tc>
      </w:tr>
      <w:tr w:rsidR="000D10C8" w14:paraId="3544C977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02DC39" w14:textId="168ADE1E" w:rsidR="000D10C8" w:rsidRDefault="000D10C8" w:rsidP="000D10C8">
            <w:r>
              <w:t>Pi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1C73B1D" w14:textId="6F32A923" w:rsidR="000D10C8" w:rsidRDefault="000D10C8" w:rsidP="000D10C8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33C185" w14:textId="331B83E9" w:rsidR="000D10C8" w:rsidRDefault="00C64385" w:rsidP="000D10C8">
            <w:r>
              <w:t>0.0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393DA10" w14:textId="2E430C78" w:rsidR="000D10C8" w:rsidRDefault="00C64385" w:rsidP="000D10C8">
            <w:r>
              <w:t>0.0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219458" w14:textId="090C0103" w:rsidR="000D10C8" w:rsidRDefault="00C64385" w:rsidP="000D10C8">
            <w:r>
              <w:t>0.380</w:t>
            </w:r>
          </w:p>
        </w:tc>
      </w:tr>
      <w:tr w:rsidR="000D10C8" w14:paraId="449AC880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AF19760" w14:textId="597823C0" w:rsidR="000D10C8" w:rsidRDefault="000D10C8" w:rsidP="000D10C8">
            <w:r>
              <w:t>PinfSSR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148F9BF" w14:textId="5C37ACE4" w:rsidR="000D10C8" w:rsidRDefault="000D10C8" w:rsidP="000D10C8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7A1CCE2" w14:textId="30AFC985" w:rsidR="000D10C8" w:rsidRDefault="00C64385" w:rsidP="000D10C8">
            <w:r>
              <w:t>0.4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53DD24B" w14:textId="4E541DFB" w:rsidR="000D10C8" w:rsidRDefault="00C64385" w:rsidP="000D10C8">
            <w:r>
              <w:t>0.4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FB95911" w14:textId="127EDA7B" w:rsidR="000D10C8" w:rsidRDefault="00C64385" w:rsidP="000D10C8">
            <w:r>
              <w:t>0.930</w:t>
            </w:r>
          </w:p>
        </w:tc>
      </w:tr>
      <w:tr w:rsidR="000D10C8" w14:paraId="19C6259F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10AC2DA" w14:textId="38F4C344" w:rsidR="000D10C8" w:rsidRDefault="000D10C8" w:rsidP="000D10C8">
            <w:r>
              <w:t>PinfSSR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4E1CB56" w14:textId="3966AB7F" w:rsidR="000D10C8" w:rsidRDefault="000D10C8" w:rsidP="000D10C8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542672E" w14:textId="1DEBCDB6" w:rsidR="000D10C8" w:rsidRDefault="000D10C8" w:rsidP="000D10C8">
            <w:r>
              <w:t>0.5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F7D12E2" w14:textId="1555BD9A" w:rsidR="000D10C8" w:rsidRDefault="00C64385" w:rsidP="000D10C8">
            <w:r>
              <w:t>0.5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C4A4F05" w14:textId="7F024D2E" w:rsidR="000D10C8" w:rsidRDefault="00C64385" w:rsidP="000D10C8">
            <w:r>
              <w:t>1.000</w:t>
            </w:r>
          </w:p>
        </w:tc>
      </w:tr>
      <w:tr w:rsidR="000D10C8" w14:paraId="49DAC122" w14:textId="77777777" w:rsidTr="00262FA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BE20A1C" w14:textId="324EA649" w:rsidR="000D10C8" w:rsidRDefault="000D10C8" w:rsidP="000D10C8">
            <w:r>
              <w:t>Pi4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AAC787" w14:textId="72EFF017" w:rsidR="000D10C8" w:rsidRDefault="00C64385" w:rsidP="000D10C8">
            <w: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7B53EB0" w14:textId="1C65C2B8" w:rsidR="000D10C8" w:rsidRDefault="00C64385" w:rsidP="000D10C8">
            <w:r>
              <w:t>0.5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F32CC10" w14:textId="47192DE3" w:rsidR="000D10C8" w:rsidRDefault="00C64385" w:rsidP="000D10C8">
            <w:r>
              <w:t>0.5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ACB71D4" w14:textId="5DE4AA77" w:rsidR="000D10C8" w:rsidRDefault="00C64385" w:rsidP="000D10C8">
            <w:r>
              <w:t>0.860</w:t>
            </w:r>
          </w:p>
        </w:tc>
      </w:tr>
      <w:tr w:rsidR="00A44B41" w14:paraId="0485F42F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DFE15" w14:textId="77777777" w:rsidR="00A44B41" w:rsidRDefault="00A44B41" w:rsidP="00262FA4">
            <w:r>
              <w:t>Mea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943C0" w14:textId="3E8D94B3" w:rsidR="00A44B41" w:rsidRDefault="00EA352C" w:rsidP="00262FA4">
            <w:r>
              <w:t>4.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8C13E" w14:textId="3FDF9209" w:rsidR="00A44B41" w:rsidRDefault="000D10C8" w:rsidP="00262FA4">
            <w:r>
              <w:t>0.5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A2C9C" w14:textId="4CF98B27" w:rsidR="00A44B41" w:rsidRDefault="00C64385" w:rsidP="00262FA4">
            <w:r>
              <w:t>0.5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E2248" w14:textId="778423DB" w:rsidR="00A44B41" w:rsidRDefault="00EA352C" w:rsidP="00262FA4">
            <w:r>
              <w:t>0.78</w:t>
            </w:r>
            <w:r w:rsidR="00C64385">
              <w:t>0</w:t>
            </w:r>
          </w:p>
        </w:tc>
      </w:tr>
      <w:tr w:rsidR="00E701E4" w14:paraId="12941EDC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CF63C" w14:textId="3085B406" w:rsidR="00E701E4" w:rsidRPr="00C34EF3" w:rsidRDefault="00E701E4" w:rsidP="00262FA4">
            <w:pPr>
              <w:rPr>
                <w:b/>
              </w:rPr>
            </w:pPr>
            <w:r w:rsidRPr="00C34EF3">
              <w:rPr>
                <w:b/>
              </w:rPr>
              <w:t>AL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F1F28" w14:textId="77777777" w:rsidR="00E701E4" w:rsidRDefault="00E701E4" w:rsidP="00262FA4"/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B26B0" w14:textId="77777777" w:rsidR="00E701E4" w:rsidRDefault="00E701E4" w:rsidP="00262FA4"/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7E9CE" w14:textId="77777777" w:rsidR="00E701E4" w:rsidRDefault="00E701E4" w:rsidP="00262FA4"/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162B1" w14:textId="77777777" w:rsidR="00E701E4" w:rsidRDefault="00E701E4" w:rsidP="00262FA4"/>
        </w:tc>
      </w:tr>
      <w:tr w:rsidR="00E701E4" w14:paraId="5CCD0F8A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2C593" w14:textId="1953E009" w:rsidR="00E701E4" w:rsidRDefault="00E701E4" w:rsidP="00E701E4">
            <w:r>
              <w:t>D1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28353" w14:textId="48E698A3" w:rsidR="00E701E4" w:rsidRDefault="00E701E4" w:rsidP="00E701E4">
            <w:r>
              <w:t>1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4E8C8" w14:textId="2E884C99" w:rsidR="00E701E4" w:rsidRDefault="00E701E4" w:rsidP="00E701E4">
            <w:r>
              <w:t>0.80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33492" w14:textId="17014573" w:rsidR="00E701E4" w:rsidRDefault="00E701E4" w:rsidP="00E701E4">
            <w:r>
              <w:t>0.80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49ECE" w14:textId="0E5CB159" w:rsidR="00E701E4" w:rsidRDefault="00E701E4" w:rsidP="00E701E4">
            <w:r>
              <w:t>0.685</w:t>
            </w:r>
          </w:p>
        </w:tc>
      </w:tr>
      <w:tr w:rsidR="00E701E4" w14:paraId="58407306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0305F7C" w14:textId="41C67969" w:rsidR="00E701E4" w:rsidRDefault="00E701E4" w:rsidP="00E701E4">
            <w:r>
              <w:t>PinfSSR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ACBEB98" w14:textId="517A746A" w:rsidR="00E701E4" w:rsidRDefault="00E701E4" w:rsidP="00E701E4">
            <w: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19EE01" w14:textId="68E9F21A" w:rsidR="00E701E4" w:rsidRDefault="00E701E4" w:rsidP="00E701E4">
            <w:r>
              <w:t>0.3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9CC504A" w14:textId="43E82D34" w:rsidR="00E701E4" w:rsidRDefault="00E701E4" w:rsidP="00E701E4">
            <w:r>
              <w:t>0.3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E30FC01" w14:textId="4592901C" w:rsidR="00E701E4" w:rsidRDefault="00E701E4" w:rsidP="00E701E4">
            <w:r>
              <w:t>0.540</w:t>
            </w:r>
          </w:p>
        </w:tc>
      </w:tr>
      <w:tr w:rsidR="00E701E4" w14:paraId="5B5E1F0C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227A573" w14:textId="762C7733" w:rsidR="00E701E4" w:rsidRDefault="00E701E4" w:rsidP="00E701E4">
            <w:r>
              <w:t>PinfSSR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02EE7D" w14:textId="2532E865" w:rsidR="00E701E4" w:rsidRDefault="00E701E4" w:rsidP="00E701E4">
            <w: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98416B6" w14:textId="09BB8F39" w:rsidR="00E701E4" w:rsidRDefault="00E701E4" w:rsidP="00E701E4">
            <w:r>
              <w:t>0.7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B684B23" w14:textId="243F61FB" w:rsidR="00E701E4" w:rsidRDefault="00E701E4" w:rsidP="00E701E4">
            <w:r>
              <w:t>0.7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B1763D7" w14:textId="684A7872" w:rsidR="00E701E4" w:rsidRDefault="00E701E4" w:rsidP="00E701E4">
            <w:r>
              <w:t>0.639</w:t>
            </w:r>
          </w:p>
        </w:tc>
      </w:tr>
      <w:tr w:rsidR="00E701E4" w14:paraId="37D1D29E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B7A11FF" w14:textId="22E5D95D" w:rsidR="00E701E4" w:rsidRDefault="00E701E4" w:rsidP="00E701E4">
            <w:r>
              <w:t>Pi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5114472" w14:textId="2D0A2A15" w:rsidR="00E701E4" w:rsidRDefault="00E701E4" w:rsidP="00E701E4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27B96F7" w14:textId="6BEEC4F8" w:rsidR="00E701E4" w:rsidRDefault="00E701E4" w:rsidP="00E701E4">
            <w:r>
              <w:t>0.4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A5B5B7F" w14:textId="009EB955" w:rsidR="00E701E4" w:rsidRDefault="00E701E4" w:rsidP="00E701E4">
            <w:r>
              <w:t>0.5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DD1E1D7" w14:textId="50BF5CE4" w:rsidR="00E701E4" w:rsidRDefault="00E701E4" w:rsidP="00E701E4">
            <w:r>
              <w:t>0.997</w:t>
            </w:r>
          </w:p>
        </w:tc>
      </w:tr>
      <w:tr w:rsidR="00E701E4" w14:paraId="1BC782E1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0DE076" w14:textId="66D085BF" w:rsidR="00E701E4" w:rsidRDefault="00E701E4" w:rsidP="00E701E4">
            <w:r>
              <w:t>Pi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68E0AF" w14:textId="79FD34BA" w:rsidR="00E701E4" w:rsidRDefault="00E701E4" w:rsidP="00E701E4">
            <w: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880A744" w14:textId="37A64227" w:rsidR="00E701E4" w:rsidRDefault="00E701E4" w:rsidP="00E701E4">
            <w:r>
              <w:t>0.28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1A9DA1C4" w14:textId="059F68DE" w:rsidR="00E701E4" w:rsidRDefault="00E701E4" w:rsidP="00E701E4">
            <w:r>
              <w:t>0.2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C538950" w14:textId="4DAA2BD1" w:rsidR="00E701E4" w:rsidRDefault="00E701E4" w:rsidP="00E701E4">
            <w:r>
              <w:t>0.624</w:t>
            </w:r>
          </w:p>
        </w:tc>
      </w:tr>
      <w:tr w:rsidR="00E701E4" w14:paraId="5771A2F4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E5DC9F" w14:textId="68A7DCBB" w:rsidR="00E701E4" w:rsidRDefault="00E701E4" w:rsidP="00E701E4">
            <w:r>
              <w:t>PinfSSR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4D9302" w14:textId="01DCC041" w:rsidR="00E701E4" w:rsidRDefault="00E701E4" w:rsidP="00E701E4">
            <w: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90D85FF" w14:textId="11FCFDE7" w:rsidR="00E701E4" w:rsidRDefault="005B696A" w:rsidP="00E701E4">
            <w:r>
              <w:t>0.4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6DA7268" w14:textId="5500F601" w:rsidR="00E701E4" w:rsidRDefault="005B696A" w:rsidP="00E701E4">
            <w:r>
              <w:t>0.4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563F9C4" w14:textId="6174F9C7" w:rsidR="00E701E4" w:rsidRDefault="005B696A" w:rsidP="00E701E4">
            <w:r>
              <w:t>0.601</w:t>
            </w:r>
          </w:p>
        </w:tc>
      </w:tr>
      <w:tr w:rsidR="00E701E4" w14:paraId="15BDACB9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E18ECEB" w14:textId="0ACBE4CD" w:rsidR="00E701E4" w:rsidRDefault="00E701E4" w:rsidP="00E701E4">
            <w:r>
              <w:t>Pi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D45B05D" w14:textId="49233750" w:rsidR="00E701E4" w:rsidRDefault="005B696A" w:rsidP="00E701E4">
            <w: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58BB415" w14:textId="0DC9341A" w:rsidR="00E701E4" w:rsidRDefault="005B696A" w:rsidP="00E701E4">
            <w:r>
              <w:t>0.4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B884A5E" w14:textId="38D471B8" w:rsidR="00E701E4" w:rsidRDefault="005B696A" w:rsidP="00E701E4">
            <w:r>
              <w:t>0.4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699CF97" w14:textId="49D273CA" w:rsidR="00E701E4" w:rsidRDefault="005B696A" w:rsidP="00E701E4">
            <w:r>
              <w:t>0.634</w:t>
            </w:r>
          </w:p>
        </w:tc>
      </w:tr>
      <w:tr w:rsidR="00E701E4" w14:paraId="14E4DB17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9ABCFCB" w14:textId="4B155168" w:rsidR="00E701E4" w:rsidRDefault="00E701E4" w:rsidP="00E701E4">
            <w:r>
              <w:t>PiG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F4F8AA4" w14:textId="619F1BEE" w:rsidR="00E701E4" w:rsidRDefault="00E701E4" w:rsidP="00E701E4">
            <w: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86A500" w14:textId="7DC80617" w:rsidR="00E701E4" w:rsidRDefault="00E701E4" w:rsidP="00E701E4">
            <w:r>
              <w:t>0.7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D74A84D" w14:textId="31D4DF7E" w:rsidR="00E701E4" w:rsidRDefault="00E701E4" w:rsidP="00E701E4">
            <w:r>
              <w:t>0.7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F694765" w14:textId="12383605" w:rsidR="00E701E4" w:rsidRDefault="00E701E4" w:rsidP="00E701E4">
            <w:r>
              <w:t>0.691</w:t>
            </w:r>
          </w:p>
        </w:tc>
      </w:tr>
      <w:tr w:rsidR="00E701E4" w14:paraId="17A9CAD5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A2BD1E" w14:textId="0BE0E0D2" w:rsidR="00E701E4" w:rsidRDefault="00E701E4" w:rsidP="00E701E4">
            <w:r>
              <w:lastRenderedPageBreak/>
              <w:t>Pi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E3DD468" w14:textId="2FFF5F71" w:rsidR="00E701E4" w:rsidRDefault="00E701E4" w:rsidP="00E701E4">
            <w: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50A6F93" w14:textId="0C341621" w:rsidR="00E701E4" w:rsidRDefault="00E701E4" w:rsidP="00E701E4">
            <w:r>
              <w:t>0.0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C67336A" w14:textId="330358B0" w:rsidR="00E701E4" w:rsidRDefault="00E701E4" w:rsidP="00E701E4">
            <w:r>
              <w:t>0.0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E2C619E" w14:textId="1674A5E6" w:rsidR="00E701E4" w:rsidRDefault="00E701E4" w:rsidP="00E701E4">
            <w:r>
              <w:t>0.324</w:t>
            </w:r>
          </w:p>
        </w:tc>
      </w:tr>
      <w:tr w:rsidR="00E701E4" w14:paraId="21C1E308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3174B9" w14:textId="4D1D8A31" w:rsidR="00E701E4" w:rsidRDefault="00E701E4" w:rsidP="00E701E4">
            <w:r>
              <w:t>PinfSSR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05795DA" w14:textId="72FD2DB1" w:rsidR="00E701E4" w:rsidRDefault="00E701E4" w:rsidP="00E701E4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B1CB253" w14:textId="5DB23C18" w:rsidR="00E701E4" w:rsidRDefault="00E701E4" w:rsidP="00E701E4">
            <w:r>
              <w:t>0.4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6F1E3BC" w14:textId="1DD8169E" w:rsidR="00E701E4" w:rsidRDefault="00E701E4" w:rsidP="00E701E4">
            <w:r>
              <w:t>0.4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8BA6501" w14:textId="753E75EF" w:rsidR="00E701E4" w:rsidRDefault="00E701E4" w:rsidP="00E701E4">
            <w:r>
              <w:t>0.990</w:t>
            </w:r>
          </w:p>
        </w:tc>
      </w:tr>
      <w:tr w:rsidR="00E701E4" w14:paraId="0F40DF34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1D6B50E" w14:textId="014B5298" w:rsidR="00E701E4" w:rsidRDefault="00E701E4" w:rsidP="00E701E4">
            <w:r>
              <w:t>PinfSSR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4ECAF0E" w14:textId="75CECF9E" w:rsidR="00E701E4" w:rsidRDefault="00E701E4" w:rsidP="00E701E4">
            <w: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704852C" w14:textId="03FF8709" w:rsidR="00E701E4" w:rsidRDefault="00E701E4" w:rsidP="00E701E4">
            <w:r>
              <w:t>0.2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375E811" w14:textId="3E8845C7" w:rsidR="00E701E4" w:rsidRDefault="00E701E4" w:rsidP="00E701E4">
            <w:r>
              <w:t>0.2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D548A0C" w14:textId="33F04392" w:rsidR="00E701E4" w:rsidRDefault="00E701E4" w:rsidP="00E701E4">
            <w:r>
              <w:t>0.655</w:t>
            </w:r>
          </w:p>
        </w:tc>
      </w:tr>
      <w:tr w:rsidR="00E701E4" w14:paraId="56920ECB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4AC3545" w14:textId="41AC4E10" w:rsidR="00E701E4" w:rsidRDefault="00E701E4" w:rsidP="00E701E4">
            <w:r>
              <w:t>Pi4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D8472A8" w14:textId="19FFC508" w:rsidR="00E701E4" w:rsidRDefault="00E701E4" w:rsidP="00E701E4">
            <w: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2F61AA" w14:textId="217D6B1F" w:rsidR="00E701E4" w:rsidRDefault="00E701E4" w:rsidP="00E701E4">
            <w:r>
              <w:t>0.6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DC266F0" w14:textId="0A925A04" w:rsidR="00E701E4" w:rsidRDefault="00E701E4" w:rsidP="00E701E4">
            <w:r>
              <w:t>0.6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5F3D728" w14:textId="249BC2BB" w:rsidR="00E701E4" w:rsidRDefault="00E701E4" w:rsidP="00E701E4">
            <w:r>
              <w:t>0.864</w:t>
            </w:r>
          </w:p>
        </w:tc>
      </w:tr>
      <w:tr w:rsidR="00E701E4" w14:paraId="5C96E622" w14:textId="77777777" w:rsidTr="00E701E4">
        <w:trPr>
          <w:trHeight w:val="310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26150" w14:textId="0A3B822D" w:rsidR="00E701E4" w:rsidRDefault="00E701E4" w:rsidP="00E701E4">
            <w:r>
              <w:t>Mea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C3491" w14:textId="5F2FAC0B" w:rsidR="00E701E4" w:rsidRDefault="00E701E4" w:rsidP="00E701E4">
            <w:r>
              <w:t>6</w:t>
            </w:r>
            <w:r w:rsidR="005B696A">
              <w:t>.4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99E47" w14:textId="5CF05759" w:rsidR="00E701E4" w:rsidRDefault="005B696A" w:rsidP="00E701E4">
            <w:r>
              <w:t>0.4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9F086" w14:textId="764BB31E" w:rsidR="00E701E4" w:rsidRDefault="00E701E4" w:rsidP="00E701E4">
            <w:r>
              <w:t>0.4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CF95A" w14:textId="168490A8" w:rsidR="00E701E4" w:rsidRDefault="005B696A" w:rsidP="00E701E4">
            <w:r>
              <w:t>0.687</w:t>
            </w:r>
          </w:p>
        </w:tc>
      </w:tr>
    </w:tbl>
    <w:p w14:paraId="1ED4BF8A" w14:textId="77777777" w:rsidR="00A44B41" w:rsidRDefault="00A44B41" w:rsidP="00A44B41"/>
    <w:p w14:paraId="62C4C67B" w14:textId="2ADBBF58" w:rsidR="00A44B41" w:rsidRPr="00253F27" w:rsidRDefault="00A44B41" w:rsidP="00A44B41">
      <w:r w:rsidRPr="00253F27">
        <w:rPr>
          <w:vertAlign w:val="superscript"/>
        </w:rPr>
        <w:t xml:space="preserve">a </w:t>
      </w:r>
      <w:r>
        <w:t xml:space="preserve">All isolates, including those with missing data (minimum=5) are included. </w:t>
      </w:r>
    </w:p>
    <w:p w14:paraId="31FF431D" w14:textId="77777777" w:rsidR="00A44B41" w:rsidRDefault="00A44B41" w:rsidP="00A44B41">
      <w:r w:rsidRPr="00253F27">
        <w:rPr>
          <w:vertAlign w:val="superscript"/>
        </w:rPr>
        <w:t>b</w:t>
      </w:r>
      <w:r>
        <w:t xml:space="preserve"> </w:t>
      </w:r>
      <w:r>
        <w:rPr>
          <w:i/>
        </w:rPr>
        <w:t>n</w:t>
      </w:r>
      <w:r>
        <w:t>: number of alleles; 1-D:  Simpson index; Hexp:  Nei’s 1978 expected heterozygosity</w:t>
      </w:r>
    </w:p>
    <w:p w14:paraId="28BE6EA0" w14:textId="77777777" w:rsidR="00A44B41" w:rsidRDefault="00A44B41" w:rsidP="00A44B41"/>
    <w:p w14:paraId="2089EBD3" w14:textId="5678C0ED" w:rsidR="002960F9" w:rsidRDefault="002960F9">
      <w:r>
        <w:br w:type="page"/>
      </w:r>
    </w:p>
    <w:p w14:paraId="25343326" w14:textId="1C0161E1" w:rsidR="00F5358E" w:rsidRDefault="00F5358E" w:rsidP="00F5358E">
      <w:pPr>
        <w:tabs>
          <w:tab w:val="left" w:pos="8021"/>
        </w:tabs>
      </w:pPr>
      <w:r>
        <w:rPr>
          <w:b/>
        </w:rPr>
        <w:lastRenderedPageBreak/>
        <w:t>Supplementary Table 3</w:t>
      </w:r>
      <w:r w:rsidRPr="007A4870">
        <w:rPr>
          <w:b/>
        </w:rPr>
        <w:t>.</w:t>
      </w:r>
      <w:r>
        <w:t xml:space="preserve">  </w:t>
      </w:r>
      <w:r w:rsidRPr="00150407">
        <w:t xml:space="preserve">Posterior probabilities and confidence intervals from the three groups of </w:t>
      </w:r>
      <w:r>
        <w:t xml:space="preserve">FAM-1 </w:t>
      </w:r>
      <w:r w:rsidRPr="00150407">
        <w:t>populations</w:t>
      </w:r>
      <w:r>
        <w:t xml:space="preserve"> of historic </w:t>
      </w:r>
      <w:r>
        <w:rPr>
          <w:i/>
        </w:rPr>
        <w:t>Phytophthora infestans</w:t>
      </w:r>
      <w:r w:rsidRPr="00150407">
        <w:t xml:space="preserve">.  </w:t>
      </w:r>
      <w:r>
        <w:t xml:space="preserve">Probabilities listed are based on 1% of the simulated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1110"/>
        <w:gridCol w:w="1377"/>
        <w:gridCol w:w="1816"/>
      </w:tblGrid>
      <w:tr w:rsidR="00F5358E" w14:paraId="6D3BD8B9" w14:textId="77777777" w:rsidTr="00F5358E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9AF74B" w14:textId="77777777" w:rsidR="00F5358E" w:rsidRPr="00C05AD4" w:rsidRDefault="00F5358E" w:rsidP="00F5358E">
            <w:pPr>
              <w:tabs>
                <w:tab w:val="left" w:pos="8021"/>
              </w:tabs>
              <w:rPr>
                <w:b/>
                <w:vertAlign w:val="superscript"/>
              </w:rPr>
            </w:pPr>
            <w:r w:rsidRPr="00DA19EC">
              <w:rPr>
                <w:b/>
              </w:rPr>
              <w:t>Population</w:t>
            </w:r>
            <w:r>
              <w:rPr>
                <w:b/>
              </w:rPr>
              <w:t>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0DE4D0" w14:textId="77777777" w:rsidR="00F5358E" w:rsidRPr="00DA19EC" w:rsidRDefault="00F5358E" w:rsidP="00F5358E">
            <w:pPr>
              <w:tabs>
                <w:tab w:val="left" w:pos="8021"/>
              </w:tabs>
              <w:rPr>
                <w:b/>
              </w:rPr>
            </w:pPr>
            <w:r w:rsidRPr="00DA19EC">
              <w:rPr>
                <w:b/>
              </w:rPr>
              <w:t>Scenar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100756" w14:textId="77777777" w:rsidR="00F5358E" w:rsidRPr="00C05AD4" w:rsidRDefault="00F5358E" w:rsidP="00F5358E">
            <w:pPr>
              <w:tabs>
                <w:tab w:val="left" w:pos="8021"/>
              </w:tabs>
              <w:rPr>
                <w:b/>
                <w:vertAlign w:val="superscript"/>
              </w:rPr>
            </w:pPr>
            <w:r w:rsidRPr="00DA19EC">
              <w:rPr>
                <w:b/>
              </w:rPr>
              <w:t>Probabil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F626D0" w14:textId="77777777" w:rsidR="00F5358E" w:rsidRPr="00DA19EC" w:rsidRDefault="00F5358E" w:rsidP="00F5358E">
            <w:pPr>
              <w:tabs>
                <w:tab w:val="left" w:pos="8021"/>
              </w:tabs>
              <w:rPr>
                <w:b/>
              </w:rPr>
            </w:pPr>
            <w:r w:rsidRPr="00DA19EC">
              <w:rPr>
                <w:b/>
              </w:rPr>
              <w:t>95% CI</w:t>
            </w:r>
          </w:p>
        </w:tc>
      </w:tr>
      <w:tr w:rsidR="00F5358E" w14:paraId="6F2CA6A8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26366" w14:textId="77777777" w:rsidR="00F5358E" w:rsidRDefault="00F5358E" w:rsidP="00F5358E">
            <w:pPr>
              <w:tabs>
                <w:tab w:val="left" w:pos="8021"/>
              </w:tabs>
            </w:pPr>
            <w:r>
              <w:t>Asia-EU-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C0EA8" w14:textId="77777777" w:rsidR="00F5358E" w:rsidRPr="00030B15" w:rsidRDefault="00F5358E" w:rsidP="00F5358E">
            <w:pPr>
              <w:tabs>
                <w:tab w:val="left" w:pos="8021"/>
              </w:tabs>
              <w:rPr>
                <w:b/>
              </w:rPr>
            </w:pPr>
            <w:r w:rsidRPr="00030B15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B0B43" w14:textId="77777777" w:rsidR="00F5358E" w:rsidRPr="00030B15" w:rsidRDefault="00F5358E" w:rsidP="00F5358E">
            <w:pPr>
              <w:tabs>
                <w:tab w:val="left" w:pos="8021"/>
              </w:tabs>
              <w:rPr>
                <w:b/>
              </w:rPr>
            </w:pPr>
            <w:r w:rsidRPr="00030B15">
              <w:rPr>
                <w:b/>
              </w:rPr>
              <w:t>0.</w:t>
            </w:r>
            <w:r>
              <w:rPr>
                <w:b/>
              </w:rPr>
              <w:t>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BE714" w14:textId="77777777" w:rsidR="00F5358E" w:rsidRPr="00030B15" w:rsidRDefault="00F5358E" w:rsidP="00F5358E">
            <w:pPr>
              <w:tabs>
                <w:tab w:val="left" w:pos="8021"/>
              </w:tabs>
              <w:rPr>
                <w:b/>
              </w:rPr>
            </w:pPr>
            <w:r w:rsidRPr="00030B15">
              <w:rPr>
                <w:b/>
              </w:rPr>
              <w:t>[0.</w:t>
            </w:r>
            <w:r>
              <w:rPr>
                <w:b/>
              </w:rPr>
              <w:t>3043</w:t>
            </w:r>
            <w:r w:rsidRPr="00030B15">
              <w:rPr>
                <w:b/>
              </w:rPr>
              <w:t>, 0.</w:t>
            </w:r>
            <w:r>
              <w:rPr>
                <w:b/>
              </w:rPr>
              <w:t>3401</w:t>
            </w:r>
            <w:r w:rsidRPr="00030B15">
              <w:rPr>
                <w:b/>
              </w:rPr>
              <w:t>]</w:t>
            </w:r>
          </w:p>
        </w:tc>
      </w:tr>
      <w:tr w:rsidR="00F5358E" w14:paraId="29632F33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2644F" w14:textId="77777777" w:rsidR="00F5358E" w:rsidRDefault="00F5358E" w:rsidP="00F5358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EF1A8" w14:textId="77777777" w:rsidR="00F5358E" w:rsidRDefault="00F5358E" w:rsidP="00F5358E">
            <w:pPr>
              <w:tabs>
                <w:tab w:val="left" w:pos="8021"/>
              </w:tabs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99465" w14:textId="77777777" w:rsidR="00F5358E" w:rsidRDefault="00F5358E" w:rsidP="00F5358E">
            <w:pPr>
              <w:tabs>
                <w:tab w:val="left" w:pos="8021"/>
              </w:tabs>
            </w:pPr>
            <w:r>
              <w:t>0.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EC2C8" w14:textId="77777777" w:rsidR="00F5358E" w:rsidRDefault="00F5358E" w:rsidP="00F5358E">
            <w:pPr>
              <w:tabs>
                <w:tab w:val="left" w:pos="8021"/>
              </w:tabs>
            </w:pPr>
            <w:r>
              <w:t>[0.1821, 0.2153]</w:t>
            </w:r>
          </w:p>
        </w:tc>
      </w:tr>
      <w:tr w:rsidR="00F5358E" w14:paraId="4398DA29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68860" w14:textId="77777777" w:rsidR="00F5358E" w:rsidRDefault="00F5358E" w:rsidP="00F5358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AA457" w14:textId="77777777" w:rsidR="00F5358E" w:rsidRDefault="00F5358E" w:rsidP="00F5358E">
            <w:pPr>
              <w:tabs>
                <w:tab w:val="left" w:pos="8021"/>
              </w:tabs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F72CD" w14:textId="77777777" w:rsidR="00F5358E" w:rsidRDefault="00F5358E" w:rsidP="00F5358E">
            <w:pPr>
              <w:tabs>
                <w:tab w:val="left" w:pos="8021"/>
              </w:tabs>
            </w:pPr>
            <w:r>
              <w:t>0.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EA1A" w14:textId="77777777" w:rsidR="00F5358E" w:rsidRDefault="00F5358E" w:rsidP="00F5358E">
            <w:pPr>
              <w:tabs>
                <w:tab w:val="left" w:pos="8021"/>
              </w:tabs>
            </w:pPr>
            <w:r>
              <w:t>[0.2117, 0.2432]</w:t>
            </w:r>
          </w:p>
        </w:tc>
      </w:tr>
      <w:tr w:rsidR="00F5358E" w14:paraId="73961DE4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63454" w14:textId="77777777" w:rsidR="00F5358E" w:rsidRDefault="00F5358E" w:rsidP="00F5358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267C3" w14:textId="77777777" w:rsidR="00F5358E" w:rsidRDefault="00F5358E" w:rsidP="00F5358E">
            <w:pPr>
              <w:tabs>
                <w:tab w:val="left" w:pos="8021"/>
              </w:tabs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773C" w14:textId="77777777" w:rsidR="00F5358E" w:rsidRDefault="00F5358E" w:rsidP="00F5358E">
            <w:pPr>
              <w:tabs>
                <w:tab w:val="left" w:pos="8021"/>
              </w:tabs>
            </w:pPr>
            <w:r>
              <w:t>0.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21902" w14:textId="77777777" w:rsidR="00F5358E" w:rsidRDefault="00F5358E" w:rsidP="00F5358E">
            <w:pPr>
              <w:tabs>
                <w:tab w:val="left" w:pos="8021"/>
              </w:tabs>
            </w:pPr>
            <w:r>
              <w:t>[0.1486, 0.1736]</w:t>
            </w:r>
          </w:p>
        </w:tc>
      </w:tr>
      <w:tr w:rsidR="00F5358E" w14:paraId="0926B7B4" w14:textId="77777777" w:rsidTr="00425F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5AE8F" w14:textId="77777777" w:rsidR="00F5358E" w:rsidRDefault="00F5358E" w:rsidP="00F5358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6922B" w14:textId="77777777" w:rsidR="00F5358E" w:rsidRDefault="00F5358E" w:rsidP="00F5358E">
            <w:pPr>
              <w:tabs>
                <w:tab w:val="left" w:pos="8021"/>
              </w:tabs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5CE1" w14:textId="77777777" w:rsidR="00F5358E" w:rsidRDefault="00F5358E" w:rsidP="00F5358E">
            <w:pPr>
              <w:tabs>
                <w:tab w:val="left" w:pos="8021"/>
              </w:tabs>
            </w:pPr>
            <w:r>
              <w:t>0.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00D28" w14:textId="77777777" w:rsidR="00F5358E" w:rsidRDefault="00F5358E" w:rsidP="00F5358E">
            <w:pPr>
              <w:tabs>
                <w:tab w:val="left" w:pos="8021"/>
              </w:tabs>
            </w:pPr>
            <w:r>
              <w:t>[0.0795, 0.1017]</w:t>
            </w:r>
          </w:p>
          <w:p w14:paraId="5E51F4BC" w14:textId="3880DCB6" w:rsidR="00425FEE" w:rsidRDefault="00425FEE" w:rsidP="00F5358E">
            <w:pPr>
              <w:tabs>
                <w:tab w:val="left" w:pos="8021"/>
              </w:tabs>
            </w:pPr>
          </w:p>
        </w:tc>
      </w:tr>
      <w:tr w:rsidR="00425FEE" w14:paraId="3A16E798" w14:textId="77777777" w:rsidTr="00425F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72C10" w14:textId="16FE8B4F" w:rsidR="00425FEE" w:rsidRDefault="00425FEE" w:rsidP="00425FEE">
            <w:pPr>
              <w:tabs>
                <w:tab w:val="left" w:pos="8021"/>
              </w:tabs>
            </w:pPr>
            <w:r>
              <w:t>Africa-EU-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23F3F" w14:textId="3E3316BD" w:rsidR="00425FEE" w:rsidRDefault="00425FEE" w:rsidP="00425FEE">
            <w:pPr>
              <w:tabs>
                <w:tab w:val="left" w:pos="8021"/>
              </w:tabs>
            </w:pPr>
            <w:r w:rsidRPr="00F412A4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14122" w14:textId="48FC1D9C" w:rsidR="00425FEE" w:rsidRDefault="00425FEE" w:rsidP="00425FEE">
            <w:pPr>
              <w:tabs>
                <w:tab w:val="left" w:pos="8021"/>
              </w:tabs>
            </w:pPr>
            <w:r w:rsidRPr="00F412A4">
              <w:rPr>
                <w:b/>
              </w:rPr>
              <w:t>0.</w:t>
            </w:r>
            <w:r>
              <w:rPr>
                <w:b/>
              </w:rPr>
              <w:t>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C88BE" w14:textId="0B08D86B" w:rsidR="00425FEE" w:rsidRDefault="00425FEE" w:rsidP="00425FEE">
            <w:pPr>
              <w:tabs>
                <w:tab w:val="left" w:pos="8021"/>
              </w:tabs>
            </w:pPr>
            <w:r w:rsidRPr="00F412A4">
              <w:rPr>
                <w:b/>
              </w:rPr>
              <w:t>[0.</w:t>
            </w:r>
            <w:r>
              <w:rPr>
                <w:b/>
              </w:rPr>
              <w:t>3303</w:t>
            </w:r>
            <w:r w:rsidRPr="00F412A4">
              <w:rPr>
                <w:b/>
              </w:rPr>
              <w:t>, 0.</w:t>
            </w:r>
            <w:r>
              <w:rPr>
                <w:b/>
              </w:rPr>
              <w:t>3710</w:t>
            </w:r>
            <w:r w:rsidRPr="00F412A4">
              <w:rPr>
                <w:b/>
              </w:rPr>
              <w:t>]</w:t>
            </w:r>
          </w:p>
        </w:tc>
      </w:tr>
      <w:tr w:rsidR="00425FEE" w14:paraId="0BFDA269" w14:textId="77777777" w:rsidTr="00425F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146BF" w14:textId="77777777" w:rsidR="00425FEE" w:rsidRDefault="00425FEE" w:rsidP="00425FE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3F40B" w14:textId="6D63462D" w:rsidR="00425FEE" w:rsidRDefault="00425FEE" w:rsidP="00425FEE">
            <w:pPr>
              <w:tabs>
                <w:tab w:val="left" w:pos="8021"/>
              </w:tabs>
            </w:pPr>
            <w:r w:rsidRPr="00F412A4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5F7A2" w14:textId="14882D3A" w:rsidR="00425FEE" w:rsidRDefault="00425FEE" w:rsidP="00425FEE">
            <w:pPr>
              <w:tabs>
                <w:tab w:val="left" w:pos="8021"/>
              </w:tabs>
            </w:pPr>
            <w:r w:rsidRPr="00F412A4">
              <w:t>0.</w:t>
            </w:r>
            <w:r>
              <w:t>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9A6B8" w14:textId="473BCDBB" w:rsidR="00425FEE" w:rsidRDefault="00425FEE" w:rsidP="00425FEE">
            <w:pPr>
              <w:tabs>
                <w:tab w:val="left" w:pos="8021"/>
              </w:tabs>
            </w:pPr>
            <w:r w:rsidRPr="00F412A4">
              <w:t>[0.</w:t>
            </w:r>
            <w:r>
              <w:t>1776</w:t>
            </w:r>
            <w:r w:rsidRPr="00F412A4">
              <w:t>, 0.</w:t>
            </w:r>
            <w:r>
              <w:t>2145</w:t>
            </w:r>
            <w:r w:rsidRPr="00F412A4">
              <w:t>]</w:t>
            </w:r>
          </w:p>
        </w:tc>
      </w:tr>
      <w:tr w:rsidR="00425FEE" w14:paraId="3683FCB3" w14:textId="77777777" w:rsidTr="00425F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F5288" w14:textId="77777777" w:rsidR="00425FEE" w:rsidRDefault="00425FEE" w:rsidP="00425FE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E2A8F" w14:textId="5C505998" w:rsidR="00425FEE" w:rsidRDefault="00425FEE" w:rsidP="00425FEE">
            <w:pPr>
              <w:tabs>
                <w:tab w:val="left" w:pos="8021"/>
              </w:tabs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3933C" w14:textId="118A142F" w:rsidR="00425FEE" w:rsidRDefault="00425FEE" w:rsidP="00425FEE">
            <w:pPr>
              <w:tabs>
                <w:tab w:val="left" w:pos="8021"/>
              </w:tabs>
            </w:pPr>
            <w:r>
              <w:t>0.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40BC2" w14:textId="7934FB21" w:rsidR="00425FEE" w:rsidRDefault="00425FEE" w:rsidP="00425FEE">
            <w:pPr>
              <w:tabs>
                <w:tab w:val="left" w:pos="8021"/>
              </w:tabs>
            </w:pPr>
            <w:r>
              <w:t>[0.1599, 0.1922]</w:t>
            </w:r>
          </w:p>
        </w:tc>
      </w:tr>
      <w:tr w:rsidR="00425FEE" w14:paraId="0503AD6F" w14:textId="77777777" w:rsidTr="00425F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100CE" w14:textId="77777777" w:rsidR="00425FEE" w:rsidRDefault="00425FEE" w:rsidP="00425FE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8B826" w14:textId="009319B4" w:rsidR="00425FEE" w:rsidRDefault="00425FEE" w:rsidP="00425FEE">
            <w:pPr>
              <w:tabs>
                <w:tab w:val="left" w:pos="8021"/>
              </w:tabs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D776C" w14:textId="264DB37B" w:rsidR="00425FEE" w:rsidRDefault="00425FEE" w:rsidP="00425FEE">
            <w:pPr>
              <w:tabs>
                <w:tab w:val="left" w:pos="8021"/>
              </w:tabs>
            </w:pPr>
            <w:r>
              <w:t>0.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B608C" w14:textId="0DEB4C28" w:rsidR="00425FEE" w:rsidRDefault="00425FEE" w:rsidP="00425FEE">
            <w:pPr>
              <w:tabs>
                <w:tab w:val="left" w:pos="8021"/>
              </w:tabs>
            </w:pPr>
            <w:r>
              <w:t>[0.1589, 0.2094]</w:t>
            </w:r>
          </w:p>
        </w:tc>
      </w:tr>
      <w:tr w:rsidR="00425FEE" w14:paraId="662CAE3D" w14:textId="77777777" w:rsidTr="00F5358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858CC" w14:textId="77777777" w:rsidR="00425FEE" w:rsidRDefault="00425FEE" w:rsidP="00425FEE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34ED2" w14:textId="16D54AAD" w:rsidR="00425FEE" w:rsidRDefault="00425FEE" w:rsidP="00425FEE">
            <w:pPr>
              <w:tabs>
                <w:tab w:val="left" w:pos="8021"/>
              </w:tabs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976A" w14:textId="0F9E8A28" w:rsidR="00425FEE" w:rsidRDefault="00425FEE" w:rsidP="00425FEE">
            <w:pPr>
              <w:tabs>
                <w:tab w:val="left" w:pos="8021"/>
              </w:tabs>
            </w:pPr>
            <w:r>
              <w:t>0.0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4C87F" w14:textId="5026DE4F" w:rsidR="00425FEE" w:rsidRDefault="00425FEE" w:rsidP="00425FEE">
            <w:pPr>
              <w:tabs>
                <w:tab w:val="left" w:pos="8021"/>
              </w:tabs>
            </w:pPr>
            <w:r>
              <w:t>[0.0771, 0.1090]</w:t>
            </w:r>
          </w:p>
        </w:tc>
      </w:tr>
    </w:tbl>
    <w:p w14:paraId="2D621AFB" w14:textId="77777777" w:rsidR="00F5358E" w:rsidRDefault="00F5358E" w:rsidP="00F5358E">
      <w:pPr>
        <w:tabs>
          <w:tab w:val="left" w:pos="8021"/>
        </w:tabs>
        <w:rPr>
          <w:vertAlign w:val="superscript"/>
        </w:rPr>
      </w:pPr>
    </w:p>
    <w:p w14:paraId="27B1D791" w14:textId="4CF60D7A" w:rsidR="00F5358E" w:rsidRDefault="00F5358E" w:rsidP="00F5358E">
      <w:pPr>
        <w:tabs>
          <w:tab w:val="left" w:pos="8021"/>
        </w:tabs>
      </w:pPr>
      <w:r>
        <w:rPr>
          <w:vertAlign w:val="superscript"/>
        </w:rPr>
        <w:t>a</w:t>
      </w:r>
      <w:r w:rsidRPr="004E490C">
        <w:t xml:space="preserve"> </w:t>
      </w:r>
      <w:r w:rsidR="00425FEE">
        <w:t xml:space="preserve">Asia: Asian historic herbarium samples, FAM-1 genotype (1901-1987); </w:t>
      </w:r>
      <w:r>
        <w:t xml:space="preserve">Africa:  African historic herbarium samples, FAM-1 </w:t>
      </w:r>
      <w:r w:rsidR="00425FEE">
        <w:t>genotype</w:t>
      </w:r>
      <w:r>
        <w:t xml:space="preserve"> (1942-1958); EU: European historic herbarium samples, FAM-1 </w:t>
      </w:r>
      <w:r w:rsidR="00425FEE">
        <w:t xml:space="preserve">genotype </w:t>
      </w:r>
      <w:r>
        <w:t xml:space="preserve"> (1845-1926), NA: North American historic herbarium samples, FAM-1</w:t>
      </w:r>
      <w:r w:rsidR="00425FEE">
        <w:t>genotype</w:t>
      </w:r>
      <w:r>
        <w:t xml:space="preserve"> (1855-1939).  </w:t>
      </w:r>
    </w:p>
    <w:p w14:paraId="0B473AB1" w14:textId="77777777" w:rsidR="00F5358E" w:rsidRDefault="00F5358E">
      <w:r>
        <w:br w:type="page"/>
      </w:r>
    </w:p>
    <w:p w14:paraId="02625A2D" w14:textId="4D6C7E32" w:rsidR="00F5358E" w:rsidRDefault="00F5358E" w:rsidP="00F5358E">
      <w:r>
        <w:rPr>
          <w:b/>
        </w:rPr>
        <w:lastRenderedPageBreak/>
        <w:t xml:space="preserve">Supplementary Table 4. </w:t>
      </w:r>
      <w:r>
        <w:t xml:space="preserve">Primer sequences for 12-plex microsatellites of </w:t>
      </w:r>
      <w:r>
        <w:rPr>
          <w:i/>
        </w:rPr>
        <w:t>P. infestans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4283"/>
        <w:gridCol w:w="2654"/>
      </w:tblGrid>
      <w:tr w:rsidR="00F5358E" w:rsidRPr="0004238A" w14:paraId="750D7E51" w14:textId="77777777" w:rsidTr="00F5358E">
        <w:tc>
          <w:tcPr>
            <w:tcW w:w="0" w:type="auto"/>
            <w:tcBorders>
              <w:bottom w:val="single" w:sz="4" w:space="0" w:color="auto"/>
            </w:tcBorders>
          </w:tcPr>
          <w:p w14:paraId="122A17B0" w14:textId="77777777" w:rsidR="00F5358E" w:rsidRPr="0004238A" w:rsidRDefault="00F5358E" w:rsidP="00F5358E">
            <w:pPr>
              <w:rPr>
                <w:b/>
              </w:rPr>
            </w:pPr>
            <w:r w:rsidRPr="0004238A">
              <w:rPr>
                <w:b/>
              </w:rPr>
              <w:t>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B7C46" w14:textId="77777777" w:rsidR="00F5358E" w:rsidRPr="0004238A" w:rsidRDefault="00F5358E" w:rsidP="00F5358E">
            <w:pPr>
              <w:rPr>
                <w:b/>
              </w:rPr>
            </w:pPr>
            <w:r w:rsidRPr="0004238A">
              <w:rPr>
                <w:b/>
              </w:rPr>
              <w:t>Dye and sequence (5’ – 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B8942" w14:textId="77777777" w:rsidR="00F5358E" w:rsidRPr="0004238A" w:rsidRDefault="00F5358E" w:rsidP="00F5358E">
            <w:pPr>
              <w:rPr>
                <w:b/>
              </w:rPr>
            </w:pPr>
            <w:r w:rsidRPr="0004238A">
              <w:rPr>
                <w:b/>
              </w:rPr>
              <w:t>Volume of 100µM stock</w:t>
            </w:r>
          </w:p>
        </w:tc>
      </w:tr>
      <w:tr w:rsidR="00F5358E" w14:paraId="49788BF8" w14:textId="77777777" w:rsidTr="00F5358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B3E55C" w14:textId="77777777" w:rsidR="00F5358E" w:rsidRDefault="00F5358E" w:rsidP="00F5358E">
            <w:r w:rsidRPr="00B33EFE">
              <w:t>PiG11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72BEAF" w14:textId="77777777" w:rsidR="00F5358E" w:rsidRDefault="00F5358E" w:rsidP="00F5358E">
            <w:r w:rsidRPr="008118BD">
              <w:rPr>
                <w:b/>
              </w:rPr>
              <w:t>NED</w:t>
            </w:r>
            <w:r w:rsidRPr="002D3A80">
              <w:t>-TGCTATTTATCAAGCGTGG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0A0543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7BF7064D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E7E83" w14:textId="77777777" w:rsidR="00F5358E" w:rsidRDefault="00F5358E" w:rsidP="00F5358E">
            <w:r w:rsidRPr="00B33EFE">
              <w:t>PiG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84420" w14:textId="77777777" w:rsidR="00F5358E" w:rsidRDefault="00F5358E" w:rsidP="00F5358E">
            <w:r w:rsidRPr="002D3A80">
              <w:t>GTTTCAATCTGCAGCCGT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A65F9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24CE8BA5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9BA1F" w14:textId="77777777" w:rsidR="00F5358E" w:rsidRDefault="00F5358E" w:rsidP="00F5358E">
            <w:r w:rsidRPr="00B33EFE">
              <w:t>Pi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624BB" w14:textId="77777777" w:rsidR="00F5358E" w:rsidRDefault="00F5358E" w:rsidP="00F5358E">
            <w:r w:rsidRPr="008118BD">
              <w:rPr>
                <w:b/>
              </w:rPr>
              <w:t>NED</w:t>
            </w:r>
            <w:r w:rsidRPr="002D3A80">
              <w:t>-ACTTGCAGAACTACC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C023C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052E7C42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FF63C" w14:textId="77777777" w:rsidR="00F5358E" w:rsidRDefault="00F5358E" w:rsidP="00F5358E">
            <w:r w:rsidRPr="00B33EFE">
              <w:t>Pi0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6259B" w14:textId="77777777" w:rsidR="00F5358E" w:rsidRDefault="00F5358E" w:rsidP="00F5358E">
            <w:r w:rsidRPr="002D3A80">
              <w:t>GTTTGACCACTTTCCTCG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D5B91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2079141D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19464" w14:textId="77777777" w:rsidR="00F5358E" w:rsidRDefault="00F5358E" w:rsidP="00F5358E">
            <w:r w:rsidRPr="00B33EFE">
              <w:t>PinfSSR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6A4CF" w14:textId="77777777" w:rsidR="00F5358E" w:rsidRDefault="00F5358E" w:rsidP="00F5358E">
            <w:r w:rsidRPr="008118BD">
              <w:rPr>
                <w:b/>
              </w:rPr>
              <w:t>NED</w:t>
            </w:r>
            <w:r w:rsidRPr="002D3A80">
              <w:t>-TTAAGCCACGACATGA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D62EE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01149C62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5533B" w14:textId="77777777" w:rsidR="00F5358E" w:rsidRDefault="00F5358E" w:rsidP="00F5358E">
            <w:r w:rsidRPr="00B33EFE">
              <w:t>PinfSSR1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6EF33" w14:textId="77777777" w:rsidR="00F5358E" w:rsidRDefault="00F5358E" w:rsidP="00F5358E">
            <w:r w:rsidRPr="002D3A80">
              <w:t>GTTTAGACAATTGTTTTGTGG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35F86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7B3842CE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00318" w14:textId="77777777" w:rsidR="00F5358E" w:rsidRDefault="00F5358E" w:rsidP="00F5358E">
            <w:r w:rsidRPr="00B33EFE">
              <w:t>D1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358A1" w14:textId="77777777" w:rsidR="00F5358E" w:rsidRDefault="00F5358E" w:rsidP="00F5358E">
            <w:r w:rsidRPr="008118BD">
              <w:rPr>
                <w:b/>
              </w:rPr>
              <w:t>FAM</w:t>
            </w:r>
            <w:r w:rsidRPr="002D3A80">
              <w:t>-TGCCCCCTGCT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C0492" w14:textId="77777777" w:rsidR="00F5358E" w:rsidRDefault="00F5358E" w:rsidP="00F5358E">
            <w:pPr>
              <w:jc w:val="center"/>
            </w:pPr>
            <w:r w:rsidRPr="00F94922">
              <w:t>6.4</w:t>
            </w:r>
          </w:p>
        </w:tc>
      </w:tr>
      <w:tr w:rsidR="00F5358E" w14:paraId="0D619DA4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7DD16" w14:textId="77777777" w:rsidR="00F5358E" w:rsidRDefault="00F5358E" w:rsidP="00F5358E">
            <w:r w:rsidRPr="00B33EFE">
              <w:t>D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95F66" w14:textId="77777777" w:rsidR="00F5358E" w:rsidRDefault="00F5358E" w:rsidP="00F5358E">
            <w:r w:rsidRPr="002D3A80">
              <w:t>GCTCGAATTCATTTTACAGA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D8DB1" w14:textId="77777777" w:rsidR="00F5358E" w:rsidRDefault="00F5358E" w:rsidP="00F5358E">
            <w:pPr>
              <w:jc w:val="center"/>
            </w:pPr>
            <w:r w:rsidRPr="00F94922">
              <w:t>6.4</w:t>
            </w:r>
          </w:p>
        </w:tc>
      </w:tr>
      <w:tr w:rsidR="00F5358E" w14:paraId="75D52B19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943FD" w14:textId="77777777" w:rsidR="00F5358E" w:rsidRDefault="00F5358E" w:rsidP="00F5358E">
            <w:r w:rsidRPr="00B33EFE">
              <w:t>PinfSSR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22F95" w14:textId="77777777" w:rsidR="00F5358E" w:rsidRDefault="00F5358E" w:rsidP="00F5358E">
            <w:r w:rsidRPr="008118BD">
              <w:rPr>
                <w:b/>
              </w:rPr>
              <w:t>FAM</w:t>
            </w:r>
            <w:r w:rsidRPr="002D3A80">
              <w:t>-AATCTGATCGCAACT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8258C" w14:textId="77777777" w:rsidR="00F5358E" w:rsidRDefault="00F5358E" w:rsidP="00F5358E">
            <w:pPr>
              <w:jc w:val="center"/>
            </w:pPr>
            <w:r w:rsidRPr="00F94922">
              <w:t>12</w:t>
            </w:r>
          </w:p>
        </w:tc>
      </w:tr>
      <w:tr w:rsidR="00F5358E" w14:paraId="3798FCBC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3439D" w14:textId="77777777" w:rsidR="00F5358E" w:rsidRDefault="00F5358E" w:rsidP="00F5358E">
            <w:r w:rsidRPr="00B33EFE">
              <w:t>PinfSSR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5964E" w14:textId="77777777" w:rsidR="00F5358E" w:rsidRDefault="00F5358E" w:rsidP="00F5358E">
            <w:r w:rsidRPr="002D3A80">
              <w:t>GTTTACAAGATACACACGTCG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417FD" w14:textId="77777777" w:rsidR="00F5358E" w:rsidRDefault="00F5358E" w:rsidP="00F5358E">
            <w:pPr>
              <w:jc w:val="center"/>
            </w:pPr>
            <w:r w:rsidRPr="00F94922">
              <w:t>12</w:t>
            </w:r>
          </w:p>
        </w:tc>
      </w:tr>
      <w:tr w:rsidR="00F5358E" w14:paraId="1677CEEE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47824" w14:textId="77777777" w:rsidR="00F5358E" w:rsidRDefault="00F5358E" w:rsidP="00F5358E">
            <w:r w:rsidRPr="00B33EFE">
              <w:t>PinfSSR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1A744" w14:textId="77777777" w:rsidR="00F5358E" w:rsidRDefault="00F5358E" w:rsidP="00F5358E">
            <w:r w:rsidRPr="008118BD">
              <w:rPr>
                <w:b/>
              </w:rPr>
              <w:t>FAM</w:t>
            </w:r>
            <w:r w:rsidRPr="002D3A80">
              <w:t>-TCTTGTTCGAGTATGC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A994D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462BD951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A3D88" w14:textId="77777777" w:rsidR="00F5358E" w:rsidRDefault="00F5358E" w:rsidP="00F5358E">
            <w:r w:rsidRPr="00B33EFE">
              <w:t>PinfSSR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73F4E" w14:textId="77777777" w:rsidR="00F5358E" w:rsidRDefault="00F5358E" w:rsidP="00F5358E">
            <w:r w:rsidRPr="002D3A80">
              <w:t>GTTTCACTTCGGGAGAAAGG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47652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4D84CD9E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CD4BD" w14:textId="77777777" w:rsidR="00F5358E" w:rsidRDefault="00F5358E" w:rsidP="00F5358E">
            <w:r w:rsidRPr="00B33EFE">
              <w:t>Pi0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A281C" w14:textId="77777777" w:rsidR="00F5358E" w:rsidRDefault="00F5358E" w:rsidP="00F5358E">
            <w:r w:rsidRPr="008118BD">
              <w:rPr>
                <w:b/>
              </w:rPr>
              <w:t>VIC</w:t>
            </w:r>
            <w:r w:rsidRPr="002D3A80">
              <w:t>-AGCGGCTTACC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17EA9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0DD89352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11763" w14:textId="77777777" w:rsidR="00F5358E" w:rsidRDefault="00F5358E" w:rsidP="00F5358E">
            <w:r w:rsidRPr="00B33EFE">
              <w:t>Pi0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B2DDF" w14:textId="77777777" w:rsidR="00F5358E" w:rsidRDefault="00F5358E" w:rsidP="00F5358E">
            <w:r w:rsidRPr="002D3A80">
              <w:t>GTTTCAGCGGCTGTTT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B9610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31FA018E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86A69" w14:textId="77777777" w:rsidR="00F5358E" w:rsidRDefault="00F5358E" w:rsidP="00F5358E">
            <w:r w:rsidRPr="00B33EFE">
              <w:t>Pi70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70BC6" w14:textId="77777777" w:rsidR="00F5358E" w:rsidRDefault="00F5358E" w:rsidP="00F5358E">
            <w:r w:rsidRPr="008118BD">
              <w:rPr>
                <w:b/>
              </w:rPr>
              <w:t>VIC</w:t>
            </w:r>
            <w:r w:rsidRPr="002D3A80">
              <w:t>-ATGAAAATACGTCAATG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B654C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6666C6AD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A8278" w14:textId="77777777" w:rsidR="00F5358E" w:rsidRDefault="00F5358E" w:rsidP="00F5358E">
            <w:r w:rsidRPr="00B33EFE">
              <w:t>Pi7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C264A" w14:textId="77777777" w:rsidR="00F5358E" w:rsidRDefault="00F5358E" w:rsidP="00F5358E">
            <w:r w:rsidRPr="002D3A80">
              <w:t>CGTTGGATATTTCTATTTC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59F8D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54EEA932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0CE9D" w14:textId="77777777" w:rsidR="00F5358E" w:rsidRDefault="00F5358E" w:rsidP="00F5358E">
            <w:r w:rsidRPr="00B33EFE">
              <w:t>PinfSSR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328DD" w14:textId="77777777" w:rsidR="00F5358E" w:rsidRDefault="00F5358E" w:rsidP="00F5358E">
            <w:r w:rsidRPr="008118BD">
              <w:rPr>
                <w:b/>
              </w:rPr>
              <w:t>VIC</w:t>
            </w:r>
            <w:r w:rsidRPr="002D3A80">
              <w:t>-GTTTTGGTGGGGCTGAA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3793A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00E9A7B9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DB835" w14:textId="77777777" w:rsidR="00F5358E" w:rsidRDefault="00F5358E" w:rsidP="00F5358E">
            <w:r w:rsidRPr="00B33EFE">
              <w:t>PinfSSR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0A94F" w14:textId="77777777" w:rsidR="00F5358E" w:rsidRDefault="00F5358E" w:rsidP="00F5358E">
            <w:r w:rsidRPr="002D3A80">
              <w:t>TCGCCACAAGATTTAT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C36A9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5162D5E3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40BC6" w14:textId="77777777" w:rsidR="00F5358E" w:rsidRDefault="00F5358E" w:rsidP="00F5358E">
            <w:r w:rsidRPr="00B33EFE">
              <w:t>Pi6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45ACF" w14:textId="77777777" w:rsidR="00F5358E" w:rsidRDefault="00F5358E" w:rsidP="00F5358E">
            <w:r w:rsidRPr="008118BD">
              <w:rPr>
                <w:b/>
              </w:rPr>
              <w:t>VIC</w:t>
            </w:r>
            <w:r w:rsidRPr="002D3A80">
              <w:t>-ATGACGAAGATGAAAG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C9F2A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7A696B70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4582E" w14:textId="77777777" w:rsidR="00F5358E" w:rsidRDefault="00F5358E" w:rsidP="00F5358E">
            <w:r w:rsidRPr="00B33EFE">
              <w:t>Pi6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BA12" w14:textId="77777777" w:rsidR="00F5358E" w:rsidRDefault="00F5358E" w:rsidP="00F5358E">
            <w:r w:rsidRPr="002D3A80">
              <w:t>CGTATTTTCCTGTTTATCTAA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A2AD2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16DD1D2B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BADE3" w14:textId="77777777" w:rsidR="00F5358E" w:rsidRDefault="00F5358E" w:rsidP="00F5358E">
            <w:r w:rsidRPr="00B33EFE">
              <w:t>PinfSSR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A9D3B" w14:textId="77777777" w:rsidR="00F5358E" w:rsidRDefault="00F5358E" w:rsidP="00F5358E">
            <w:r w:rsidRPr="008118BD">
              <w:rPr>
                <w:b/>
              </w:rPr>
              <w:t>PET</w:t>
            </w:r>
            <w:r w:rsidRPr="002D3A80">
              <w:t>-CGACTTCTACATCAAC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EAA03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4BEF191C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4B990" w14:textId="77777777" w:rsidR="00F5358E" w:rsidRDefault="00F5358E" w:rsidP="00F5358E">
            <w:r w:rsidRPr="00B33EFE">
              <w:t>PinfSS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F92F8" w14:textId="77777777" w:rsidR="00F5358E" w:rsidRDefault="00F5358E" w:rsidP="00F5358E">
            <w:r w:rsidRPr="002D3A80">
              <w:t>GTTTGCTTGGACTGCGTCTT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5FCC6" w14:textId="77777777" w:rsidR="00F5358E" w:rsidRDefault="00F5358E" w:rsidP="00F5358E">
            <w:pPr>
              <w:jc w:val="center"/>
            </w:pPr>
            <w:r w:rsidRPr="00F94922">
              <w:t>6</w:t>
            </w:r>
          </w:p>
        </w:tc>
      </w:tr>
      <w:tr w:rsidR="00F5358E" w14:paraId="6B5A85B0" w14:textId="77777777" w:rsidTr="00F535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33791" w14:textId="77777777" w:rsidR="00F5358E" w:rsidRDefault="00F5358E" w:rsidP="00F5358E">
            <w:r w:rsidRPr="00B33EFE">
              <w:t>Pi4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77AD6" w14:textId="77777777" w:rsidR="00F5358E" w:rsidRDefault="00F5358E" w:rsidP="00F5358E">
            <w:r w:rsidRPr="008118BD">
              <w:rPr>
                <w:b/>
              </w:rPr>
              <w:t>PET</w:t>
            </w:r>
            <w:r w:rsidRPr="002D3A80">
              <w:t>-AAAATAAAGCCTTTGG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03052" w14:textId="77777777" w:rsidR="00F5358E" w:rsidRDefault="00F5358E" w:rsidP="00F5358E">
            <w:pPr>
              <w:jc w:val="center"/>
            </w:pPr>
            <w:r w:rsidRPr="00F94922">
              <w:t>12</w:t>
            </w:r>
          </w:p>
        </w:tc>
      </w:tr>
      <w:tr w:rsidR="00F5358E" w14:paraId="42702182" w14:textId="77777777" w:rsidTr="00F5358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7B138" w14:textId="77777777" w:rsidR="00F5358E" w:rsidRDefault="00F5358E" w:rsidP="00F5358E">
            <w:r w:rsidRPr="00B33EFE">
              <w:t>Pi4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6639F" w14:textId="77777777" w:rsidR="00F5358E" w:rsidRDefault="00F5358E" w:rsidP="00F5358E">
            <w:r w:rsidRPr="002D3A80">
              <w:t>GCAAGCGAGGTTTGTAG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8A009" w14:textId="77777777" w:rsidR="00F5358E" w:rsidRDefault="00F5358E" w:rsidP="00F5358E">
            <w:pPr>
              <w:jc w:val="center"/>
            </w:pPr>
            <w:r w:rsidRPr="00F94922">
              <w:t>12</w:t>
            </w:r>
          </w:p>
        </w:tc>
      </w:tr>
      <w:tr w:rsidR="00F5358E" w14:paraId="7D0B7E47" w14:textId="77777777" w:rsidTr="00F5358E">
        <w:tc>
          <w:tcPr>
            <w:tcW w:w="0" w:type="auto"/>
            <w:tcBorders>
              <w:left w:val="nil"/>
              <w:right w:val="nil"/>
            </w:tcBorders>
          </w:tcPr>
          <w:p w14:paraId="62C24075" w14:textId="77777777" w:rsidR="00F5358E" w:rsidRDefault="00F5358E" w:rsidP="00F5358E">
            <w:r>
              <w:t>10 mM Tris pH</w:t>
            </w:r>
            <w:r w:rsidRPr="00B33EFE">
              <w:t xml:space="preserve"> 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2FA63D" w14:textId="77777777" w:rsidR="00F5358E" w:rsidRDefault="00F5358E" w:rsidP="00F5358E"/>
        </w:tc>
        <w:tc>
          <w:tcPr>
            <w:tcW w:w="0" w:type="auto"/>
            <w:tcBorders>
              <w:left w:val="nil"/>
              <w:right w:val="nil"/>
            </w:tcBorders>
          </w:tcPr>
          <w:p w14:paraId="2C0954EB" w14:textId="77777777" w:rsidR="00F5358E" w:rsidRDefault="00F5358E" w:rsidP="00F5358E">
            <w:pPr>
              <w:jc w:val="center"/>
            </w:pPr>
            <w:r w:rsidRPr="00F94922">
              <w:t>168.8</w:t>
            </w:r>
          </w:p>
        </w:tc>
      </w:tr>
    </w:tbl>
    <w:p w14:paraId="3CF871DD" w14:textId="77777777" w:rsidR="00F5358E" w:rsidRDefault="00F5358E" w:rsidP="00F5358E"/>
    <w:p w14:paraId="5D708A1E" w14:textId="4A3CC69E" w:rsidR="00FC3211" w:rsidRDefault="00F5358E" w:rsidP="00FC3211">
      <w:r w:rsidRPr="008118BD">
        <w:rPr>
          <w:vertAlign w:val="superscript"/>
        </w:rPr>
        <w:t>a</w:t>
      </w:r>
      <w:r w:rsidRPr="008118BD">
        <w:t xml:space="preserve"> </w:t>
      </w:r>
      <w:r w:rsidR="00FC3211">
        <w:t xml:space="preserve">Measurements for multiplexing SSR primers into a 10X master mix to make 400µl of 10X master mix. </w:t>
      </w:r>
    </w:p>
    <w:p w14:paraId="315CA22D" w14:textId="5632298A" w:rsidR="00FC3211" w:rsidRDefault="00FC3211" w:rsidP="00FC3211"/>
    <w:p w14:paraId="78E493D7" w14:textId="77777777" w:rsidR="00F5358E" w:rsidRDefault="00F5358E" w:rsidP="00F5358E">
      <w:pPr>
        <w:tabs>
          <w:tab w:val="left" w:pos="8021"/>
        </w:tabs>
      </w:pPr>
    </w:p>
    <w:p w14:paraId="3702AE93" w14:textId="6CA79AFB" w:rsidR="00F5358E" w:rsidRDefault="00F5358E">
      <w:pPr>
        <w:rPr>
          <w:b/>
        </w:rPr>
      </w:pPr>
      <w:r>
        <w:rPr>
          <w:b/>
        </w:rPr>
        <w:br w:type="page"/>
      </w:r>
    </w:p>
    <w:p w14:paraId="75784256" w14:textId="47AEBB49" w:rsidR="002960F9" w:rsidRDefault="00F5358E" w:rsidP="002960F9">
      <w:r>
        <w:rPr>
          <w:b/>
        </w:rPr>
        <w:lastRenderedPageBreak/>
        <w:t>Supplementary Table 5.</w:t>
      </w:r>
      <w:r w:rsidR="002960F9" w:rsidRPr="00FB6FD2">
        <w:rPr>
          <w:b/>
        </w:rPr>
        <w:t xml:space="preserve"> </w:t>
      </w:r>
      <w:r w:rsidR="002960F9" w:rsidRPr="00150407">
        <w:t>Prior distributions for Do It Yourself Approximate Bay</w:t>
      </w:r>
      <w:r w:rsidR="000B5B10">
        <w:t>e</w:t>
      </w:r>
      <w:r w:rsidR="002960F9" w:rsidRPr="00150407">
        <w:t>sian Computation (DIYABC) scenarios</w:t>
      </w:r>
      <w:r w:rsidR="00150407">
        <w:t xml:space="preserve"> for FAM-1 historic populations of </w:t>
      </w:r>
      <w:r w:rsidR="00150407">
        <w:rPr>
          <w:i/>
        </w:rPr>
        <w:t>Phytophthora infestans</w:t>
      </w:r>
      <w:r w:rsidR="002960F9" w:rsidRPr="00150407">
        <w:t>.</w:t>
      </w:r>
      <w:r w:rsidR="002960F9">
        <w:t xml:space="preserve"> </w:t>
      </w:r>
    </w:p>
    <w:p w14:paraId="2195E158" w14:textId="77777777" w:rsidR="002960F9" w:rsidRDefault="002960F9" w:rsidP="002960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5"/>
        <w:gridCol w:w="1043"/>
        <w:gridCol w:w="4942"/>
      </w:tblGrid>
      <w:tr w:rsidR="002960F9" w14:paraId="4AFF0629" w14:textId="77777777" w:rsidTr="000B5B1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F2A970" w14:textId="55E1EA77" w:rsidR="002960F9" w:rsidRPr="000B5B10" w:rsidRDefault="002960F9" w:rsidP="00B0300B">
            <w:pPr>
              <w:jc w:val="both"/>
              <w:rPr>
                <w:b/>
              </w:rPr>
            </w:pPr>
            <w:r w:rsidRPr="000B5B10">
              <w:rPr>
                <w:b/>
              </w:rPr>
              <w:t>Parameter</w:t>
            </w:r>
            <w:r w:rsidR="00FC3211" w:rsidRPr="000B5B10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15AF791" w14:textId="77777777" w:rsidR="002960F9" w:rsidRPr="000B5B10" w:rsidRDefault="002960F9" w:rsidP="00B0300B">
            <w:pPr>
              <w:jc w:val="both"/>
              <w:rPr>
                <w:b/>
              </w:rPr>
            </w:pPr>
            <w:r w:rsidRPr="000B5B10">
              <w:rPr>
                <w:b/>
              </w:rPr>
              <w:t>Shape</w:t>
            </w:r>
          </w:p>
        </w:tc>
        <w:tc>
          <w:tcPr>
            <w:tcW w:w="4942" w:type="dxa"/>
            <w:tcBorders>
              <w:left w:val="nil"/>
              <w:bottom w:val="single" w:sz="4" w:space="0" w:color="auto"/>
              <w:right w:val="nil"/>
            </w:tcBorders>
          </w:tcPr>
          <w:p w14:paraId="09D85344" w14:textId="77777777" w:rsidR="002960F9" w:rsidRPr="000B5B10" w:rsidRDefault="002960F9" w:rsidP="00B0300B">
            <w:pPr>
              <w:jc w:val="both"/>
              <w:rPr>
                <w:b/>
              </w:rPr>
            </w:pPr>
            <w:r w:rsidRPr="000B5B10">
              <w:rPr>
                <w:b/>
              </w:rPr>
              <w:t xml:space="preserve">Min </w:t>
            </w:r>
            <w:r w:rsidRPr="000B5B10">
              <w:rPr>
                <w:rFonts w:ascii="Calibri" w:hAnsi="Calibri"/>
                <w:b/>
              </w:rPr>
              <w:t>―</w:t>
            </w:r>
            <w:r w:rsidRPr="000B5B10">
              <w:rPr>
                <w:b/>
              </w:rPr>
              <w:t xml:space="preserve"> Max</w:t>
            </w:r>
          </w:p>
        </w:tc>
      </w:tr>
      <w:tr w:rsidR="002960F9" w14:paraId="08B39389" w14:textId="77777777" w:rsidTr="000B5B1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9C1E0C" w14:textId="77777777" w:rsidR="002960F9" w:rsidRPr="000B5B10" w:rsidRDefault="002960F9" w:rsidP="00B0300B">
            <w:pPr>
              <w:jc w:val="both"/>
              <w:rPr>
                <w:b/>
              </w:rPr>
            </w:pPr>
            <w:r w:rsidRPr="000B5B10">
              <w:rPr>
                <w:b/>
              </w:rPr>
              <w:t>Population siz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399351" w14:textId="77777777" w:rsidR="002960F9" w:rsidRDefault="002960F9" w:rsidP="00B0300B">
            <w:pPr>
              <w:jc w:val="both"/>
            </w:pPr>
          </w:p>
        </w:tc>
        <w:tc>
          <w:tcPr>
            <w:tcW w:w="4942" w:type="dxa"/>
            <w:tcBorders>
              <w:left w:val="nil"/>
              <w:bottom w:val="nil"/>
              <w:right w:val="nil"/>
            </w:tcBorders>
          </w:tcPr>
          <w:p w14:paraId="0FD565EB" w14:textId="77777777" w:rsidR="002960F9" w:rsidRDefault="002960F9" w:rsidP="00B0300B">
            <w:pPr>
              <w:jc w:val="both"/>
            </w:pPr>
          </w:p>
        </w:tc>
      </w:tr>
      <w:tr w:rsidR="002960F9" w14:paraId="5E9337B7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F93DB" w14:textId="74F0F0D6" w:rsidR="002960F9" w:rsidRDefault="002960F9" w:rsidP="00B0300B">
            <w:pPr>
              <w:jc w:val="both"/>
            </w:pPr>
            <w:r>
              <w:t>Africa FA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83563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0535087C" w14:textId="1340E5B1" w:rsidR="002960F9" w:rsidRDefault="002960F9" w:rsidP="002960F9">
            <w:pPr>
              <w:jc w:val="both"/>
            </w:pPr>
            <w:r>
              <w:t>1</w:t>
            </w:r>
            <w:r w:rsidR="00F40428">
              <w:t>0000</w:t>
            </w:r>
            <w:r>
              <w:t xml:space="preserve"> </w:t>
            </w:r>
            <w:r>
              <w:rPr>
                <w:rFonts w:ascii="Calibri" w:hAnsi="Calibri"/>
              </w:rPr>
              <w:t>―</w:t>
            </w:r>
            <w:r w:rsidR="008B4E1D">
              <w:t xml:space="preserve"> 4</w:t>
            </w:r>
            <w:r>
              <w:t>00000</w:t>
            </w:r>
          </w:p>
        </w:tc>
      </w:tr>
      <w:tr w:rsidR="002960F9" w14:paraId="6F159984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D49EF" w14:textId="1A6D4720" w:rsidR="002960F9" w:rsidRDefault="002960F9" w:rsidP="00B0300B">
            <w:pPr>
              <w:jc w:val="both"/>
            </w:pPr>
            <w:r>
              <w:t>Asia FA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A4996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3005F1AF" w14:textId="12A51893" w:rsidR="002960F9" w:rsidRDefault="002960F9" w:rsidP="00B0300B">
            <w:pPr>
              <w:jc w:val="both"/>
            </w:pPr>
            <w:r>
              <w:t>1</w:t>
            </w:r>
            <w:r w:rsidR="008B4E1D">
              <w:t>0000</w:t>
            </w:r>
            <w:r>
              <w:t xml:space="preserve"> </w:t>
            </w:r>
            <w:r>
              <w:rPr>
                <w:rFonts w:ascii="Calibri" w:hAnsi="Calibri"/>
              </w:rPr>
              <w:t>―</w:t>
            </w:r>
            <w:r w:rsidR="008B4E1D">
              <w:t xml:space="preserve"> 4</w:t>
            </w:r>
            <w:r>
              <w:t>00000</w:t>
            </w:r>
          </w:p>
        </w:tc>
      </w:tr>
      <w:tr w:rsidR="002960F9" w14:paraId="31865912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F6014" w14:textId="26977511" w:rsidR="002960F9" w:rsidRDefault="002960F9" w:rsidP="00B0300B">
            <w:pPr>
              <w:jc w:val="both"/>
            </w:pPr>
            <w:r>
              <w:t>Europe FA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5B450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66E31AC1" w14:textId="776835D8" w:rsidR="002960F9" w:rsidRDefault="002960F9" w:rsidP="00B0300B">
            <w:pPr>
              <w:jc w:val="both"/>
            </w:pPr>
            <w:r>
              <w:t>1</w:t>
            </w:r>
            <w:r w:rsidR="008B4E1D">
              <w:t>0000</w:t>
            </w:r>
            <w:r>
              <w:t xml:space="preserve"> </w:t>
            </w:r>
            <w:r>
              <w:rPr>
                <w:rFonts w:ascii="Calibri" w:hAnsi="Calibri"/>
              </w:rPr>
              <w:t>―</w:t>
            </w:r>
            <w:r>
              <w:t xml:space="preserve"> 500000</w:t>
            </w:r>
          </w:p>
        </w:tc>
      </w:tr>
      <w:tr w:rsidR="002960F9" w14:paraId="599F01FF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3E427" w14:textId="69CBCC3D" w:rsidR="002960F9" w:rsidRDefault="002960F9" w:rsidP="00B0300B">
            <w:pPr>
              <w:jc w:val="both"/>
            </w:pPr>
            <w:r>
              <w:t>North America FA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47320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69616CFC" w14:textId="168B44B3" w:rsidR="002960F9" w:rsidRDefault="002960F9" w:rsidP="00B0300B">
            <w:pPr>
              <w:jc w:val="both"/>
            </w:pPr>
            <w:r>
              <w:t>1</w:t>
            </w:r>
            <w:r w:rsidR="008B4E1D">
              <w:t>0000</w:t>
            </w:r>
            <w:r>
              <w:t xml:space="preserve"> </w:t>
            </w:r>
            <w:r>
              <w:rPr>
                <w:rFonts w:ascii="Calibri" w:hAnsi="Calibri"/>
              </w:rPr>
              <w:t>―</w:t>
            </w:r>
            <w:r w:rsidR="008B4E1D">
              <w:t xml:space="preserve"> 7</w:t>
            </w:r>
            <w:r>
              <w:t>00000</w:t>
            </w:r>
          </w:p>
        </w:tc>
      </w:tr>
      <w:tr w:rsidR="002960F9" w14:paraId="62E29784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C768B" w14:textId="77777777" w:rsidR="002960F9" w:rsidRDefault="002960F9" w:rsidP="00B0300B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C8359" w14:textId="77777777" w:rsidR="002960F9" w:rsidRDefault="002960F9" w:rsidP="00B0300B">
            <w:pPr>
              <w:jc w:val="both"/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7C47A06E" w14:textId="77777777" w:rsidR="002960F9" w:rsidRDefault="002960F9" w:rsidP="00B0300B">
            <w:pPr>
              <w:jc w:val="both"/>
            </w:pPr>
          </w:p>
        </w:tc>
      </w:tr>
      <w:tr w:rsidR="002960F9" w14:paraId="7AC2DA4F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B9106" w14:textId="6409E743" w:rsidR="002960F9" w:rsidRPr="000B5B10" w:rsidRDefault="002960F9" w:rsidP="00B0300B">
            <w:pPr>
              <w:jc w:val="both"/>
              <w:rPr>
                <w:b/>
              </w:rPr>
            </w:pPr>
            <w:r w:rsidRPr="000B5B10">
              <w:rPr>
                <w:b/>
              </w:rPr>
              <w:t>Time since divergence</w:t>
            </w:r>
            <w:r w:rsidR="00FC3211">
              <w:rPr>
                <w:b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7667F" w14:textId="77777777" w:rsidR="002960F9" w:rsidRDefault="002960F9" w:rsidP="00B0300B">
            <w:pPr>
              <w:jc w:val="both"/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1F0415BE" w14:textId="77777777" w:rsidR="002960F9" w:rsidRDefault="002960F9" w:rsidP="00B0300B">
            <w:pPr>
              <w:jc w:val="both"/>
            </w:pPr>
          </w:p>
        </w:tc>
      </w:tr>
      <w:tr w:rsidR="002960F9" w14:paraId="05C2DA31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E030F" w14:textId="77777777" w:rsidR="002960F9" w:rsidRDefault="002960F9" w:rsidP="00B0300B">
            <w:pPr>
              <w:jc w:val="both"/>
            </w:pPr>
            <w:r>
              <w:t>t1:  Two 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821C2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0103B1A6" w14:textId="6AC0F213" w:rsidR="002960F9" w:rsidRDefault="000D7662" w:rsidP="00B0300B">
            <w:pPr>
              <w:jc w:val="both"/>
            </w:pPr>
            <w:r>
              <w:t>1</w:t>
            </w:r>
            <w:r w:rsidR="008B4E1D">
              <w:t>00</w:t>
            </w:r>
            <w:r w:rsidR="002960F9">
              <w:t xml:space="preserve"> </w:t>
            </w:r>
            <w:r w:rsidR="002960F9">
              <w:rPr>
                <w:rFonts w:ascii="Calibri" w:hAnsi="Calibri"/>
              </w:rPr>
              <w:t>―</w:t>
            </w:r>
            <w:r w:rsidR="008B4E1D">
              <w:t xml:space="preserve"> 20000</w:t>
            </w:r>
          </w:p>
        </w:tc>
      </w:tr>
      <w:tr w:rsidR="002960F9" w14:paraId="4AE7CF2B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35B6" w14:textId="77777777" w:rsidR="002960F9" w:rsidRDefault="002960F9" w:rsidP="00B0300B">
            <w:pPr>
              <w:jc w:val="both"/>
            </w:pPr>
            <w:r>
              <w:t>t2:  Two or three 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E5705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36ED5BCE" w14:textId="18D25B48" w:rsidR="002960F9" w:rsidRDefault="000D7662" w:rsidP="008B4E1D">
            <w:pPr>
              <w:jc w:val="both"/>
            </w:pPr>
            <w:r>
              <w:t>1</w:t>
            </w:r>
            <w:r w:rsidR="008B4E1D">
              <w:t>00</w:t>
            </w:r>
            <w:r w:rsidR="002960F9">
              <w:t xml:space="preserve"> </w:t>
            </w:r>
            <w:r w:rsidR="002960F9">
              <w:rPr>
                <w:rFonts w:ascii="Calibri" w:hAnsi="Calibri"/>
              </w:rPr>
              <w:t>―</w:t>
            </w:r>
            <w:r w:rsidR="008B4E1D">
              <w:t xml:space="preserve"> 30</w:t>
            </w:r>
            <w:r w:rsidR="002960F9">
              <w:t>000</w:t>
            </w:r>
          </w:p>
        </w:tc>
      </w:tr>
      <w:tr w:rsidR="002960F9" w14:paraId="7CB81401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AFECF" w14:textId="77777777" w:rsidR="002960F9" w:rsidRDefault="002960F9" w:rsidP="00B0300B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E2795" w14:textId="77777777" w:rsidR="002960F9" w:rsidRDefault="002960F9" w:rsidP="00B0300B">
            <w:pPr>
              <w:jc w:val="both"/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63317DE8" w14:textId="77777777" w:rsidR="002960F9" w:rsidRDefault="002960F9" w:rsidP="00B0300B">
            <w:pPr>
              <w:jc w:val="both"/>
            </w:pPr>
          </w:p>
        </w:tc>
      </w:tr>
      <w:tr w:rsidR="002960F9" w14:paraId="296D1F42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46BB1" w14:textId="77777777" w:rsidR="002960F9" w:rsidRPr="000B5B10" w:rsidRDefault="002960F9" w:rsidP="00B0300B">
            <w:pPr>
              <w:jc w:val="both"/>
              <w:rPr>
                <w:b/>
              </w:rPr>
            </w:pPr>
            <w:r w:rsidRPr="000B5B10">
              <w:rPr>
                <w:b/>
              </w:rPr>
              <w:t>Admixtur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42C8F" w14:textId="77777777" w:rsidR="002960F9" w:rsidRDefault="002960F9" w:rsidP="00B0300B">
            <w:pPr>
              <w:jc w:val="both"/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152E39D3" w14:textId="77777777" w:rsidR="002960F9" w:rsidRDefault="002960F9" w:rsidP="00B0300B">
            <w:pPr>
              <w:jc w:val="both"/>
            </w:pPr>
          </w:p>
        </w:tc>
      </w:tr>
      <w:tr w:rsidR="002960F9" w14:paraId="33244C75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4E504" w14:textId="77777777" w:rsidR="002960F9" w:rsidRDefault="002960F9" w:rsidP="00B0300B">
            <w:pPr>
              <w:jc w:val="both"/>
            </w:pPr>
            <w:r>
              <w:t>Admixtur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2B395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65100889" w14:textId="77777777" w:rsidR="002960F9" w:rsidRDefault="002960F9" w:rsidP="00B0300B">
            <w:pPr>
              <w:jc w:val="both"/>
            </w:pPr>
            <w:r>
              <w:t xml:space="preserve">0.001 </w:t>
            </w:r>
            <w:r>
              <w:rPr>
                <w:rFonts w:ascii="Calibri" w:hAnsi="Calibri"/>
              </w:rPr>
              <w:t>―</w:t>
            </w:r>
            <w:r>
              <w:t xml:space="preserve"> 0.999</w:t>
            </w:r>
          </w:p>
        </w:tc>
      </w:tr>
      <w:tr w:rsidR="002960F9" w14:paraId="17F22315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5F26F" w14:textId="77777777" w:rsidR="002960F9" w:rsidRDefault="002960F9" w:rsidP="00B0300B">
            <w:pPr>
              <w:jc w:val="both"/>
            </w:pPr>
            <w:r>
              <w:t>ta1:  Timing since admixture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23C35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284C735B" w14:textId="1A9CF50F" w:rsidR="002960F9" w:rsidRDefault="000D7662" w:rsidP="00B0300B">
            <w:pPr>
              <w:jc w:val="both"/>
            </w:pPr>
            <w:r>
              <w:t>1</w:t>
            </w:r>
            <w:r w:rsidR="008B4E1D">
              <w:t>00</w:t>
            </w:r>
            <w:r w:rsidR="002960F9">
              <w:t xml:space="preserve"> </w:t>
            </w:r>
            <w:r w:rsidR="002960F9">
              <w:rPr>
                <w:rFonts w:ascii="Calibri" w:hAnsi="Calibri"/>
              </w:rPr>
              <w:t>―</w:t>
            </w:r>
            <w:r w:rsidR="008B4E1D">
              <w:t xml:space="preserve"> 200</w:t>
            </w:r>
            <w:r w:rsidR="002960F9">
              <w:t>00</w:t>
            </w:r>
          </w:p>
        </w:tc>
      </w:tr>
      <w:tr w:rsidR="002960F9" w14:paraId="39F80B5D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4FFA8" w14:textId="77777777" w:rsidR="002960F9" w:rsidRDefault="002960F9" w:rsidP="00B0300B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099D6" w14:textId="77777777" w:rsidR="002960F9" w:rsidRDefault="002960F9" w:rsidP="00B0300B">
            <w:pPr>
              <w:jc w:val="both"/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768A7D5B" w14:textId="77777777" w:rsidR="002960F9" w:rsidRDefault="002960F9" w:rsidP="00B0300B">
            <w:pPr>
              <w:jc w:val="both"/>
            </w:pPr>
          </w:p>
        </w:tc>
      </w:tr>
      <w:tr w:rsidR="002960F9" w14:paraId="666D3DE9" w14:textId="77777777" w:rsidTr="000B5B1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8B9A3" w14:textId="734933EB" w:rsidR="002960F9" w:rsidRPr="000B5B10" w:rsidRDefault="002960F9" w:rsidP="00B0300B">
            <w:pPr>
              <w:jc w:val="both"/>
              <w:rPr>
                <w:b/>
              </w:rPr>
            </w:pPr>
            <w:r w:rsidRPr="000B5B10">
              <w:rPr>
                <w:b/>
              </w:rPr>
              <w:t>Nucleotide sequence evolution</w:t>
            </w:r>
            <w:r w:rsidR="00FC3211">
              <w:rPr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68DA9" w14:textId="77777777" w:rsidR="002960F9" w:rsidRDefault="002960F9" w:rsidP="00B0300B">
            <w:pPr>
              <w:jc w:val="both"/>
            </w:pP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</w:tcPr>
          <w:p w14:paraId="47857884" w14:textId="77777777" w:rsidR="002960F9" w:rsidRDefault="002960F9" w:rsidP="00B0300B">
            <w:pPr>
              <w:jc w:val="both"/>
            </w:pPr>
          </w:p>
        </w:tc>
      </w:tr>
      <w:tr w:rsidR="002960F9" w14:paraId="452F6FB9" w14:textId="77777777" w:rsidTr="000B5B1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ED0B4F" w14:textId="77777777" w:rsidR="002960F9" w:rsidRDefault="002960F9" w:rsidP="00B0300B">
            <w:pPr>
              <w:jc w:val="both"/>
            </w:pPr>
            <w:r>
              <w:t>Mean/individual mutation 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D78C40" w14:textId="77777777" w:rsidR="002960F9" w:rsidRDefault="002960F9" w:rsidP="00B0300B">
            <w:pPr>
              <w:jc w:val="both"/>
            </w:pPr>
            <w:r>
              <w:t>Uniform</w:t>
            </w:r>
          </w:p>
        </w:tc>
        <w:tc>
          <w:tcPr>
            <w:tcW w:w="4942" w:type="dxa"/>
            <w:tcBorders>
              <w:top w:val="nil"/>
              <w:left w:val="nil"/>
              <w:right w:val="nil"/>
            </w:tcBorders>
          </w:tcPr>
          <w:p w14:paraId="072C2FB9" w14:textId="72C33DD6" w:rsidR="002960F9" w:rsidRPr="00336DF1" w:rsidRDefault="002960F9" w:rsidP="00B0300B">
            <w:pPr>
              <w:jc w:val="both"/>
            </w:pPr>
            <w:r>
              <w:t>1.00</w:t>
            </w:r>
            <w:r>
              <w:rPr>
                <w:rFonts w:ascii="Calibri" w:hAnsi="Calibri"/>
              </w:rPr>
              <w:t>x</w:t>
            </w:r>
            <w:r>
              <w:t>10</w:t>
            </w:r>
            <w:r w:rsidR="000D7662">
              <w:rPr>
                <w:vertAlign w:val="superscript"/>
              </w:rPr>
              <w:t>-8</w:t>
            </w:r>
            <w:r>
              <w:t>/1.00</w:t>
            </w:r>
            <w:r>
              <w:rPr>
                <w:rFonts w:ascii="Calibri" w:hAnsi="Calibri"/>
              </w:rPr>
              <w:t xml:space="preserve"> x</w:t>
            </w:r>
            <w:r>
              <w:t>10</w:t>
            </w:r>
            <w:r w:rsidR="000D7662">
              <w:rPr>
                <w:vertAlign w:val="superscript"/>
              </w:rPr>
              <w:t>-12</w:t>
            </w:r>
            <w:r>
              <w:t xml:space="preserve"> </w:t>
            </w:r>
            <w:r>
              <w:rPr>
                <w:rFonts w:ascii="Calibri" w:hAnsi="Calibri"/>
              </w:rPr>
              <w:t>―</w:t>
            </w:r>
            <w:r>
              <w:t xml:space="preserve"> 1.00</w:t>
            </w:r>
            <w:r>
              <w:rPr>
                <w:rFonts w:ascii="Calibri" w:hAnsi="Calibri"/>
              </w:rPr>
              <w:t>x</w:t>
            </w:r>
            <w:r>
              <w:t>10</w:t>
            </w:r>
            <w:r w:rsidR="000D7662">
              <w:rPr>
                <w:vertAlign w:val="superscript"/>
              </w:rPr>
              <w:t>-7</w:t>
            </w:r>
            <w:r>
              <w:t>/1.00</w:t>
            </w:r>
            <w:r>
              <w:rPr>
                <w:rFonts w:ascii="Calibri" w:hAnsi="Calibri"/>
              </w:rPr>
              <w:t>x</w:t>
            </w:r>
            <w:r>
              <w:t>10</w:t>
            </w:r>
            <w:r w:rsidR="000D7662">
              <w:rPr>
                <w:vertAlign w:val="superscript"/>
              </w:rPr>
              <w:t>-12</w:t>
            </w:r>
          </w:p>
        </w:tc>
      </w:tr>
    </w:tbl>
    <w:p w14:paraId="47DDE9CB" w14:textId="77777777" w:rsidR="002960F9" w:rsidRDefault="002960F9" w:rsidP="002960F9">
      <w:pPr>
        <w:spacing w:after="0" w:line="240" w:lineRule="auto"/>
        <w:jc w:val="both"/>
      </w:pPr>
    </w:p>
    <w:p w14:paraId="3AEC1171" w14:textId="77777777" w:rsidR="00FC3211" w:rsidRDefault="00FC3211" w:rsidP="00FC3211">
      <w:r w:rsidRPr="00FC3211">
        <w:rPr>
          <w:vertAlign w:val="superscript"/>
        </w:rPr>
        <w:t>a</w:t>
      </w:r>
      <w:r>
        <w:t>Summary statistics for all runs: within population statistics: mean number of alleles and mean genetic diversity; between sample statistics: mean number of alleles, mean genetic diversity, Fst, shared allele distance, (</w:t>
      </w:r>
      <w:r>
        <w:rPr>
          <w:rFonts w:ascii="Calibri" w:hAnsi="Calibri"/>
        </w:rPr>
        <w:t>δ</w:t>
      </w:r>
      <w:r>
        <w:t>µ)</w:t>
      </w:r>
      <w:r w:rsidRPr="002A7759">
        <w:rPr>
          <w:vertAlign w:val="superscript"/>
        </w:rPr>
        <w:t xml:space="preserve"> 2</w:t>
      </w:r>
      <w:r>
        <w:t>, and maximum likelihood coefficient of admixture.</w:t>
      </w:r>
    </w:p>
    <w:p w14:paraId="275EE591" w14:textId="1EB5AE4A" w:rsidR="002960F9" w:rsidRDefault="00FC3211" w:rsidP="00FC3211">
      <w:r>
        <w:rPr>
          <w:vertAlign w:val="superscript"/>
        </w:rPr>
        <w:t>b</w:t>
      </w:r>
      <w:r w:rsidR="002960F9">
        <w:t xml:space="preserve"> In order to guide the construction of trees, priors related to the time since divergence and admixture events were defined, such that t2&gt;t</w:t>
      </w:r>
      <w:r w:rsidR="000D7662">
        <w:t>a</w:t>
      </w:r>
      <w:r w:rsidR="002960F9">
        <w:t xml:space="preserve">1, </w:t>
      </w:r>
      <w:r w:rsidR="000D7662">
        <w:t>t2&gt;t1, and ta1&gt;=t1</w:t>
      </w:r>
    </w:p>
    <w:p w14:paraId="7E99B6D3" w14:textId="6F673A2A" w:rsidR="002960F9" w:rsidRDefault="00FC3211" w:rsidP="002960F9">
      <w:pPr>
        <w:spacing w:after="0" w:line="240" w:lineRule="auto"/>
      </w:pPr>
      <w:r>
        <w:rPr>
          <w:vertAlign w:val="superscript"/>
        </w:rPr>
        <w:t>c</w:t>
      </w:r>
      <w:r w:rsidR="002960F9">
        <w:t xml:space="preserve"> The stepwise mutation model was used as the basis of the substitution model</w:t>
      </w:r>
    </w:p>
    <w:p w14:paraId="4898E8FB" w14:textId="75D8F58C" w:rsidR="00FC3211" w:rsidRDefault="00FC3211" w:rsidP="002960F9">
      <w:pPr>
        <w:spacing w:after="0" w:line="240" w:lineRule="auto"/>
      </w:pPr>
    </w:p>
    <w:p w14:paraId="718E26ED" w14:textId="3D89106B" w:rsidR="00150407" w:rsidRDefault="00150407">
      <w:r>
        <w:br w:type="page"/>
      </w:r>
    </w:p>
    <w:p w14:paraId="046DA966" w14:textId="5128E289" w:rsidR="00D03298" w:rsidRDefault="00407F24" w:rsidP="00D03298">
      <w:pPr>
        <w:jc w:val="center"/>
      </w:pPr>
      <w:r>
        <w:rPr>
          <w:noProof/>
        </w:rPr>
        <w:lastRenderedPageBreak/>
        <w:drawing>
          <wp:inline distT="0" distB="0" distL="0" distR="0" wp14:anchorId="288785CD" wp14:editId="7767B454">
            <wp:extent cx="2695222" cy="7277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lobalherb_expanded_cut_Apr2021_annotated_englan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465" cy="728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F4954" w14:textId="5B1E4F0D" w:rsidR="00C32DCD" w:rsidRPr="00FA1379" w:rsidRDefault="00D03298" w:rsidP="00D03298">
      <w:r>
        <w:rPr>
          <w:b/>
        </w:rPr>
        <w:t>Supplementary</w:t>
      </w:r>
      <w:r w:rsidRPr="009B1C28">
        <w:rPr>
          <w:b/>
        </w:rPr>
        <w:t xml:space="preserve"> Figure 1</w:t>
      </w:r>
      <w:r>
        <w:t xml:space="preserve">: Neighbor-joining tree 7-plex SSR genotypes of modern and historic populations of </w:t>
      </w:r>
      <w:r>
        <w:rPr>
          <w:i/>
        </w:rPr>
        <w:t>Phytophthora infestans</w:t>
      </w:r>
      <w:r>
        <w:t>. Specimens are colored based on genotype, if known. Bootstrapping was based on 1000 replicates.</w:t>
      </w:r>
    </w:p>
    <w:sectPr w:rsidR="00C32DCD" w:rsidRPr="00FA1379" w:rsidSect="002E6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43607"/>
    <w:multiLevelType w:val="hybridMultilevel"/>
    <w:tmpl w:val="B17C8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0242B"/>
    <w:multiLevelType w:val="hybridMultilevel"/>
    <w:tmpl w:val="8F7E6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B68DC"/>
    <w:multiLevelType w:val="hybridMultilevel"/>
    <w:tmpl w:val="3A289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F4742"/>
    <w:multiLevelType w:val="hybridMultilevel"/>
    <w:tmpl w:val="EBBE6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E4903"/>
    <w:multiLevelType w:val="hybridMultilevel"/>
    <w:tmpl w:val="835CD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603A5"/>
    <w:multiLevelType w:val="hybridMultilevel"/>
    <w:tmpl w:val="EDD0D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64429"/>
    <w:multiLevelType w:val="hybridMultilevel"/>
    <w:tmpl w:val="BCB4D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0663CF"/>
    <w:multiLevelType w:val="hybridMultilevel"/>
    <w:tmpl w:val="A7D884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FA7CD1"/>
    <w:multiLevelType w:val="multilevel"/>
    <w:tmpl w:val="C9681DF2"/>
    <w:lvl w:ilvl="0">
      <w:numFmt w:val="decimal"/>
      <w:lvlText w:val="%1"/>
      <w:lvlJc w:val="left"/>
      <w:pPr>
        <w:ind w:left="825" w:hanging="82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25" w:hanging="8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25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5" w:hanging="82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1"/>
  </w:num>
  <w:num w:numId="9">
    <w:abstractNumId w:val="7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7F7"/>
    <w:rsid w:val="00015399"/>
    <w:rsid w:val="00015604"/>
    <w:rsid w:val="00015791"/>
    <w:rsid w:val="00022034"/>
    <w:rsid w:val="000221CE"/>
    <w:rsid w:val="00030B15"/>
    <w:rsid w:val="00035C7A"/>
    <w:rsid w:val="00044E5E"/>
    <w:rsid w:val="00054316"/>
    <w:rsid w:val="00056F0B"/>
    <w:rsid w:val="000638CF"/>
    <w:rsid w:val="000751DC"/>
    <w:rsid w:val="00082FD8"/>
    <w:rsid w:val="00086B78"/>
    <w:rsid w:val="00090D2B"/>
    <w:rsid w:val="000B5B10"/>
    <w:rsid w:val="000B74FC"/>
    <w:rsid w:val="000D10C8"/>
    <w:rsid w:val="000D7662"/>
    <w:rsid w:val="000D7C48"/>
    <w:rsid w:val="000D7DDE"/>
    <w:rsid w:val="000E5B0B"/>
    <w:rsid w:val="00104234"/>
    <w:rsid w:val="00110EB9"/>
    <w:rsid w:val="00123F09"/>
    <w:rsid w:val="00150407"/>
    <w:rsid w:val="0016365D"/>
    <w:rsid w:val="00170793"/>
    <w:rsid w:val="001731B7"/>
    <w:rsid w:val="00195A65"/>
    <w:rsid w:val="0019714A"/>
    <w:rsid w:val="001A431E"/>
    <w:rsid w:val="001D049F"/>
    <w:rsid w:val="001E2C4F"/>
    <w:rsid w:val="001E3326"/>
    <w:rsid w:val="00207ABC"/>
    <w:rsid w:val="002109E9"/>
    <w:rsid w:val="00216443"/>
    <w:rsid w:val="00223A6E"/>
    <w:rsid w:val="00232609"/>
    <w:rsid w:val="00247ABD"/>
    <w:rsid w:val="00260F66"/>
    <w:rsid w:val="00262FA4"/>
    <w:rsid w:val="00283AA5"/>
    <w:rsid w:val="002960F9"/>
    <w:rsid w:val="002B3576"/>
    <w:rsid w:val="002C669A"/>
    <w:rsid w:val="002D06B4"/>
    <w:rsid w:val="002E221F"/>
    <w:rsid w:val="002E6DC5"/>
    <w:rsid w:val="002F508E"/>
    <w:rsid w:val="002F52DC"/>
    <w:rsid w:val="00336394"/>
    <w:rsid w:val="00336B47"/>
    <w:rsid w:val="003474BD"/>
    <w:rsid w:val="003A44C9"/>
    <w:rsid w:val="003C3C01"/>
    <w:rsid w:val="003D69E1"/>
    <w:rsid w:val="00403AC4"/>
    <w:rsid w:val="00406521"/>
    <w:rsid w:val="00407E09"/>
    <w:rsid w:val="00407F24"/>
    <w:rsid w:val="0042013D"/>
    <w:rsid w:val="00425FEE"/>
    <w:rsid w:val="00431EAD"/>
    <w:rsid w:val="00446D6D"/>
    <w:rsid w:val="004517F7"/>
    <w:rsid w:val="00461ECC"/>
    <w:rsid w:val="004805C2"/>
    <w:rsid w:val="00481A09"/>
    <w:rsid w:val="004A50B3"/>
    <w:rsid w:val="004D3EE0"/>
    <w:rsid w:val="004E250A"/>
    <w:rsid w:val="004F0DDC"/>
    <w:rsid w:val="005122D2"/>
    <w:rsid w:val="00513EC8"/>
    <w:rsid w:val="005239C4"/>
    <w:rsid w:val="005306D4"/>
    <w:rsid w:val="00544AC2"/>
    <w:rsid w:val="00562A0D"/>
    <w:rsid w:val="00566269"/>
    <w:rsid w:val="005966BB"/>
    <w:rsid w:val="005B27E6"/>
    <w:rsid w:val="005B5F74"/>
    <w:rsid w:val="005B696A"/>
    <w:rsid w:val="005C42DB"/>
    <w:rsid w:val="005D7031"/>
    <w:rsid w:val="005F3DF2"/>
    <w:rsid w:val="005F4B1C"/>
    <w:rsid w:val="006503FB"/>
    <w:rsid w:val="00650D93"/>
    <w:rsid w:val="006A4F7C"/>
    <w:rsid w:val="006C1C4F"/>
    <w:rsid w:val="006C4E72"/>
    <w:rsid w:val="006C663B"/>
    <w:rsid w:val="006E424D"/>
    <w:rsid w:val="007009A3"/>
    <w:rsid w:val="00713E59"/>
    <w:rsid w:val="00715811"/>
    <w:rsid w:val="00724146"/>
    <w:rsid w:val="00731A1F"/>
    <w:rsid w:val="007401D5"/>
    <w:rsid w:val="00752725"/>
    <w:rsid w:val="00754591"/>
    <w:rsid w:val="007B6399"/>
    <w:rsid w:val="00802CF9"/>
    <w:rsid w:val="00822C9E"/>
    <w:rsid w:val="00823952"/>
    <w:rsid w:val="00826CBD"/>
    <w:rsid w:val="00841E70"/>
    <w:rsid w:val="0085463A"/>
    <w:rsid w:val="00873E88"/>
    <w:rsid w:val="00877FD9"/>
    <w:rsid w:val="00883E3B"/>
    <w:rsid w:val="008B4E1D"/>
    <w:rsid w:val="008C0059"/>
    <w:rsid w:val="008C2AB5"/>
    <w:rsid w:val="008D2563"/>
    <w:rsid w:val="008D2941"/>
    <w:rsid w:val="008D2B8B"/>
    <w:rsid w:val="008E2621"/>
    <w:rsid w:val="00903929"/>
    <w:rsid w:val="00954562"/>
    <w:rsid w:val="00955AC6"/>
    <w:rsid w:val="00986187"/>
    <w:rsid w:val="009933B8"/>
    <w:rsid w:val="009968A0"/>
    <w:rsid w:val="009B75DB"/>
    <w:rsid w:val="00A02EFF"/>
    <w:rsid w:val="00A20C8D"/>
    <w:rsid w:val="00A44B41"/>
    <w:rsid w:val="00A51B33"/>
    <w:rsid w:val="00A63E36"/>
    <w:rsid w:val="00A7050F"/>
    <w:rsid w:val="00A745DE"/>
    <w:rsid w:val="00A96E50"/>
    <w:rsid w:val="00AD293F"/>
    <w:rsid w:val="00AE78D4"/>
    <w:rsid w:val="00AF7A94"/>
    <w:rsid w:val="00B0300B"/>
    <w:rsid w:val="00B66A32"/>
    <w:rsid w:val="00B92BF2"/>
    <w:rsid w:val="00B9746D"/>
    <w:rsid w:val="00B974AC"/>
    <w:rsid w:val="00BA677D"/>
    <w:rsid w:val="00BB2E8B"/>
    <w:rsid w:val="00BC761D"/>
    <w:rsid w:val="00BD5F69"/>
    <w:rsid w:val="00BE0657"/>
    <w:rsid w:val="00BE3C65"/>
    <w:rsid w:val="00BE4158"/>
    <w:rsid w:val="00BE5F57"/>
    <w:rsid w:val="00C226CA"/>
    <w:rsid w:val="00C270EF"/>
    <w:rsid w:val="00C32DCD"/>
    <w:rsid w:val="00C34EF3"/>
    <w:rsid w:val="00C474D4"/>
    <w:rsid w:val="00C506B7"/>
    <w:rsid w:val="00C56C9B"/>
    <w:rsid w:val="00C64385"/>
    <w:rsid w:val="00C87726"/>
    <w:rsid w:val="00C909B6"/>
    <w:rsid w:val="00C9566C"/>
    <w:rsid w:val="00CA3E18"/>
    <w:rsid w:val="00CA3E2C"/>
    <w:rsid w:val="00CA619D"/>
    <w:rsid w:val="00CB0053"/>
    <w:rsid w:val="00CB3F15"/>
    <w:rsid w:val="00CB7FAC"/>
    <w:rsid w:val="00CD6A3B"/>
    <w:rsid w:val="00CF27F4"/>
    <w:rsid w:val="00D02CEB"/>
    <w:rsid w:val="00D03298"/>
    <w:rsid w:val="00D04FD3"/>
    <w:rsid w:val="00D0507C"/>
    <w:rsid w:val="00D06793"/>
    <w:rsid w:val="00D13B25"/>
    <w:rsid w:val="00D15D4A"/>
    <w:rsid w:val="00D54710"/>
    <w:rsid w:val="00D65A05"/>
    <w:rsid w:val="00D8739A"/>
    <w:rsid w:val="00D95D9F"/>
    <w:rsid w:val="00D97126"/>
    <w:rsid w:val="00DA01D4"/>
    <w:rsid w:val="00DA18B3"/>
    <w:rsid w:val="00DB3F9A"/>
    <w:rsid w:val="00DE0C5D"/>
    <w:rsid w:val="00DE2A45"/>
    <w:rsid w:val="00DE732A"/>
    <w:rsid w:val="00DF235C"/>
    <w:rsid w:val="00E007AB"/>
    <w:rsid w:val="00E02540"/>
    <w:rsid w:val="00E0472C"/>
    <w:rsid w:val="00E10A21"/>
    <w:rsid w:val="00E558CB"/>
    <w:rsid w:val="00E56555"/>
    <w:rsid w:val="00E70031"/>
    <w:rsid w:val="00E701E4"/>
    <w:rsid w:val="00E9189E"/>
    <w:rsid w:val="00E92305"/>
    <w:rsid w:val="00EA352C"/>
    <w:rsid w:val="00EB68A0"/>
    <w:rsid w:val="00ED2957"/>
    <w:rsid w:val="00ED6EAE"/>
    <w:rsid w:val="00EE3A92"/>
    <w:rsid w:val="00F010F9"/>
    <w:rsid w:val="00F079A5"/>
    <w:rsid w:val="00F30348"/>
    <w:rsid w:val="00F40428"/>
    <w:rsid w:val="00F412A4"/>
    <w:rsid w:val="00F5163C"/>
    <w:rsid w:val="00F5358E"/>
    <w:rsid w:val="00F56D97"/>
    <w:rsid w:val="00F626E8"/>
    <w:rsid w:val="00F75EC0"/>
    <w:rsid w:val="00F77AF5"/>
    <w:rsid w:val="00F97051"/>
    <w:rsid w:val="00FA1379"/>
    <w:rsid w:val="00FC3211"/>
    <w:rsid w:val="00FC697A"/>
    <w:rsid w:val="00FD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869D"/>
  <w15:docId w15:val="{64461538-16EE-45CA-AE41-5F96F4AC8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C9E"/>
  </w:style>
  <w:style w:type="paragraph" w:styleId="Heading1">
    <w:name w:val="heading 1"/>
    <w:basedOn w:val="Normal"/>
    <w:next w:val="Normal"/>
    <w:link w:val="Heading1Char"/>
    <w:uiPriority w:val="9"/>
    <w:qFormat/>
    <w:rsid w:val="00DE2A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A4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8D4"/>
    <w:pPr>
      <w:ind w:left="720"/>
      <w:contextualSpacing/>
    </w:pPr>
  </w:style>
  <w:style w:type="table" w:styleId="TableGrid">
    <w:name w:val="Table Grid"/>
    <w:basedOn w:val="TableNormal"/>
    <w:uiPriority w:val="59"/>
    <w:rsid w:val="00123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1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E7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E2A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A4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E2A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A45"/>
  </w:style>
  <w:style w:type="paragraph" w:styleId="Footer">
    <w:name w:val="footer"/>
    <w:basedOn w:val="Normal"/>
    <w:link w:val="FooterChar"/>
    <w:uiPriority w:val="99"/>
    <w:unhideWhenUsed/>
    <w:rsid w:val="00DE2A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A45"/>
  </w:style>
  <w:style w:type="paragraph" w:customStyle="1" w:styleId="EndNoteBibliography">
    <w:name w:val="EndNote Bibliography"/>
    <w:basedOn w:val="Normal"/>
    <w:link w:val="EndNoteBibliographyChar"/>
    <w:rsid w:val="00DE2A45"/>
    <w:pPr>
      <w:spacing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E2A45"/>
    <w:rPr>
      <w:rFonts w:ascii="Calibri" w:hAnsi="Calibri" w:cstheme="minorBidi"/>
      <w:noProof/>
      <w:sz w:val="22"/>
      <w:szCs w:val="22"/>
    </w:rPr>
  </w:style>
  <w:style w:type="character" w:styleId="Emphasis">
    <w:name w:val="Emphasis"/>
    <w:qFormat/>
    <w:rsid w:val="00DE2A45"/>
    <w:rPr>
      <w:i/>
      <w:iCs/>
    </w:rPr>
  </w:style>
  <w:style w:type="character" w:styleId="Hyperlink">
    <w:name w:val="Hyperlink"/>
    <w:basedOn w:val="DefaultParagraphFont"/>
    <w:uiPriority w:val="99"/>
    <w:unhideWhenUsed/>
    <w:rsid w:val="00DE2A45"/>
    <w:rPr>
      <w:color w:val="0000FF"/>
      <w:u w:val="single"/>
    </w:rPr>
  </w:style>
  <w:style w:type="paragraph" w:customStyle="1" w:styleId="font5">
    <w:name w:val="font5"/>
    <w:basedOn w:val="Normal"/>
    <w:rsid w:val="00DE2A45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DE2A45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DE2A4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6">
    <w:name w:val="xl66"/>
    <w:basedOn w:val="Normal"/>
    <w:rsid w:val="00DE2A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7">
    <w:name w:val="xl67"/>
    <w:basedOn w:val="Normal"/>
    <w:rsid w:val="00DE2A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</w:rPr>
  </w:style>
  <w:style w:type="paragraph" w:customStyle="1" w:styleId="xl68">
    <w:name w:val="xl68"/>
    <w:basedOn w:val="Normal"/>
    <w:rsid w:val="00DE2A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69">
    <w:name w:val="xl69"/>
    <w:basedOn w:val="Normal"/>
    <w:rsid w:val="00DE2A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paragraph" w:customStyle="1" w:styleId="xl70">
    <w:name w:val="xl70"/>
    <w:basedOn w:val="Normal"/>
    <w:rsid w:val="00DE2A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i/>
      <w:iCs/>
    </w:rPr>
  </w:style>
  <w:style w:type="paragraph" w:customStyle="1" w:styleId="xl71">
    <w:name w:val="xl71"/>
    <w:basedOn w:val="Normal"/>
    <w:rsid w:val="00DE2A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DE2A45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DE2A45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E2A45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2A45"/>
    <w:pPr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7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37DFDD-30D6-49FE-A288-EFD886F8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3940</Words>
  <Characters>22462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ainolab</dc:creator>
  <cp:keywords/>
  <dc:description/>
  <cp:lastModifiedBy>Jean Beagle Ristaino</cp:lastModifiedBy>
  <cp:revision>2</cp:revision>
  <dcterms:created xsi:type="dcterms:W3CDTF">2021-04-14T16:49:00Z</dcterms:created>
  <dcterms:modified xsi:type="dcterms:W3CDTF">2021-04-14T16:49:00Z</dcterms:modified>
</cp:coreProperties>
</file>